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D1DD8D" w14:textId="1579459F" w:rsidR="001A45FB" w:rsidRPr="00E62498" w:rsidRDefault="001A45FB" w:rsidP="00E62498">
      <w:pPr>
        <w:jc w:val="center"/>
        <w:rPr>
          <w:rFonts w:ascii="Times New Roman" w:hAnsi="Times New Roman" w:cs="Times New Roman"/>
          <w:sz w:val="24"/>
          <w:szCs w:val="24"/>
        </w:rPr>
      </w:pPr>
      <w:r w:rsidRPr="00E6249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4759B2D" wp14:editId="67B84538">
            <wp:extent cx="5943600" cy="29622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6249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EE0D6C" wp14:editId="6726BB04">
            <wp:extent cx="5934075" cy="2933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6249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6CA0DB" wp14:editId="184420D2">
            <wp:extent cx="2444545" cy="14573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4901" cy="1463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70A499" w14:textId="1EF2145B" w:rsidR="00E62498" w:rsidRPr="00E62498" w:rsidRDefault="00E62498" w:rsidP="00763F45">
      <w:pPr>
        <w:jc w:val="center"/>
        <w:rPr>
          <w:rFonts w:ascii="Times New Roman" w:hAnsi="Times New Roman" w:cs="Times New Roman"/>
          <w:sz w:val="24"/>
          <w:szCs w:val="24"/>
        </w:rPr>
      </w:pPr>
      <w:r w:rsidRPr="00E6249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2. </w:t>
      </w:r>
      <w:r w:rsidRPr="00E62498">
        <w:rPr>
          <w:rFonts w:ascii="Times New Roman" w:hAnsi="Times New Roman" w:cs="Times New Roman"/>
          <w:b/>
          <w:bCs/>
          <w:sz w:val="24"/>
          <w:szCs w:val="24"/>
        </w:rPr>
        <w:t>SNP-mRNA associations in BRAINEAC</w:t>
      </w:r>
      <w:r w:rsidRPr="00E62498">
        <w:rPr>
          <w:rFonts w:ascii="Times New Roman" w:hAnsi="Times New Roman" w:cs="Times New Roman"/>
          <w:sz w:val="24"/>
          <w:szCs w:val="24"/>
        </w:rPr>
        <w:t xml:space="preserve"> </w:t>
      </w:r>
      <w:r w:rsidRPr="00E62498">
        <w:rPr>
          <w:rFonts w:ascii="Times New Roman" w:hAnsi="Times New Roman" w:cs="Times New Roman"/>
          <w:sz w:val="24"/>
          <w:szCs w:val="24"/>
        </w:rPr>
        <w:t>[P-values for these associations refer to Table 2. X-axis, mRNA expression level; Y-axis, brain regions]</w:t>
      </w:r>
    </w:p>
    <w:p w14:paraId="6D10CBF1" w14:textId="08ABE611" w:rsidR="00474A21" w:rsidRPr="00E62498" w:rsidRDefault="00474A21">
      <w:pPr>
        <w:rPr>
          <w:rFonts w:ascii="Times New Roman" w:hAnsi="Times New Roman" w:cs="Times New Roman"/>
          <w:sz w:val="24"/>
          <w:szCs w:val="24"/>
        </w:rPr>
      </w:pPr>
      <w:r w:rsidRPr="00E62498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7335" w:type="dxa"/>
        <w:jc w:val="center"/>
        <w:tblLook w:val="04A0" w:firstRow="1" w:lastRow="0" w:firstColumn="1" w:lastColumn="0" w:noHBand="0" w:noVBand="1"/>
      </w:tblPr>
      <w:tblGrid>
        <w:gridCol w:w="1350"/>
        <w:gridCol w:w="1593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456"/>
        <w:gridCol w:w="456"/>
        <w:gridCol w:w="456"/>
      </w:tblGrid>
      <w:tr w:rsidR="003F4202" w:rsidRPr="00E62498" w14:paraId="45977231" w14:textId="77777777" w:rsidTr="00763F45">
        <w:trPr>
          <w:trHeight w:hRule="exact" w:val="259"/>
          <w:jc w:val="center"/>
        </w:trPr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14:paraId="68B629A8" w14:textId="77777777" w:rsidR="003F4202" w:rsidRPr="00E62498" w:rsidRDefault="003F4202" w:rsidP="00AC43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FEE7" w14:textId="77777777" w:rsidR="003F4202" w:rsidRPr="00E62498" w:rsidRDefault="003F4202" w:rsidP="00AC4386">
            <w:pPr>
              <w:spacing w:line="240" w:lineRule="auto"/>
              <w:ind w:left="-101" w:righ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2" w:type="dxa"/>
            <w:gridSpan w:val="1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7BAD5" w14:textId="77777777" w:rsidR="003F4202" w:rsidRPr="00E62498" w:rsidRDefault="003F4202" w:rsidP="003F42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in regions</w:t>
            </w:r>
          </w:p>
        </w:tc>
      </w:tr>
      <w:tr w:rsidR="00211178" w:rsidRPr="00E62498" w14:paraId="33F00EB7" w14:textId="77777777" w:rsidTr="00763F45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4A275" w14:textId="77777777" w:rsidR="00211178" w:rsidRPr="00E62498" w:rsidRDefault="00211178" w:rsidP="00AC43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487B" w14:textId="77777777" w:rsidR="00211178" w:rsidRPr="00E62498" w:rsidRDefault="005F3B24" w:rsidP="00AC4386">
            <w:pPr>
              <w:spacing w:line="240" w:lineRule="auto"/>
              <w:ind w:left="-101" w:righ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sz w:val="24"/>
                <w:szCs w:val="24"/>
              </w:rPr>
              <w:t>Effective allele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78B1" w14:textId="77777777" w:rsidR="00211178" w:rsidRPr="00E62498" w:rsidRDefault="002111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E841" w14:textId="77777777" w:rsidR="00211178" w:rsidRPr="00E62498" w:rsidRDefault="002111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EA2B" w14:textId="77777777" w:rsidR="00211178" w:rsidRPr="00E62498" w:rsidRDefault="002111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4451" w14:textId="77777777" w:rsidR="00211178" w:rsidRPr="00E62498" w:rsidRDefault="002111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C951" w14:textId="77777777" w:rsidR="00211178" w:rsidRPr="00E62498" w:rsidRDefault="002111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05DD" w14:textId="77777777" w:rsidR="00211178" w:rsidRPr="00E62498" w:rsidRDefault="002111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B62C" w14:textId="77777777" w:rsidR="00211178" w:rsidRPr="00E62498" w:rsidRDefault="002111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6305" w14:textId="77777777" w:rsidR="00211178" w:rsidRPr="00E62498" w:rsidRDefault="002111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70A9" w14:textId="77777777" w:rsidR="00211178" w:rsidRPr="00E62498" w:rsidRDefault="002111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E5ED" w14:textId="77777777" w:rsidR="00211178" w:rsidRPr="00E62498" w:rsidRDefault="002111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94EE" w14:textId="77777777" w:rsidR="00211178" w:rsidRPr="00E62498" w:rsidRDefault="002111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5483" w14:textId="77777777" w:rsidR="00211178" w:rsidRPr="00E62498" w:rsidRDefault="0021117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5F3B24" w:rsidRPr="00E62498" w14:paraId="69A0D3F1" w14:textId="77777777" w:rsidTr="00763F45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15641" w14:textId="77777777" w:rsidR="005F3B24" w:rsidRPr="00E62498" w:rsidRDefault="005F3B24" w:rsidP="00AC43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839300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B1EF" w14:textId="77777777" w:rsidR="005F3B24" w:rsidRPr="00E62498" w:rsidRDefault="005F3B24" w:rsidP="00AC4386">
            <w:pPr>
              <w:spacing w:line="240" w:lineRule="auto"/>
              <w:ind w:left="-101" w:righ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27F48"/>
            <w:noWrap/>
            <w:vAlign w:val="bottom"/>
            <w:hideMark/>
          </w:tcPr>
          <w:p w14:paraId="29E5121D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27F48"/>
            <w:noWrap/>
            <w:vAlign w:val="bottom"/>
            <w:hideMark/>
          </w:tcPr>
          <w:p w14:paraId="53F4B8C7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27F48"/>
            <w:noWrap/>
            <w:vAlign w:val="bottom"/>
            <w:hideMark/>
          </w:tcPr>
          <w:p w14:paraId="6E6186C1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27F48"/>
            <w:noWrap/>
            <w:vAlign w:val="bottom"/>
            <w:hideMark/>
          </w:tcPr>
          <w:p w14:paraId="2E7B798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27F48"/>
            <w:noWrap/>
            <w:vAlign w:val="bottom"/>
            <w:hideMark/>
          </w:tcPr>
          <w:p w14:paraId="51F0DFD1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5CF92"/>
            <w:noWrap/>
            <w:vAlign w:val="bottom"/>
            <w:hideMark/>
          </w:tcPr>
          <w:p w14:paraId="20C7373C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27F48"/>
            <w:noWrap/>
            <w:vAlign w:val="bottom"/>
            <w:hideMark/>
          </w:tcPr>
          <w:p w14:paraId="159EB844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5CF92"/>
            <w:noWrap/>
            <w:vAlign w:val="bottom"/>
            <w:hideMark/>
          </w:tcPr>
          <w:p w14:paraId="050FB66A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5CF92"/>
            <w:noWrap/>
            <w:vAlign w:val="bottom"/>
            <w:hideMark/>
          </w:tcPr>
          <w:p w14:paraId="46D5AC57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C5CF92"/>
            <w:noWrap/>
            <w:vAlign w:val="bottom"/>
            <w:hideMark/>
          </w:tcPr>
          <w:p w14:paraId="0E41696A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E27F48"/>
            <w:noWrap/>
            <w:vAlign w:val="bottom"/>
            <w:hideMark/>
          </w:tcPr>
          <w:p w14:paraId="7E75B8E2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E27F48"/>
            <w:noWrap/>
            <w:vAlign w:val="bottom"/>
            <w:hideMark/>
          </w:tcPr>
          <w:p w14:paraId="0542AAD8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3B24" w:rsidRPr="00E62498" w14:paraId="0C5CB29F" w14:textId="77777777" w:rsidTr="00763F45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FBC96" w14:textId="77777777" w:rsidR="005F3B24" w:rsidRPr="00E62498" w:rsidRDefault="005F3B24" w:rsidP="00AC43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800783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9FE1" w14:textId="77777777" w:rsidR="005F3B24" w:rsidRPr="00E62498" w:rsidRDefault="005F3B24" w:rsidP="00AC4386">
            <w:pPr>
              <w:spacing w:line="240" w:lineRule="auto"/>
              <w:ind w:left="-101" w:righ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44929"/>
            <w:noWrap/>
            <w:vAlign w:val="bottom"/>
            <w:hideMark/>
          </w:tcPr>
          <w:p w14:paraId="145C6F54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44929"/>
            <w:noWrap/>
            <w:vAlign w:val="bottom"/>
            <w:hideMark/>
          </w:tcPr>
          <w:p w14:paraId="3927B545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44929"/>
            <w:noWrap/>
            <w:vAlign w:val="bottom"/>
            <w:hideMark/>
          </w:tcPr>
          <w:p w14:paraId="4361E40B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44929"/>
            <w:noWrap/>
            <w:vAlign w:val="bottom"/>
            <w:hideMark/>
          </w:tcPr>
          <w:p w14:paraId="1D765AE1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44929"/>
            <w:noWrap/>
            <w:vAlign w:val="bottom"/>
            <w:hideMark/>
          </w:tcPr>
          <w:p w14:paraId="60893E41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A8C199"/>
            <w:noWrap/>
            <w:vAlign w:val="bottom"/>
            <w:hideMark/>
          </w:tcPr>
          <w:p w14:paraId="0C263FA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44929"/>
            <w:noWrap/>
            <w:vAlign w:val="bottom"/>
            <w:hideMark/>
          </w:tcPr>
          <w:p w14:paraId="326381D7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A8C199"/>
            <w:noWrap/>
            <w:vAlign w:val="bottom"/>
            <w:hideMark/>
          </w:tcPr>
          <w:p w14:paraId="2E78EF19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A8C199"/>
            <w:noWrap/>
            <w:vAlign w:val="bottom"/>
            <w:hideMark/>
          </w:tcPr>
          <w:p w14:paraId="70794B53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A8C199"/>
            <w:noWrap/>
            <w:vAlign w:val="bottom"/>
            <w:hideMark/>
          </w:tcPr>
          <w:p w14:paraId="784BA6A9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D44929"/>
            <w:noWrap/>
            <w:vAlign w:val="bottom"/>
            <w:hideMark/>
          </w:tcPr>
          <w:p w14:paraId="094596D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D44929"/>
            <w:noWrap/>
            <w:vAlign w:val="bottom"/>
            <w:hideMark/>
          </w:tcPr>
          <w:p w14:paraId="4DB74EF4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3B24" w:rsidRPr="00E62498" w14:paraId="1D53148B" w14:textId="77777777" w:rsidTr="00763F45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D3848" w14:textId="77777777" w:rsidR="005F3B24" w:rsidRPr="00E62498" w:rsidRDefault="005F3B24" w:rsidP="00AC43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258986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F6AD" w14:textId="77777777" w:rsidR="005F3B24" w:rsidRPr="00E62498" w:rsidRDefault="005F3B24" w:rsidP="00AC4386">
            <w:pPr>
              <w:spacing w:line="240" w:lineRule="auto"/>
              <w:ind w:left="-101" w:righ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5B33"/>
            <w:noWrap/>
            <w:vAlign w:val="bottom"/>
            <w:hideMark/>
          </w:tcPr>
          <w:p w14:paraId="1198207E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5B33"/>
            <w:noWrap/>
            <w:vAlign w:val="bottom"/>
            <w:hideMark/>
          </w:tcPr>
          <w:p w14:paraId="14234CDB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5B33"/>
            <w:noWrap/>
            <w:vAlign w:val="bottom"/>
            <w:hideMark/>
          </w:tcPr>
          <w:p w14:paraId="2948213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5B33"/>
            <w:noWrap/>
            <w:vAlign w:val="bottom"/>
            <w:hideMark/>
          </w:tcPr>
          <w:p w14:paraId="4F2DE7AF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5B33"/>
            <w:noWrap/>
            <w:vAlign w:val="bottom"/>
            <w:hideMark/>
          </w:tcPr>
          <w:p w14:paraId="2F1DF5B9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79152"/>
            <w:noWrap/>
            <w:vAlign w:val="bottom"/>
            <w:hideMark/>
          </w:tcPr>
          <w:p w14:paraId="2B68892F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5B33"/>
            <w:noWrap/>
            <w:vAlign w:val="bottom"/>
            <w:hideMark/>
          </w:tcPr>
          <w:p w14:paraId="646394C8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79152"/>
            <w:noWrap/>
            <w:vAlign w:val="bottom"/>
            <w:hideMark/>
          </w:tcPr>
          <w:p w14:paraId="5B4FAC26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79152"/>
            <w:noWrap/>
            <w:vAlign w:val="bottom"/>
            <w:hideMark/>
          </w:tcPr>
          <w:p w14:paraId="1A8C127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E79152"/>
            <w:noWrap/>
            <w:vAlign w:val="bottom"/>
            <w:hideMark/>
          </w:tcPr>
          <w:p w14:paraId="0AAC03FE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D95B33"/>
            <w:noWrap/>
            <w:vAlign w:val="bottom"/>
            <w:hideMark/>
          </w:tcPr>
          <w:p w14:paraId="0421EEAF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D95B33"/>
            <w:noWrap/>
            <w:vAlign w:val="bottom"/>
            <w:hideMark/>
          </w:tcPr>
          <w:p w14:paraId="24CE6706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3B24" w:rsidRPr="00E62498" w14:paraId="52275356" w14:textId="77777777" w:rsidTr="00763F45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7D74A" w14:textId="77777777" w:rsidR="005F3B24" w:rsidRPr="00E62498" w:rsidRDefault="005F3B24" w:rsidP="00AC43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14687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ED9A" w14:textId="77777777" w:rsidR="005F3B24" w:rsidRPr="00E62498" w:rsidRDefault="005F3B24" w:rsidP="00AC4386">
            <w:pPr>
              <w:spacing w:line="240" w:lineRule="auto"/>
              <w:ind w:left="-101" w:righ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F371F"/>
            <w:noWrap/>
            <w:vAlign w:val="bottom"/>
            <w:hideMark/>
          </w:tcPr>
          <w:p w14:paraId="3619FDDE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F371F"/>
            <w:noWrap/>
            <w:vAlign w:val="bottom"/>
            <w:hideMark/>
          </w:tcPr>
          <w:p w14:paraId="1E2D0E15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F371F"/>
            <w:noWrap/>
            <w:vAlign w:val="bottom"/>
            <w:hideMark/>
          </w:tcPr>
          <w:p w14:paraId="41820CB4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F371F"/>
            <w:noWrap/>
            <w:vAlign w:val="bottom"/>
            <w:hideMark/>
          </w:tcPr>
          <w:p w14:paraId="352E1D66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F371F"/>
            <w:noWrap/>
            <w:vAlign w:val="bottom"/>
            <w:hideMark/>
          </w:tcPr>
          <w:p w14:paraId="452A9AE3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A8C199"/>
            <w:noWrap/>
            <w:vAlign w:val="bottom"/>
            <w:hideMark/>
          </w:tcPr>
          <w:p w14:paraId="0E84BF39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F371F"/>
            <w:noWrap/>
            <w:vAlign w:val="bottom"/>
            <w:hideMark/>
          </w:tcPr>
          <w:p w14:paraId="15A8AF7F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A8C199"/>
            <w:noWrap/>
            <w:vAlign w:val="bottom"/>
            <w:hideMark/>
          </w:tcPr>
          <w:p w14:paraId="0361610D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A8C199"/>
            <w:noWrap/>
            <w:vAlign w:val="bottom"/>
            <w:hideMark/>
          </w:tcPr>
          <w:p w14:paraId="49D4CEE4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A8C199"/>
            <w:noWrap/>
            <w:vAlign w:val="bottom"/>
            <w:hideMark/>
          </w:tcPr>
          <w:p w14:paraId="0411F04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CF371F"/>
            <w:noWrap/>
            <w:vAlign w:val="bottom"/>
            <w:hideMark/>
          </w:tcPr>
          <w:p w14:paraId="3F3A7E8C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CF371F"/>
            <w:noWrap/>
            <w:vAlign w:val="bottom"/>
            <w:hideMark/>
          </w:tcPr>
          <w:p w14:paraId="42159CA6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3B24" w:rsidRPr="00E62498" w14:paraId="39F126E7" w14:textId="77777777" w:rsidTr="00763F45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4EB93" w14:textId="77777777" w:rsidR="005F3B24" w:rsidRPr="00E62498" w:rsidRDefault="005F3B24" w:rsidP="00AC43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445791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3E5E" w14:textId="77777777" w:rsidR="005F3B24" w:rsidRPr="00E62498" w:rsidRDefault="005F3B24" w:rsidP="00AC4386">
            <w:pPr>
              <w:spacing w:line="240" w:lineRule="auto"/>
              <w:ind w:left="-101" w:righ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696B7F6D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5C046C49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30BB17BE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148AAB18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26D26DBE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6EA5A7"/>
            <w:noWrap/>
            <w:vAlign w:val="bottom"/>
            <w:hideMark/>
          </w:tcPr>
          <w:p w14:paraId="71C8EA7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43D6B16A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6EA5A7"/>
            <w:noWrap/>
            <w:vAlign w:val="bottom"/>
            <w:hideMark/>
          </w:tcPr>
          <w:p w14:paraId="1E610A8C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6EA5A7"/>
            <w:noWrap/>
            <w:vAlign w:val="bottom"/>
            <w:hideMark/>
          </w:tcPr>
          <w:p w14:paraId="0BDE6AF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6EA5A7"/>
            <w:noWrap/>
            <w:vAlign w:val="bottom"/>
            <w:hideMark/>
          </w:tcPr>
          <w:p w14:paraId="6EB9370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527FF595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11FD3544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3B24" w:rsidRPr="00E62498" w14:paraId="335E943F" w14:textId="77777777" w:rsidTr="00763F45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E4468" w14:textId="77777777" w:rsidR="005F3B24" w:rsidRPr="00E62498" w:rsidRDefault="005F3B24" w:rsidP="00AC43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800876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3779" w14:textId="77777777" w:rsidR="005F3B24" w:rsidRPr="00E62498" w:rsidRDefault="005F3B24" w:rsidP="00AC4386">
            <w:pPr>
              <w:spacing w:line="240" w:lineRule="auto"/>
              <w:ind w:left="-101" w:righ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75B41A29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195C84BE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0D5D2B98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4A5E0D08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1526C932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7CACA3"/>
            <w:noWrap/>
            <w:vAlign w:val="bottom"/>
            <w:hideMark/>
          </w:tcPr>
          <w:p w14:paraId="0C013C1D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266BD9D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7CACA3"/>
            <w:noWrap/>
            <w:vAlign w:val="bottom"/>
            <w:hideMark/>
          </w:tcPr>
          <w:p w14:paraId="128FB9A9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7CACA3"/>
            <w:noWrap/>
            <w:vAlign w:val="bottom"/>
            <w:hideMark/>
          </w:tcPr>
          <w:p w14:paraId="2ED24B9B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7CACA3"/>
            <w:noWrap/>
            <w:vAlign w:val="bottom"/>
            <w:hideMark/>
          </w:tcPr>
          <w:p w14:paraId="54AB5086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4B3D0F01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0075698A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3B24" w:rsidRPr="00E62498" w14:paraId="6A62FB31" w14:textId="77777777" w:rsidTr="00763F45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A08CF" w14:textId="77777777" w:rsidR="005F3B24" w:rsidRPr="00E62498" w:rsidRDefault="005F3B24" w:rsidP="00AC43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15454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BCF6" w14:textId="77777777" w:rsidR="005F3B24" w:rsidRPr="00E62498" w:rsidRDefault="005F3B24" w:rsidP="00AC4386">
            <w:pPr>
              <w:spacing w:line="240" w:lineRule="auto"/>
              <w:ind w:left="-101" w:righ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5130B"/>
            <w:noWrap/>
            <w:vAlign w:val="bottom"/>
            <w:hideMark/>
          </w:tcPr>
          <w:p w14:paraId="4CBDFDBC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5130B"/>
            <w:noWrap/>
            <w:vAlign w:val="bottom"/>
            <w:hideMark/>
          </w:tcPr>
          <w:p w14:paraId="2FBC035E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5130B"/>
            <w:noWrap/>
            <w:vAlign w:val="bottom"/>
            <w:hideMark/>
          </w:tcPr>
          <w:p w14:paraId="5ADA0078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5130B"/>
            <w:noWrap/>
            <w:vAlign w:val="bottom"/>
            <w:hideMark/>
          </w:tcPr>
          <w:p w14:paraId="7850D4D5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5130B"/>
            <w:noWrap/>
            <w:vAlign w:val="bottom"/>
            <w:hideMark/>
          </w:tcPr>
          <w:p w14:paraId="5001D608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6EA5A7"/>
            <w:noWrap/>
            <w:vAlign w:val="bottom"/>
            <w:hideMark/>
          </w:tcPr>
          <w:p w14:paraId="717CC50C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5130B"/>
            <w:noWrap/>
            <w:vAlign w:val="bottom"/>
            <w:hideMark/>
          </w:tcPr>
          <w:p w14:paraId="5AA05CE3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6EA5A7"/>
            <w:noWrap/>
            <w:vAlign w:val="bottom"/>
            <w:hideMark/>
          </w:tcPr>
          <w:p w14:paraId="5518504C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6EA5A7"/>
            <w:noWrap/>
            <w:vAlign w:val="bottom"/>
            <w:hideMark/>
          </w:tcPr>
          <w:p w14:paraId="20CD59AA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6EA5A7"/>
            <w:noWrap/>
            <w:vAlign w:val="bottom"/>
            <w:hideMark/>
          </w:tcPr>
          <w:p w14:paraId="00F5916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C5130B"/>
            <w:noWrap/>
            <w:vAlign w:val="bottom"/>
            <w:hideMark/>
          </w:tcPr>
          <w:p w14:paraId="67D6AF58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C5130B"/>
            <w:noWrap/>
            <w:vAlign w:val="bottom"/>
            <w:hideMark/>
          </w:tcPr>
          <w:p w14:paraId="3211A7E6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3B24" w:rsidRPr="00E62498" w14:paraId="42B759D1" w14:textId="77777777" w:rsidTr="00763F45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B826E" w14:textId="77777777" w:rsidR="005F3B24" w:rsidRPr="00E62498" w:rsidRDefault="005F3B24" w:rsidP="00AC43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289722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AAEC" w14:textId="77777777" w:rsidR="005F3B24" w:rsidRPr="00E62498" w:rsidRDefault="005F3B24" w:rsidP="00AC4386">
            <w:pPr>
              <w:spacing w:line="240" w:lineRule="auto"/>
              <w:ind w:left="-101" w:righ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4DC50E67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1BC66A2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25E205E6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6B090BD7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5518154A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7CACA3"/>
            <w:noWrap/>
            <w:vAlign w:val="bottom"/>
            <w:hideMark/>
          </w:tcPr>
          <w:p w14:paraId="17F59E2A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44C16269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7CACA3"/>
            <w:noWrap/>
            <w:vAlign w:val="bottom"/>
            <w:hideMark/>
          </w:tcPr>
          <w:p w14:paraId="49E935FA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7CACA3"/>
            <w:noWrap/>
            <w:vAlign w:val="bottom"/>
            <w:hideMark/>
          </w:tcPr>
          <w:p w14:paraId="12C89DE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7CACA3"/>
            <w:noWrap/>
            <w:vAlign w:val="bottom"/>
            <w:hideMark/>
          </w:tcPr>
          <w:p w14:paraId="355D5CFD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59C51BBE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79C62CF3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3B24" w:rsidRPr="00E62498" w14:paraId="1E190742" w14:textId="77777777" w:rsidTr="00763F45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D845D" w14:textId="77777777" w:rsidR="005F3B24" w:rsidRPr="00E62498" w:rsidRDefault="005F3B24" w:rsidP="00AC43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858127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AAAB" w14:textId="77777777" w:rsidR="005F3B24" w:rsidRPr="00E62498" w:rsidRDefault="005F3B24" w:rsidP="00AC4386">
            <w:pPr>
              <w:spacing w:line="240" w:lineRule="auto"/>
              <w:ind w:left="-101" w:righ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5130B"/>
            <w:noWrap/>
            <w:vAlign w:val="bottom"/>
            <w:hideMark/>
          </w:tcPr>
          <w:p w14:paraId="565F3584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5130B"/>
            <w:noWrap/>
            <w:vAlign w:val="bottom"/>
            <w:hideMark/>
          </w:tcPr>
          <w:p w14:paraId="1D94E92A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5130B"/>
            <w:noWrap/>
            <w:vAlign w:val="bottom"/>
            <w:hideMark/>
          </w:tcPr>
          <w:p w14:paraId="74C1AC6C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5130B"/>
            <w:noWrap/>
            <w:vAlign w:val="bottom"/>
            <w:hideMark/>
          </w:tcPr>
          <w:p w14:paraId="4500A5F8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5130B"/>
            <w:noWrap/>
            <w:vAlign w:val="bottom"/>
            <w:hideMark/>
          </w:tcPr>
          <w:p w14:paraId="44EBE2F3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F9EAA"/>
            <w:noWrap/>
            <w:vAlign w:val="bottom"/>
            <w:hideMark/>
          </w:tcPr>
          <w:p w14:paraId="286E6589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5130B"/>
            <w:noWrap/>
            <w:vAlign w:val="bottom"/>
            <w:hideMark/>
          </w:tcPr>
          <w:p w14:paraId="2E3A09C5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F9EAA"/>
            <w:noWrap/>
            <w:vAlign w:val="bottom"/>
            <w:hideMark/>
          </w:tcPr>
          <w:p w14:paraId="03958B9C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F9EAA"/>
            <w:noWrap/>
            <w:vAlign w:val="bottom"/>
            <w:hideMark/>
          </w:tcPr>
          <w:p w14:paraId="1B198643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5F9EAA"/>
            <w:noWrap/>
            <w:vAlign w:val="bottom"/>
            <w:hideMark/>
          </w:tcPr>
          <w:p w14:paraId="3D4080B9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C5130B"/>
            <w:noWrap/>
            <w:vAlign w:val="bottom"/>
            <w:hideMark/>
          </w:tcPr>
          <w:p w14:paraId="6E96FE83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C5130B"/>
            <w:noWrap/>
            <w:vAlign w:val="bottom"/>
            <w:hideMark/>
          </w:tcPr>
          <w:p w14:paraId="31AEE878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3B24" w:rsidRPr="00E62498" w14:paraId="6FAC023E" w14:textId="77777777" w:rsidTr="00763F45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82347" w14:textId="77777777" w:rsidR="005F3B24" w:rsidRPr="00E62498" w:rsidRDefault="005F3B24" w:rsidP="00AC43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470691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2C64" w14:textId="77777777" w:rsidR="005F3B24" w:rsidRPr="00E62498" w:rsidRDefault="005F3B24" w:rsidP="00AC4386">
            <w:pPr>
              <w:spacing w:line="240" w:lineRule="auto"/>
              <w:ind w:left="-101" w:righ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5130B"/>
            <w:noWrap/>
            <w:vAlign w:val="bottom"/>
            <w:hideMark/>
          </w:tcPr>
          <w:p w14:paraId="31E9CAC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5130B"/>
            <w:noWrap/>
            <w:vAlign w:val="bottom"/>
            <w:hideMark/>
          </w:tcPr>
          <w:p w14:paraId="7113FA18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5130B"/>
            <w:noWrap/>
            <w:vAlign w:val="bottom"/>
            <w:hideMark/>
          </w:tcPr>
          <w:p w14:paraId="266E5C76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5130B"/>
            <w:noWrap/>
            <w:vAlign w:val="bottom"/>
            <w:hideMark/>
          </w:tcPr>
          <w:p w14:paraId="72DDEA83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5130B"/>
            <w:noWrap/>
            <w:vAlign w:val="bottom"/>
            <w:hideMark/>
          </w:tcPr>
          <w:p w14:paraId="467AA704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197AD"/>
            <w:noWrap/>
            <w:vAlign w:val="bottom"/>
            <w:hideMark/>
          </w:tcPr>
          <w:p w14:paraId="6A660F01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5130B"/>
            <w:noWrap/>
            <w:vAlign w:val="bottom"/>
            <w:hideMark/>
          </w:tcPr>
          <w:p w14:paraId="685A8F4C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197AD"/>
            <w:noWrap/>
            <w:vAlign w:val="bottom"/>
            <w:hideMark/>
          </w:tcPr>
          <w:p w14:paraId="7538531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197AD"/>
            <w:noWrap/>
            <w:vAlign w:val="bottom"/>
            <w:hideMark/>
          </w:tcPr>
          <w:p w14:paraId="0CD781B4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5197AD"/>
            <w:noWrap/>
            <w:vAlign w:val="bottom"/>
            <w:hideMark/>
          </w:tcPr>
          <w:p w14:paraId="429797A7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C5130B"/>
            <w:noWrap/>
            <w:vAlign w:val="bottom"/>
            <w:hideMark/>
          </w:tcPr>
          <w:p w14:paraId="4CA1C386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C5130B"/>
            <w:noWrap/>
            <w:vAlign w:val="bottom"/>
            <w:hideMark/>
          </w:tcPr>
          <w:p w14:paraId="74D6CE0F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3B24" w:rsidRPr="00E62498" w14:paraId="42641344" w14:textId="77777777" w:rsidTr="00763F45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EFAD6" w14:textId="77777777" w:rsidR="005F3B24" w:rsidRPr="00E62498" w:rsidRDefault="005F3B24" w:rsidP="00AC43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15656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B663" w14:textId="77777777" w:rsidR="005F3B24" w:rsidRPr="00E62498" w:rsidRDefault="005F3B24" w:rsidP="00AC4386">
            <w:pPr>
              <w:spacing w:line="240" w:lineRule="auto"/>
              <w:ind w:left="-101" w:righ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4BE6DB37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7274B25B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01EB440D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399E44EB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07C6CCEF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1B566"/>
            <w:noWrap/>
            <w:vAlign w:val="bottom"/>
            <w:hideMark/>
          </w:tcPr>
          <w:p w14:paraId="70B0A3F8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438F554F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1B566"/>
            <w:noWrap/>
            <w:vAlign w:val="bottom"/>
            <w:hideMark/>
          </w:tcPr>
          <w:p w14:paraId="6CC8870C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1B566"/>
            <w:noWrap/>
            <w:vAlign w:val="bottom"/>
            <w:hideMark/>
          </w:tcPr>
          <w:p w14:paraId="63F1BEE9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1B566"/>
            <w:noWrap/>
            <w:vAlign w:val="bottom"/>
            <w:hideMark/>
          </w:tcPr>
          <w:p w14:paraId="4C35CBAF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46D3C6A6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4578B27C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3B24" w:rsidRPr="00E62498" w14:paraId="21E94145" w14:textId="77777777" w:rsidTr="00763F45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3F7D7" w14:textId="77777777" w:rsidR="005F3B24" w:rsidRPr="00E62498" w:rsidRDefault="005F3B24" w:rsidP="00AC43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243479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A84F" w14:textId="77777777" w:rsidR="005F3B24" w:rsidRPr="00E62498" w:rsidRDefault="005F3B24" w:rsidP="00AC4386">
            <w:pPr>
              <w:spacing w:line="240" w:lineRule="auto"/>
              <w:ind w:left="-101" w:righ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055090D5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7ED0DC58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2DA2192D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3EAC9AE8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7EBF7BA9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12F80A3E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50ADAC23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31B19CB9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05D62F2A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04DC1C74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0B3C387B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204F6BDA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3B24" w:rsidRPr="00E62498" w14:paraId="72EE303F" w14:textId="77777777" w:rsidTr="00763F45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9BAF4" w14:textId="77777777" w:rsidR="005F3B24" w:rsidRPr="00E62498" w:rsidRDefault="005F3B24" w:rsidP="00AC43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27407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CFAC" w14:textId="77777777" w:rsidR="005F3B24" w:rsidRPr="00E62498" w:rsidRDefault="005F3B24" w:rsidP="00AC4386">
            <w:pPr>
              <w:spacing w:line="240" w:lineRule="auto"/>
              <w:ind w:left="-101" w:righ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3AFCD9B1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11383DD6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35A8E8C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2BF5D575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110ABCD4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0E488"/>
            <w:noWrap/>
            <w:vAlign w:val="bottom"/>
            <w:hideMark/>
          </w:tcPr>
          <w:p w14:paraId="63FAC3E4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2639E87B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0E488"/>
            <w:noWrap/>
            <w:vAlign w:val="bottom"/>
            <w:hideMark/>
          </w:tcPr>
          <w:p w14:paraId="16988AAE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0E488"/>
            <w:noWrap/>
            <w:vAlign w:val="bottom"/>
            <w:hideMark/>
          </w:tcPr>
          <w:p w14:paraId="750D007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0E488"/>
            <w:noWrap/>
            <w:vAlign w:val="bottom"/>
            <w:hideMark/>
          </w:tcPr>
          <w:p w14:paraId="0ED6B09E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5D424E7A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CA2515"/>
            <w:noWrap/>
            <w:vAlign w:val="bottom"/>
            <w:hideMark/>
          </w:tcPr>
          <w:p w14:paraId="53C9772F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3B24" w:rsidRPr="00E62498" w14:paraId="770DA63F" w14:textId="77777777" w:rsidTr="00763F45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DC97D" w14:textId="77777777" w:rsidR="005F3B24" w:rsidRPr="00E62498" w:rsidRDefault="005F3B24" w:rsidP="00AC43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288880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89C4" w14:textId="77777777" w:rsidR="005F3B24" w:rsidRPr="00E62498" w:rsidRDefault="005F3B24" w:rsidP="00AC4386">
            <w:pPr>
              <w:spacing w:line="240" w:lineRule="auto"/>
              <w:ind w:left="-101" w:righ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329CF76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4ACAE92D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6560523D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3B3FE7C5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1DAB42D7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27F48"/>
            <w:noWrap/>
            <w:vAlign w:val="bottom"/>
            <w:hideMark/>
          </w:tcPr>
          <w:p w14:paraId="4E2FF684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2110F993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27F48"/>
            <w:noWrap/>
            <w:vAlign w:val="bottom"/>
            <w:hideMark/>
          </w:tcPr>
          <w:p w14:paraId="23434B27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27F48"/>
            <w:noWrap/>
            <w:vAlign w:val="bottom"/>
            <w:hideMark/>
          </w:tcPr>
          <w:p w14:paraId="67A6ED55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E27F48"/>
            <w:noWrap/>
            <w:vAlign w:val="bottom"/>
            <w:hideMark/>
          </w:tcPr>
          <w:p w14:paraId="09EBD1BD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36D9FCCD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63C426B4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3B24" w:rsidRPr="00E62498" w14:paraId="65F943A0" w14:textId="77777777" w:rsidTr="00763F45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FBD70" w14:textId="77777777" w:rsidR="005F3B24" w:rsidRPr="00E62498" w:rsidRDefault="005F3B24" w:rsidP="00AC43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509449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69F3" w14:textId="77777777" w:rsidR="005F3B24" w:rsidRPr="00E62498" w:rsidRDefault="005F3B24" w:rsidP="00AC4386">
            <w:pPr>
              <w:spacing w:line="240" w:lineRule="auto"/>
              <w:ind w:left="-101" w:righ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6C770"/>
            <w:noWrap/>
            <w:vAlign w:val="bottom"/>
            <w:hideMark/>
          </w:tcPr>
          <w:p w14:paraId="54045735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6C770"/>
            <w:noWrap/>
            <w:vAlign w:val="bottom"/>
            <w:hideMark/>
          </w:tcPr>
          <w:p w14:paraId="4592747B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6C770"/>
            <w:noWrap/>
            <w:vAlign w:val="bottom"/>
            <w:hideMark/>
          </w:tcPr>
          <w:p w14:paraId="1E8B5F9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6C770"/>
            <w:noWrap/>
            <w:vAlign w:val="bottom"/>
            <w:hideMark/>
          </w:tcPr>
          <w:p w14:paraId="63DDD8B9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27F48"/>
            <w:noWrap/>
            <w:vAlign w:val="bottom"/>
            <w:hideMark/>
          </w:tcPr>
          <w:p w14:paraId="50D0210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27F48"/>
            <w:noWrap/>
            <w:vAlign w:val="bottom"/>
            <w:hideMark/>
          </w:tcPr>
          <w:p w14:paraId="5B8ED723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6C770"/>
            <w:noWrap/>
            <w:vAlign w:val="bottom"/>
            <w:hideMark/>
          </w:tcPr>
          <w:p w14:paraId="11E04743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27F48"/>
            <w:noWrap/>
            <w:vAlign w:val="bottom"/>
            <w:hideMark/>
          </w:tcPr>
          <w:p w14:paraId="641A9E3E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27F48"/>
            <w:noWrap/>
            <w:vAlign w:val="bottom"/>
            <w:hideMark/>
          </w:tcPr>
          <w:p w14:paraId="6C35A69C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E27F48"/>
            <w:noWrap/>
            <w:vAlign w:val="bottom"/>
            <w:hideMark/>
          </w:tcPr>
          <w:p w14:paraId="614592B3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6C770"/>
            <w:noWrap/>
            <w:vAlign w:val="bottom"/>
            <w:hideMark/>
          </w:tcPr>
          <w:p w14:paraId="4519C9C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6C770"/>
            <w:noWrap/>
            <w:vAlign w:val="bottom"/>
            <w:hideMark/>
          </w:tcPr>
          <w:p w14:paraId="095D93BC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3B24" w:rsidRPr="00E62498" w14:paraId="408E3FF5" w14:textId="77777777" w:rsidTr="00763F45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43109" w14:textId="77777777" w:rsidR="005F3B24" w:rsidRPr="00E62498" w:rsidRDefault="005F3B24" w:rsidP="00AC43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76551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ECEE" w14:textId="77777777" w:rsidR="005F3B24" w:rsidRPr="00E62498" w:rsidRDefault="005F3B24" w:rsidP="00AC4386">
            <w:pPr>
              <w:spacing w:line="240" w:lineRule="auto"/>
              <w:ind w:left="-101" w:righ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2B84B6"/>
            <w:noWrap/>
            <w:vAlign w:val="bottom"/>
            <w:hideMark/>
          </w:tcPr>
          <w:p w14:paraId="260324F4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2B84B6"/>
            <w:noWrap/>
            <w:vAlign w:val="bottom"/>
            <w:hideMark/>
          </w:tcPr>
          <w:p w14:paraId="61AD6AD9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2B84B6"/>
            <w:noWrap/>
            <w:vAlign w:val="bottom"/>
            <w:hideMark/>
          </w:tcPr>
          <w:p w14:paraId="54E8E83D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2B84B6"/>
            <w:noWrap/>
            <w:vAlign w:val="bottom"/>
            <w:hideMark/>
          </w:tcPr>
          <w:p w14:paraId="06224B19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7CACA3"/>
            <w:noWrap/>
            <w:vAlign w:val="bottom"/>
            <w:hideMark/>
          </w:tcPr>
          <w:p w14:paraId="6CA7B6E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7CACA3"/>
            <w:noWrap/>
            <w:vAlign w:val="bottom"/>
            <w:hideMark/>
          </w:tcPr>
          <w:p w14:paraId="791FA37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2B84B6"/>
            <w:noWrap/>
            <w:vAlign w:val="bottom"/>
            <w:hideMark/>
          </w:tcPr>
          <w:p w14:paraId="4DCDE776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7CACA3"/>
            <w:noWrap/>
            <w:vAlign w:val="bottom"/>
            <w:hideMark/>
          </w:tcPr>
          <w:p w14:paraId="6F3589BC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7CACA3"/>
            <w:noWrap/>
            <w:vAlign w:val="bottom"/>
            <w:hideMark/>
          </w:tcPr>
          <w:p w14:paraId="73F1D267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7CACA3"/>
            <w:noWrap/>
            <w:vAlign w:val="bottom"/>
            <w:hideMark/>
          </w:tcPr>
          <w:p w14:paraId="1F21A2D8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2B84B6"/>
            <w:noWrap/>
            <w:vAlign w:val="bottom"/>
            <w:hideMark/>
          </w:tcPr>
          <w:p w14:paraId="687101D2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2B84B6"/>
            <w:noWrap/>
            <w:vAlign w:val="bottom"/>
            <w:hideMark/>
          </w:tcPr>
          <w:p w14:paraId="525FCED2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3B24" w:rsidRPr="00E62498" w14:paraId="37F99D35" w14:textId="77777777" w:rsidTr="00763F45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86289" w14:textId="77777777" w:rsidR="005F3B24" w:rsidRPr="00E62498" w:rsidRDefault="005F3B24" w:rsidP="00AC43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288647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F505" w14:textId="77777777" w:rsidR="005F3B24" w:rsidRPr="00E62498" w:rsidRDefault="005F3B24" w:rsidP="00AC4386">
            <w:pPr>
              <w:spacing w:line="240" w:lineRule="auto"/>
              <w:ind w:left="-101" w:righ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197AD"/>
            <w:noWrap/>
            <w:vAlign w:val="bottom"/>
            <w:hideMark/>
          </w:tcPr>
          <w:p w14:paraId="604C6CB9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197AD"/>
            <w:noWrap/>
            <w:vAlign w:val="bottom"/>
            <w:hideMark/>
          </w:tcPr>
          <w:p w14:paraId="6EF3DFFA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197AD"/>
            <w:noWrap/>
            <w:vAlign w:val="bottom"/>
            <w:hideMark/>
          </w:tcPr>
          <w:p w14:paraId="1CE473CE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197AD"/>
            <w:noWrap/>
            <w:vAlign w:val="bottom"/>
            <w:hideMark/>
          </w:tcPr>
          <w:p w14:paraId="033B7497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4290B1"/>
            <w:noWrap/>
            <w:vAlign w:val="bottom"/>
            <w:hideMark/>
          </w:tcPr>
          <w:p w14:paraId="1AF474AA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4290B1"/>
            <w:noWrap/>
            <w:vAlign w:val="bottom"/>
            <w:hideMark/>
          </w:tcPr>
          <w:p w14:paraId="2F2C4CE4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197AD"/>
            <w:noWrap/>
            <w:vAlign w:val="bottom"/>
            <w:hideMark/>
          </w:tcPr>
          <w:p w14:paraId="518E9AF9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4290B1"/>
            <w:noWrap/>
            <w:vAlign w:val="bottom"/>
            <w:hideMark/>
          </w:tcPr>
          <w:p w14:paraId="66DC1B9F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4290B1"/>
            <w:noWrap/>
            <w:vAlign w:val="bottom"/>
            <w:hideMark/>
          </w:tcPr>
          <w:p w14:paraId="251C8272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4290B1"/>
            <w:noWrap/>
            <w:vAlign w:val="bottom"/>
            <w:hideMark/>
          </w:tcPr>
          <w:p w14:paraId="51C52787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5197AD"/>
            <w:noWrap/>
            <w:vAlign w:val="bottom"/>
            <w:hideMark/>
          </w:tcPr>
          <w:p w14:paraId="138A5743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5197AD"/>
            <w:noWrap/>
            <w:vAlign w:val="bottom"/>
            <w:hideMark/>
          </w:tcPr>
          <w:p w14:paraId="3D426A6D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3B24" w:rsidRPr="00E62498" w14:paraId="1C2297E8" w14:textId="77777777" w:rsidTr="00763F45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0CA46" w14:textId="77777777" w:rsidR="005F3B24" w:rsidRPr="00E62498" w:rsidRDefault="005F3B24" w:rsidP="00AC43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15028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DF55" w14:textId="77777777" w:rsidR="005F3B24" w:rsidRPr="00E62498" w:rsidRDefault="005F3B24" w:rsidP="00AC4386">
            <w:pPr>
              <w:spacing w:line="240" w:lineRule="auto"/>
              <w:ind w:left="-101" w:righ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05809C1F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31F1F561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2A5F52D8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25FA02AF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7CACA3"/>
            <w:noWrap/>
            <w:vAlign w:val="bottom"/>
            <w:hideMark/>
          </w:tcPr>
          <w:p w14:paraId="0345C1BA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7CACA3"/>
            <w:noWrap/>
            <w:vAlign w:val="bottom"/>
            <w:hideMark/>
          </w:tcPr>
          <w:p w14:paraId="2625C15B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1177902A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7CACA3"/>
            <w:noWrap/>
            <w:vAlign w:val="bottom"/>
            <w:hideMark/>
          </w:tcPr>
          <w:p w14:paraId="32E2460B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7CACA3"/>
            <w:noWrap/>
            <w:vAlign w:val="bottom"/>
            <w:hideMark/>
          </w:tcPr>
          <w:p w14:paraId="2DA5E2F9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7CACA3"/>
            <w:noWrap/>
            <w:vAlign w:val="bottom"/>
            <w:hideMark/>
          </w:tcPr>
          <w:p w14:paraId="50012F2A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587B4DC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0D62A362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3B24" w:rsidRPr="00E62498" w14:paraId="79100F5C" w14:textId="77777777" w:rsidTr="00763F45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A66AF" w14:textId="77777777" w:rsidR="005F3B24" w:rsidRPr="00E62498" w:rsidRDefault="005F3B24" w:rsidP="00AC43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259093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4BBF" w14:textId="77777777" w:rsidR="005F3B24" w:rsidRPr="00E62498" w:rsidRDefault="005F3B24" w:rsidP="00AC4386">
            <w:pPr>
              <w:spacing w:line="240" w:lineRule="auto"/>
              <w:ind w:left="-101" w:righ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BD97A"/>
            <w:noWrap/>
            <w:vAlign w:val="bottom"/>
            <w:hideMark/>
          </w:tcPr>
          <w:p w14:paraId="7A10C81B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BD97A"/>
            <w:noWrap/>
            <w:vAlign w:val="bottom"/>
            <w:hideMark/>
          </w:tcPr>
          <w:p w14:paraId="70D9BF53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BD97A"/>
            <w:noWrap/>
            <w:vAlign w:val="bottom"/>
            <w:hideMark/>
          </w:tcPr>
          <w:p w14:paraId="6C8DB562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BD97A"/>
            <w:noWrap/>
            <w:vAlign w:val="bottom"/>
            <w:hideMark/>
          </w:tcPr>
          <w:p w14:paraId="13744F8A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1B566"/>
            <w:noWrap/>
            <w:vAlign w:val="bottom"/>
            <w:hideMark/>
          </w:tcPr>
          <w:p w14:paraId="701C1A0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1B566"/>
            <w:noWrap/>
            <w:vAlign w:val="bottom"/>
            <w:hideMark/>
          </w:tcPr>
          <w:p w14:paraId="011E6D09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BD97A"/>
            <w:noWrap/>
            <w:vAlign w:val="bottom"/>
            <w:hideMark/>
          </w:tcPr>
          <w:p w14:paraId="0749AFA4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1B566"/>
            <w:noWrap/>
            <w:vAlign w:val="bottom"/>
            <w:hideMark/>
          </w:tcPr>
          <w:p w14:paraId="30E3D0FD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1B566"/>
            <w:noWrap/>
            <w:vAlign w:val="bottom"/>
            <w:hideMark/>
          </w:tcPr>
          <w:p w14:paraId="2ED557E9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1B566"/>
            <w:noWrap/>
            <w:vAlign w:val="bottom"/>
            <w:hideMark/>
          </w:tcPr>
          <w:p w14:paraId="499A473E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BD97A"/>
            <w:noWrap/>
            <w:vAlign w:val="bottom"/>
            <w:hideMark/>
          </w:tcPr>
          <w:p w14:paraId="3EAC038E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BD97A"/>
            <w:noWrap/>
            <w:vAlign w:val="bottom"/>
            <w:hideMark/>
          </w:tcPr>
          <w:p w14:paraId="681141A4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3B24" w:rsidRPr="00E62498" w14:paraId="14F24E9F" w14:textId="77777777" w:rsidTr="00763F45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A3401" w14:textId="77777777" w:rsidR="005F3B24" w:rsidRPr="00E62498" w:rsidRDefault="005F3B24" w:rsidP="00AC43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4447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06AC" w14:textId="77777777" w:rsidR="005F3B24" w:rsidRPr="00E62498" w:rsidRDefault="005F3B24" w:rsidP="00AC4386">
            <w:pPr>
              <w:spacing w:line="240" w:lineRule="auto"/>
              <w:ind w:left="-101" w:righ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2F87B5"/>
            <w:noWrap/>
            <w:vAlign w:val="bottom"/>
            <w:hideMark/>
          </w:tcPr>
          <w:p w14:paraId="2F7EB526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2F87B5"/>
            <w:noWrap/>
            <w:vAlign w:val="bottom"/>
            <w:hideMark/>
          </w:tcPr>
          <w:p w14:paraId="2AF84347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2F87B5"/>
            <w:noWrap/>
            <w:vAlign w:val="bottom"/>
            <w:hideMark/>
          </w:tcPr>
          <w:p w14:paraId="1139D7C8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2F87B5"/>
            <w:noWrap/>
            <w:vAlign w:val="bottom"/>
            <w:hideMark/>
          </w:tcPr>
          <w:p w14:paraId="7317D717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197AD"/>
            <w:noWrap/>
            <w:vAlign w:val="bottom"/>
            <w:hideMark/>
          </w:tcPr>
          <w:p w14:paraId="74A37979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197AD"/>
            <w:noWrap/>
            <w:vAlign w:val="bottom"/>
            <w:hideMark/>
          </w:tcPr>
          <w:p w14:paraId="3E781B5B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2F87B5"/>
            <w:noWrap/>
            <w:vAlign w:val="bottom"/>
            <w:hideMark/>
          </w:tcPr>
          <w:p w14:paraId="20BE4A67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197AD"/>
            <w:noWrap/>
            <w:vAlign w:val="bottom"/>
            <w:hideMark/>
          </w:tcPr>
          <w:p w14:paraId="3F390AD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197AD"/>
            <w:noWrap/>
            <w:vAlign w:val="bottom"/>
            <w:hideMark/>
          </w:tcPr>
          <w:p w14:paraId="0A60ACA6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5197AD"/>
            <w:noWrap/>
            <w:vAlign w:val="bottom"/>
            <w:hideMark/>
          </w:tcPr>
          <w:p w14:paraId="39CC230A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2F87B5"/>
            <w:noWrap/>
            <w:vAlign w:val="bottom"/>
            <w:hideMark/>
          </w:tcPr>
          <w:p w14:paraId="6768FC17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2F87B5"/>
            <w:noWrap/>
            <w:vAlign w:val="bottom"/>
            <w:hideMark/>
          </w:tcPr>
          <w:p w14:paraId="419BE6CE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3B24" w:rsidRPr="00E62498" w14:paraId="68CE56B4" w14:textId="77777777" w:rsidTr="00763F45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EDED0" w14:textId="77777777" w:rsidR="005F3B24" w:rsidRPr="00E62498" w:rsidRDefault="005F3B24" w:rsidP="00AC43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29618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9C1D" w14:textId="77777777" w:rsidR="005F3B24" w:rsidRPr="00E62498" w:rsidRDefault="005F3B24" w:rsidP="00AC4386">
            <w:pPr>
              <w:spacing w:line="240" w:lineRule="auto"/>
              <w:ind w:left="-101" w:righ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0874BE"/>
            <w:noWrap/>
            <w:vAlign w:val="bottom"/>
            <w:hideMark/>
          </w:tcPr>
          <w:p w14:paraId="404FFA79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0874BE"/>
            <w:noWrap/>
            <w:vAlign w:val="bottom"/>
            <w:hideMark/>
          </w:tcPr>
          <w:p w14:paraId="5748CA33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0874BE"/>
            <w:noWrap/>
            <w:vAlign w:val="bottom"/>
            <w:hideMark/>
          </w:tcPr>
          <w:p w14:paraId="1E81E2FE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0874BE"/>
            <w:noWrap/>
            <w:vAlign w:val="bottom"/>
            <w:hideMark/>
          </w:tcPr>
          <w:p w14:paraId="77EDE34A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6EA5A7"/>
            <w:noWrap/>
            <w:vAlign w:val="bottom"/>
            <w:hideMark/>
          </w:tcPr>
          <w:p w14:paraId="7C3596D9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6EA5A7"/>
            <w:noWrap/>
            <w:vAlign w:val="bottom"/>
            <w:hideMark/>
          </w:tcPr>
          <w:p w14:paraId="2EE90489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0874BE"/>
            <w:noWrap/>
            <w:vAlign w:val="bottom"/>
            <w:hideMark/>
          </w:tcPr>
          <w:p w14:paraId="3C5FBF6E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6EA5A7"/>
            <w:noWrap/>
            <w:vAlign w:val="bottom"/>
            <w:hideMark/>
          </w:tcPr>
          <w:p w14:paraId="403FB9A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6EA5A7"/>
            <w:noWrap/>
            <w:vAlign w:val="bottom"/>
            <w:hideMark/>
          </w:tcPr>
          <w:p w14:paraId="67C100B8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6EA5A7"/>
            <w:noWrap/>
            <w:vAlign w:val="bottom"/>
            <w:hideMark/>
          </w:tcPr>
          <w:p w14:paraId="72458BA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0874BE"/>
            <w:noWrap/>
            <w:vAlign w:val="bottom"/>
            <w:hideMark/>
          </w:tcPr>
          <w:p w14:paraId="710A71D5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0874BE"/>
            <w:noWrap/>
            <w:vAlign w:val="bottom"/>
            <w:hideMark/>
          </w:tcPr>
          <w:p w14:paraId="38BDEA32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3B24" w:rsidRPr="00E62498" w14:paraId="7D8A3AEE" w14:textId="77777777" w:rsidTr="00763F45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12FBA" w14:textId="77777777" w:rsidR="005F3B24" w:rsidRPr="00E62498" w:rsidRDefault="005F3B24" w:rsidP="00AC43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29618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C179" w14:textId="77777777" w:rsidR="005F3B24" w:rsidRPr="00E62498" w:rsidRDefault="005F3B24" w:rsidP="00AC4386">
            <w:pPr>
              <w:spacing w:line="240" w:lineRule="auto"/>
              <w:ind w:left="-101" w:righ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0874BE"/>
            <w:noWrap/>
            <w:vAlign w:val="bottom"/>
            <w:hideMark/>
          </w:tcPr>
          <w:p w14:paraId="423AFCB3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0874BE"/>
            <w:noWrap/>
            <w:vAlign w:val="bottom"/>
            <w:hideMark/>
          </w:tcPr>
          <w:p w14:paraId="6BFD2C47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0874BE"/>
            <w:noWrap/>
            <w:vAlign w:val="bottom"/>
            <w:hideMark/>
          </w:tcPr>
          <w:p w14:paraId="6A98840B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0874BE"/>
            <w:noWrap/>
            <w:vAlign w:val="bottom"/>
            <w:hideMark/>
          </w:tcPr>
          <w:p w14:paraId="780E9BB2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6EA5A7"/>
            <w:noWrap/>
            <w:vAlign w:val="bottom"/>
            <w:hideMark/>
          </w:tcPr>
          <w:p w14:paraId="6377E59C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6EA5A7"/>
            <w:noWrap/>
            <w:vAlign w:val="bottom"/>
            <w:hideMark/>
          </w:tcPr>
          <w:p w14:paraId="09B08BE2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0874BE"/>
            <w:noWrap/>
            <w:vAlign w:val="bottom"/>
            <w:hideMark/>
          </w:tcPr>
          <w:p w14:paraId="54F31A64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6EA5A7"/>
            <w:noWrap/>
            <w:vAlign w:val="bottom"/>
            <w:hideMark/>
          </w:tcPr>
          <w:p w14:paraId="0D485E8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6EA5A7"/>
            <w:noWrap/>
            <w:vAlign w:val="bottom"/>
            <w:hideMark/>
          </w:tcPr>
          <w:p w14:paraId="2C5E04C1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6EA5A7"/>
            <w:noWrap/>
            <w:vAlign w:val="bottom"/>
            <w:hideMark/>
          </w:tcPr>
          <w:p w14:paraId="2DE9390E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0874BE"/>
            <w:noWrap/>
            <w:vAlign w:val="bottom"/>
            <w:hideMark/>
          </w:tcPr>
          <w:p w14:paraId="673E98DD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0874BE"/>
            <w:noWrap/>
            <w:vAlign w:val="bottom"/>
            <w:hideMark/>
          </w:tcPr>
          <w:p w14:paraId="677B3AC3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3B24" w:rsidRPr="00E62498" w14:paraId="24C4EF31" w14:textId="77777777" w:rsidTr="00763F45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3B279" w14:textId="77777777" w:rsidR="005F3B24" w:rsidRPr="00E62498" w:rsidRDefault="005F3B24" w:rsidP="00AC43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289316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A918" w14:textId="77777777" w:rsidR="005F3B24" w:rsidRPr="00E62498" w:rsidRDefault="005F3B24" w:rsidP="00AC4386">
            <w:pPr>
              <w:spacing w:line="240" w:lineRule="auto"/>
              <w:ind w:left="-101" w:righ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378AB4"/>
            <w:noWrap/>
            <w:vAlign w:val="bottom"/>
            <w:hideMark/>
          </w:tcPr>
          <w:p w14:paraId="6D7DCF17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378AB4"/>
            <w:noWrap/>
            <w:vAlign w:val="bottom"/>
            <w:hideMark/>
          </w:tcPr>
          <w:p w14:paraId="0E7E893D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378AB4"/>
            <w:noWrap/>
            <w:vAlign w:val="bottom"/>
            <w:hideMark/>
          </w:tcPr>
          <w:p w14:paraId="2763A195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378AB4"/>
            <w:noWrap/>
            <w:vAlign w:val="bottom"/>
            <w:hideMark/>
          </w:tcPr>
          <w:p w14:paraId="343AA25A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197AD"/>
            <w:noWrap/>
            <w:vAlign w:val="bottom"/>
            <w:hideMark/>
          </w:tcPr>
          <w:p w14:paraId="48732CA3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197AD"/>
            <w:noWrap/>
            <w:vAlign w:val="bottom"/>
            <w:hideMark/>
          </w:tcPr>
          <w:p w14:paraId="0584502C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378AB4"/>
            <w:noWrap/>
            <w:vAlign w:val="bottom"/>
            <w:hideMark/>
          </w:tcPr>
          <w:p w14:paraId="40044B2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197AD"/>
            <w:noWrap/>
            <w:vAlign w:val="bottom"/>
            <w:hideMark/>
          </w:tcPr>
          <w:p w14:paraId="7FC2EBBA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197AD"/>
            <w:noWrap/>
            <w:vAlign w:val="bottom"/>
            <w:hideMark/>
          </w:tcPr>
          <w:p w14:paraId="73DA4E5B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5197AD"/>
            <w:noWrap/>
            <w:vAlign w:val="bottom"/>
            <w:hideMark/>
          </w:tcPr>
          <w:p w14:paraId="18FCE8C8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378AB4"/>
            <w:noWrap/>
            <w:vAlign w:val="bottom"/>
            <w:hideMark/>
          </w:tcPr>
          <w:p w14:paraId="397AED8A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378AB4"/>
            <w:noWrap/>
            <w:vAlign w:val="bottom"/>
            <w:hideMark/>
          </w:tcPr>
          <w:p w14:paraId="3BF79968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3B24" w:rsidRPr="00E62498" w14:paraId="6722E0C1" w14:textId="77777777" w:rsidTr="00763F45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8FE6C" w14:textId="77777777" w:rsidR="005F3B24" w:rsidRPr="00E62498" w:rsidRDefault="005F3B24" w:rsidP="00AC43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768565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43FD" w14:textId="77777777" w:rsidR="005F3B24" w:rsidRPr="00E62498" w:rsidRDefault="005F3B24" w:rsidP="00AC4386">
            <w:pPr>
              <w:spacing w:line="240" w:lineRule="auto"/>
              <w:ind w:left="-101" w:righ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1F7FB9"/>
            <w:noWrap/>
            <w:vAlign w:val="bottom"/>
            <w:hideMark/>
          </w:tcPr>
          <w:p w14:paraId="0D6DF0B8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1F7FB9"/>
            <w:noWrap/>
            <w:vAlign w:val="bottom"/>
            <w:hideMark/>
          </w:tcPr>
          <w:p w14:paraId="4DB871F9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1F7FB9"/>
            <w:noWrap/>
            <w:vAlign w:val="bottom"/>
            <w:hideMark/>
          </w:tcPr>
          <w:p w14:paraId="37F940F6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1F7FB9"/>
            <w:noWrap/>
            <w:vAlign w:val="bottom"/>
            <w:hideMark/>
          </w:tcPr>
          <w:p w14:paraId="703DFF98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99BA9C"/>
            <w:noWrap/>
            <w:vAlign w:val="bottom"/>
            <w:hideMark/>
          </w:tcPr>
          <w:p w14:paraId="15836F72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99BA9C"/>
            <w:noWrap/>
            <w:vAlign w:val="bottom"/>
            <w:hideMark/>
          </w:tcPr>
          <w:p w14:paraId="6E571A64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1F7FB9"/>
            <w:noWrap/>
            <w:vAlign w:val="bottom"/>
            <w:hideMark/>
          </w:tcPr>
          <w:p w14:paraId="1E9C4E17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99BA9C"/>
            <w:noWrap/>
            <w:vAlign w:val="bottom"/>
            <w:hideMark/>
          </w:tcPr>
          <w:p w14:paraId="6D6C8139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99BA9C"/>
            <w:noWrap/>
            <w:vAlign w:val="bottom"/>
            <w:hideMark/>
          </w:tcPr>
          <w:p w14:paraId="76A662BC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99BA9C"/>
            <w:noWrap/>
            <w:vAlign w:val="bottom"/>
            <w:hideMark/>
          </w:tcPr>
          <w:p w14:paraId="6826D063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1F7FB9"/>
            <w:noWrap/>
            <w:vAlign w:val="bottom"/>
            <w:hideMark/>
          </w:tcPr>
          <w:p w14:paraId="34155D2D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1F7FB9"/>
            <w:noWrap/>
            <w:vAlign w:val="bottom"/>
            <w:hideMark/>
          </w:tcPr>
          <w:p w14:paraId="32A460D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3B24" w:rsidRPr="00E62498" w14:paraId="064FE0E1" w14:textId="77777777" w:rsidTr="00763F45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53A1C" w14:textId="77777777" w:rsidR="005F3B24" w:rsidRPr="00E62498" w:rsidRDefault="005F3B24" w:rsidP="00AC43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800314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1087" w14:textId="77777777" w:rsidR="005F3B24" w:rsidRPr="00E62498" w:rsidRDefault="005F3B24" w:rsidP="00AC4386">
            <w:pPr>
              <w:spacing w:line="240" w:lineRule="auto"/>
              <w:ind w:left="-101" w:righ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6C770"/>
            <w:noWrap/>
            <w:vAlign w:val="bottom"/>
            <w:hideMark/>
          </w:tcPr>
          <w:p w14:paraId="387DC20B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6C770"/>
            <w:noWrap/>
            <w:vAlign w:val="bottom"/>
            <w:hideMark/>
          </w:tcPr>
          <w:p w14:paraId="4B89DFE9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6C770"/>
            <w:noWrap/>
            <w:vAlign w:val="bottom"/>
            <w:hideMark/>
          </w:tcPr>
          <w:p w14:paraId="035FC52A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6C770"/>
            <w:noWrap/>
            <w:vAlign w:val="bottom"/>
            <w:hideMark/>
          </w:tcPr>
          <w:p w14:paraId="0C1B95BB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3D68F"/>
            <w:noWrap/>
            <w:vAlign w:val="bottom"/>
            <w:hideMark/>
          </w:tcPr>
          <w:p w14:paraId="194BE6A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3D68F"/>
            <w:noWrap/>
            <w:vAlign w:val="bottom"/>
            <w:hideMark/>
          </w:tcPr>
          <w:p w14:paraId="0FDB4ABD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6C770"/>
            <w:noWrap/>
            <w:vAlign w:val="bottom"/>
            <w:hideMark/>
          </w:tcPr>
          <w:p w14:paraId="6ACEFA7E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3D68F"/>
            <w:noWrap/>
            <w:vAlign w:val="bottom"/>
            <w:hideMark/>
          </w:tcPr>
          <w:p w14:paraId="216C98B4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3D68F"/>
            <w:noWrap/>
            <w:vAlign w:val="bottom"/>
            <w:hideMark/>
          </w:tcPr>
          <w:p w14:paraId="5E2AFEA4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D3D68F"/>
            <w:noWrap/>
            <w:vAlign w:val="bottom"/>
            <w:hideMark/>
          </w:tcPr>
          <w:p w14:paraId="3277BDD5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6C770"/>
            <w:noWrap/>
            <w:vAlign w:val="bottom"/>
            <w:hideMark/>
          </w:tcPr>
          <w:p w14:paraId="36BA6F91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6C770"/>
            <w:noWrap/>
            <w:vAlign w:val="bottom"/>
            <w:hideMark/>
          </w:tcPr>
          <w:p w14:paraId="2956E9B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3B24" w:rsidRPr="00E62498" w14:paraId="0484FB39" w14:textId="77777777" w:rsidTr="00763F45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2C658" w14:textId="77777777" w:rsidR="005F3B24" w:rsidRPr="00E62498" w:rsidRDefault="005F3B24" w:rsidP="00AC43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289536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F70E" w14:textId="77777777" w:rsidR="005F3B24" w:rsidRPr="00E62498" w:rsidRDefault="005F3B24" w:rsidP="00AC4386">
            <w:pPr>
              <w:spacing w:line="240" w:lineRule="auto"/>
              <w:ind w:left="-101" w:right="-1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378AB4"/>
            <w:noWrap/>
            <w:vAlign w:val="bottom"/>
            <w:hideMark/>
          </w:tcPr>
          <w:p w14:paraId="2A25D32A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378AB4"/>
            <w:noWrap/>
            <w:vAlign w:val="bottom"/>
            <w:hideMark/>
          </w:tcPr>
          <w:p w14:paraId="0822CE8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378AB4"/>
            <w:noWrap/>
            <w:vAlign w:val="bottom"/>
            <w:hideMark/>
          </w:tcPr>
          <w:p w14:paraId="3A58A89E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378AB4"/>
            <w:noWrap/>
            <w:vAlign w:val="bottom"/>
            <w:hideMark/>
          </w:tcPr>
          <w:p w14:paraId="76497E00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197AD"/>
            <w:noWrap/>
            <w:vAlign w:val="bottom"/>
            <w:hideMark/>
          </w:tcPr>
          <w:p w14:paraId="7C73C693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197AD"/>
            <w:noWrap/>
            <w:vAlign w:val="bottom"/>
            <w:hideMark/>
          </w:tcPr>
          <w:p w14:paraId="0095E9EC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378AB4"/>
            <w:noWrap/>
            <w:vAlign w:val="bottom"/>
            <w:hideMark/>
          </w:tcPr>
          <w:p w14:paraId="123BA13C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197AD"/>
            <w:noWrap/>
            <w:vAlign w:val="bottom"/>
            <w:hideMark/>
          </w:tcPr>
          <w:p w14:paraId="14A52B81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197AD"/>
            <w:noWrap/>
            <w:vAlign w:val="bottom"/>
            <w:hideMark/>
          </w:tcPr>
          <w:p w14:paraId="1F82B564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5197AD"/>
            <w:noWrap/>
            <w:vAlign w:val="bottom"/>
            <w:hideMark/>
          </w:tcPr>
          <w:p w14:paraId="74757E07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378AB4"/>
            <w:noWrap/>
            <w:vAlign w:val="bottom"/>
            <w:hideMark/>
          </w:tcPr>
          <w:p w14:paraId="5A70B9AE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378AB4"/>
            <w:noWrap/>
            <w:vAlign w:val="bottom"/>
            <w:hideMark/>
          </w:tcPr>
          <w:p w14:paraId="3190366F" w14:textId="77777777" w:rsidR="005F3B24" w:rsidRPr="00E62498" w:rsidRDefault="005F3B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2BF07BE" w14:textId="77777777" w:rsidR="008D6173" w:rsidRDefault="008D617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B82AAE" w14:textId="397F8158" w:rsidR="00211178" w:rsidRDefault="008D6173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62498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62498">
        <w:rPr>
          <w:rFonts w:ascii="Times New Roman" w:hAnsi="Times New Roman" w:cs="Times New Roman"/>
          <w:b/>
          <w:bCs/>
          <w:sz w:val="24"/>
          <w:szCs w:val="24"/>
        </w:rPr>
        <w:t xml:space="preserve">. SNP-mRNA associations in </w:t>
      </w:r>
      <w:r w:rsidRPr="008D6173">
        <w:rPr>
          <w:rFonts w:ascii="Times New Roman" w:hAnsi="Times New Roman" w:cs="Times New Roman"/>
          <w:b/>
          <w:bCs/>
          <w:sz w:val="24"/>
          <w:szCs w:val="24"/>
        </w:rPr>
        <w:t xml:space="preserve">GTEx </w:t>
      </w:r>
      <w:r w:rsidRPr="00E62498">
        <w:rPr>
          <w:rFonts w:ascii="Times New Roman" w:hAnsi="Times New Roman" w:cs="Times New Roman"/>
          <w:sz w:val="24"/>
          <w:szCs w:val="24"/>
        </w:rPr>
        <w:t>[P-values for these associations refer to Table 2</w:t>
      </w:r>
      <w:r>
        <w:rPr>
          <w:rFonts w:ascii="Times New Roman" w:hAnsi="Times New Roman" w:cs="Times New Roman"/>
          <w:sz w:val="24"/>
          <w:szCs w:val="24"/>
        </w:rPr>
        <w:t xml:space="preserve">. The color </w:t>
      </w:r>
      <w:r w:rsidRPr="00E62498">
        <w:rPr>
          <w:rFonts w:ascii="Times New Roman" w:hAnsi="Times New Roman" w:cs="Times New Roman"/>
          <w:sz w:val="24"/>
          <w:szCs w:val="24"/>
        </w:rPr>
        <w:t>blue-yellow-red</w:t>
      </w:r>
      <w:r>
        <w:rPr>
          <w:rFonts w:ascii="Times New Roman" w:hAnsi="Times New Roman" w:cs="Times New Roman"/>
          <w:sz w:val="24"/>
          <w:szCs w:val="24"/>
        </w:rPr>
        <w:t xml:space="preserve"> corresponds to the </w:t>
      </w:r>
      <w:r w:rsidRPr="00E62498">
        <w:rPr>
          <w:rFonts w:ascii="Times New Roman" w:hAnsi="Times New Roman" w:cs="Times New Roman"/>
          <w:sz w:val="24"/>
          <w:szCs w:val="24"/>
        </w:rPr>
        <w:t>low-median-high</w:t>
      </w:r>
      <w:r>
        <w:rPr>
          <w:rFonts w:ascii="Times New Roman" w:hAnsi="Times New Roman" w:cs="Times New Roman"/>
          <w:sz w:val="24"/>
          <w:szCs w:val="24"/>
        </w:rPr>
        <w:t xml:space="preserve"> normalized effect size (NES)</w:t>
      </w:r>
      <w:r w:rsidR="00763F45">
        <w:rPr>
          <w:rFonts w:ascii="Times New Roman" w:hAnsi="Times New Roman" w:cs="Times New Roman"/>
          <w:sz w:val="24"/>
          <w:szCs w:val="24"/>
        </w:rPr>
        <w:t xml:space="preserve"> value (all NES&gt;0). </w:t>
      </w:r>
      <w:r w:rsidR="00211178" w:rsidRPr="00E62498">
        <w:rPr>
          <w:rFonts w:ascii="Times New Roman" w:hAnsi="Times New Roman" w:cs="Times New Roman"/>
          <w:sz w:val="24"/>
          <w:szCs w:val="24"/>
        </w:rPr>
        <w:t xml:space="preserve">Brain regions 1-12: </w:t>
      </w:r>
      <w:r w:rsidR="00211178" w:rsidRPr="00E62498">
        <w:rPr>
          <w:rFonts w:ascii="Times New Roman" w:eastAsia="Times New Roman" w:hAnsi="Times New Roman" w:cs="Times New Roman"/>
          <w:color w:val="000000"/>
          <w:sz w:val="24"/>
          <w:szCs w:val="24"/>
        </w:rPr>
        <w:t>Cortex, Frontal cortex, Anterior cingulated, Amygdala, Hippocampus, Hypothalamus, Caudate, Putamen, Nucleus accumbens, Substantia nigra, Cerebellar Hemisphere, and Cerebellum</w:t>
      </w:r>
      <w:r w:rsidR="0007186D">
        <w:rPr>
          <w:rFonts w:ascii="Times New Roman" w:eastAsia="Times New Roman" w:hAnsi="Times New Roman" w:cs="Times New Roman"/>
          <w:color w:val="000000"/>
          <w:sz w:val="24"/>
          <w:szCs w:val="24"/>
        </w:rPr>
        <w:t>]</w:t>
      </w:r>
    </w:p>
    <w:p w14:paraId="774A1D97" w14:textId="77777777" w:rsidR="005F3B24" w:rsidRPr="00E62498" w:rsidRDefault="005F3B24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62498"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tbl>
      <w:tblPr>
        <w:tblW w:w="3629" w:type="dxa"/>
        <w:jc w:val="center"/>
        <w:tblLook w:val="04A0" w:firstRow="1" w:lastRow="0" w:firstColumn="1" w:lastColumn="0" w:noHBand="0" w:noVBand="1"/>
      </w:tblPr>
      <w:tblGrid>
        <w:gridCol w:w="1350"/>
        <w:gridCol w:w="1795"/>
        <w:gridCol w:w="484"/>
      </w:tblGrid>
      <w:tr w:rsidR="00AD52DC" w:rsidRPr="00E62498" w14:paraId="1BECE4F0" w14:textId="77777777" w:rsidTr="0044297A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B6A2" w14:textId="77777777" w:rsidR="00AD52DC" w:rsidRPr="00E62498" w:rsidRDefault="00AD52DC" w:rsidP="00AD5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NP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2F8F" w14:textId="77777777" w:rsidR="00AD52DC" w:rsidRPr="00E62498" w:rsidRDefault="00AD52DC" w:rsidP="00AD5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ive allele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3818" w14:textId="77777777" w:rsidR="00AD52DC" w:rsidRPr="00E62498" w:rsidRDefault="00AD52DC" w:rsidP="0044297A">
            <w:pPr>
              <w:spacing w:after="0" w:line="240" w:lineRule="auto"/>
              <w:ind w:left="-101" w:right="-10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V</w:t>
            </w:r>
          </w:p>
        </w:tc>
      </w:tr>
      <w:tr w:rsidR="00AD52DC" w:rsidRPr="00E62498" w14:paraId="45318694" w14:textId="77777777" w:rsidTr="0044297A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8B19" w14:textId="77777777" w:rsidR="00AD52DC" w:rsidRPr="00E62498" w:rsidRDefault="00AD52DC" w:rsidP="00AD5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39300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3BF7" w14:textId="77777777" w:rsidR="00AD52DC" w:rsidRPr="00E62498" w:rsidRDefault="00AD52DC" w:rsidP="00AD5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66A1A8"/>
            <w:noWrap/>
            <w:vAlign w:val="bottom"/>
            <w:hideMark/>
          </w:tcPr>
          <w:p w14:paraId="4F492C33" w14:textId="77777777" w:rsidR="00AD52DC" w:rsidRPr="00E62498" w:rsidRDefault="00AD52DC" w:rsidP="0044297A">
            <w:pPr>
              <w:spacing w:after="0" w:line="240" w:lineRule="auto"/>
              <w:ind w:left="-101" w:right="-1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52DC" w:rsidRPr="00E62498" w14:paraId="091E2897" w14:textId="77777777" w:rsidTr="0044297A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C4BE" w14:textId="77777777" w:rsidR="00AD52DC" w:rsidRPr="00E62498" w:rsidRDefault="00AD52DC" w:rsidP="00AD5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00783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72DC" w14:textId="77777777" w:rsidR="00AD52DC" w:rsidRPr="00E62498" w:rsidRDefault="00AD52DC" w:rsidP="00AD5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D03920"/>
            <w:noWrap/>
            <w:vAlign w:val="bottom"/>
            <w:hideMark/>
          </w:tcPr>
          <w:p w14:paraId="34CF207D" w14:textId="77777777" w:rsidR="00AD52DC" w:rsidRPr="00E62498" w:rsidRDefault="00AD52DC" w:rsidP="0044297A">
            <w:pPr>
              <w:spacing w:after="0" w:line="240" w:lineRule="auto"/>
              <w:ind w:left="-101" w:right="-1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52DC" w:rsidRPr="00E62498" w14:paraId="213C5AAA" w14:textId="77777777" w:rsidTr="0044297A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DFC7" w14:textId="77777777" w:rsidR="00AD52DC" w:rsidRPr="00E62498" w:rsidRDefault="00AD52DC" w:rsidP="00AD5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58986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B499" w14:textId="77777777" w:rsidR="00AD52DC" w:rsidRPr="00E62498" w:rsidRDefault="00AD52DC" w:rsidP="00AD5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5C9CAB"/>
            <w:noWrap/>
            <w:vAlign w:val="bottom"/>
            <w:hideMark/>
          </w:tcPr>
          <w:p w14:paraId="53BD5395" w14:textId="77777777" w:rsidR="00AD52DC" w:rsidRPr="00E62498" w:rsidRDefault="00AD52DC" w:rsidP="0044297A">
            <w:pPr>
              <w:spacing w:after="0" w:line="240" w:lineRule="auto"/>
              <w:ind w:left="-101" w:right="-1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52DC" w:rsidRPr="00E62498" w14:paraId="5B856535" w14:textId="77777777" w:rsidTr="0044297A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F5F0" w14:textId="77777777" w:rsidR="00AD52DC" w:rsidRPr="00E62498" w:rsidRDefault="00AD52DC" w:rsidP="00AD5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14687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CB48" w14:textId="77777777" w:rsidR="00AD52DC" w:rsidRPr="00E62498" w:rsidRDefault="00AD52DC" w:rsidP="00AD5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9E886"/>
            <w:noWrap/>
            <w:vAlign w:val="bottom"/>
            <w:hideMark/>
          </w:tcPr>
          <w:p w14:paraId="41CC73DB" w14:textId="77777777" w:rsidR="00AD52DC" w:rsidRPr="00E62498" w:rsidRDefault="00AD52DC" w:rsidP="0044297A">
            <w:pPr>
              <w:spacing w:after="0" w:line="240" w:lineRule="auto"/>
              <w:ind w:left="-101" w:right="-1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52DC" w:rsidRPr="00E62498" w14:paraId="0A79AD08" w14:textId="77777777" w:rsidTr="0044297A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9B7D" w14:textId="77777777" w:rsidR="00AD52DC" w:rsidRPr="00E62498" w:rsidRDefault="00AD52DC" w:rsidP="00AD5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45791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E034" w14:textId="77777777" w:rsidR="00AD52DC" w:rsidRPr="00E62498" w:rsidRDefault="00AD52DC" w:rsidP="00AD5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AAC298"/>
            <w:noWrap/>
            <w:vAlign w:val="bottom"/>
            <w:hideMark/>
          </w:tcPr>
          <w:p w14:paraId="2EC303E8" w14:textId="77777777" w:rsidR="00AD52DC" w:rsidRPr="00E62498" w:rsidRDefault="00AD52DC" w:rsidP="0044297A">
            <w:pPr>
              <w:spacing w:after="0" w:line="240" w:lineRule="auto"/>
              <w:ind w:left="-101" w:right="-1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52DC" w:rsidRPr="00E62498" w14:paraId="7518AA06" w14:textId="77777777" w:rsidTr="0044297A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C5E6" w14:textId="77777777" w:rsidR="00AD52DC" w:rsidRPr="00E62498" w:rsidRDefault="00AD52DC" w:rsidP="00AD5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00876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F906" w14:textId="77777777" w:rsidR="00AD52DC" w:rsidRPr="00E62498" w:rsidRDefault="00AD52DC" w:rsidP="00AD5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EA9A57"/>
            <w:noWrap/>
            <w:vAlign w:val="bottom"/>
            <w:hideMark/>
          </w:tcPr>
          <w:p w14:paraId="78692761" w14:textId="77777777" w:rsidR="00AD52DC" w:rsidRPr="00E62498" w:rsidRDefault="00AD52DC" w:rsidP="0044297A">
            <w:pPr>
              <w:spacing w:after="0" w:line="240" w:lineRule="auto"/>
              <w:ind w:left="-101" w:right="-1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52DC" w:rsidRPr="00E62498" w14:paraId="5DAA8FB3" w14:textId="77777777" w:rsidTr="0044297A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96B3" w14:textId="77777777" w:rsidR="00AD52DC" w:rsidRPr="00E62498" w:rsidRDefault="00AD52DC" w:rsidP="00763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15454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27DE" w14:textId="77777777" w:rsidR="00AD52DC" w:rsidRPr="00E62498" w:rsidRDefault="00AD52DC" w:rsidP="00AD5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8E786"/>
            <w:noWrap/>
            <w:vAlign w:val="bottom"/>
            <w:hideMark/>
          </w:tcPr>
          <w:p w14:paraId="27575D7F" w14:textId="77777777" w:rsidR="00AD52DC" w:rsidRPr="00E62498" w:rsidRDefault="00AD52DC" w:rsidP="0044297A">
            <w:pPr>
              <w:spacing w:after="0" w:line="240" w:lineRule="auto"/>
              <w:ind w:left="-101" w:right="-1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52DC" w:rsidRPr="00E62498" w14:paraId="2305205C" w14:textId="77777777" w:rsidTr="0044297A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B990" w14:textId="77777777" w:rsidR="00AD52DC" w:rsidRPr="00E62498" w:rsidRDefault="00AD52DC" w:rsidP="00AD5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89722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CCF7" w14:textId="77777777" w:rsidR="00AD52DC" w:rsidRPr="00E62498" w:rsidRDefault="00AD52DC" w:rsidP="00AD5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ECA25B"/>
            <w:noWrap/>
            <w:vAlign w:val="bottom"/>
            <w:hideMark/>
          </w:tcPr>
          <w:p w14:paraId="73A1D8C0" w14:textId="77777777" w:rsidR="00AD52DC" w:rsidRPr="00E62498" w:rsidRDefault="00AD52DC" w:rsidP="0044297A">
            <w:pPr>
              <w:spacing w:after="0" w:line="240" w:lineRule="auto"/>
              <w:ind w:left="-101" w:right="-1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52DC" w:rsidRPr="00E62498" w14:paraId="31DCC026" w14:textId="77777777" w:rsidTr="0044297A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1E66" w14:textId="77777777" w:rsidR="00AD52DC" w:rsidRPr="00E62498" w:rsidRDefault="00AD52DC" w:rsidP="00AD5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58127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F2A5" w14:textId="77777777" w:rsidR="00AD52DC" w:rsidRPr="00E62498" w:rsidRDefault="00AD52DC" w:rsidP="00AD5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DF7341"/>
            <w:noWrap/>
            <w:vAlign w:val="bottom"/>
            <w:hideMark/>
          </w:tcPr>
          <w:p w14:paraId="070A5147" w14:textId="77777777" w:rsidR="00AD52DC" w:rsidRPr="00E62498" w:rsidRDefault="00AD52DC" w:rsidP="0044297A">
            <w:pPr>
              <w:spacing w:after="0" w:line="240" w:lineRule="auto"/>
              <w:ind w:left="-101" w:right="-1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52DC" w:rsidRPr="00E62498" w14:paraId="5F1FC87A" w14:textId="77777777" w:rsidTr="0044297A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43D9" w14:textId="77777777" w:rsidR="00AD52DC" w:rsidRPr="00E62498" w:rsidRDefault="00AD52DC" w:rsidP="00AD5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470691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D811" w14:textId="77777777" w:rsidR="00AD52DC" w:rsidRPr="00E62498" w:rsidRDefault="00AD52DC" w:rsidP="00AD5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DEA85"/>
            <w:noWrap/>
            <w:vAlign w:val="bottom"/>
            <w:hideMark/>
          </w:tcPr>
          <w:p w14:paraId="144CBDF3" w14:textId="77777777" w:rsidR="00AD52DC" w:rsidRPr="00E62498" w:rsidRDefault="00AD52DC" w:rsidP="0044297A">
            <w:pPr>
              <w:spacing w:after="0" w:line="240" w:lineRule="auto"/>
              <w:ind w:left="-101" w:right="-1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52DC" w:rsidRPr="00E62498" w14:paraId="7B5092D3" w14:textId="77777777" w:rsidTr="0044297A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C8CF" w14:textId="77777777" w:rsidR="00AD52DC" w:rsidRPr="00E62498" w:rsidRDefault="00AD52DC" w:rsidP="00AD5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15656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9AE4" w14:textId="77777777" w:rsidR="00AD52DC" w:rsidRPr="00E62498" w:rsidRDefault="00AD52DC" w:rsidP="00AD5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619EAA"/>
            <w:noWrap/>
            <w:vAlign w:val="bottom"/>
            <w:hideMark/>
          </w:tcPr>
          <w:p w14:paraId="2E011A09" w14:textId="77777777" w:rsidR="00AD52DC" w:rsidRPr="00E62498" w:rsidRDefault="00AD52DC" w:rsidP="0044297A">
            <w:pPr>
              <w:spacing w:after="0" w:line="240" w:lineRule="auto"/>
              <w:ind w:left="-101" w:right="-1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52DC" w:rsidRPr="00E62498" w14:paraId="1C58EC4E" w14:textId="77777777" w:rsidTr="0044297A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9466" w14:textId="77777777" w:rsidR="00AD52DC" w:rsidRPr="00E62498" w:rsidRDefault="00AD52DC" w:rsidP="00AD5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43479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EEAF" w14:textId="77777777" w:rsidR="00AD52DC" w:rsidRPr="00E62498" w:rsidRDefault="00AD52DC" w:rsidP="00AD5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4B94AF"/>
            <w:noWrap/>
            <w:vAlign w:val="bottom"/>
            <w:hideMark/>
          </w:tcPr>
          <w:p w14:paraId="011BA36B" w14:textId="77777777" w:rsidR="00AD52DC" w:rsidRPr="00E62498" w:rsidRDefault="00AD52DC" w:rsidP="0044297A">
            <w:pPr>
              <w:spacing w:after="0" w:line="240" w:lineRule="auto"/>
              <w:ind w:left="-101" w:right="-1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52DC" w:rsidRPr="00E62498" w14:paraId="2EA532E4" w14:textId="77777777" w:rsidTr="0044297A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3B2A" w14:textId="77777777" w:rsidR="00AD52DC" w:rsidRPr="00E62498" w:rsidRDefault="00AD52DC" w:rsidP="00AD5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7407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7C89" w14:textId="77777777" w:rsidR="00AD52DC" w:rsidRPr="00E62498" w:rsidRDefault="00AD52DC" w:rsidP="00AD5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378AB3"/>
            <w:noWrap/>
            <w:vAlign w:val="bottom"/>
            <w:hideMark/>
          </w:tcPr>
          <w:p w14:paraId="6C164D6D" w14:textId="77777777" w:rsidR="00AD52DC" w:rsidRPr="00E62498" w:rsidRDefault="00AD52DC" w:rsidP="0044297A">
            <w:pPr>
              <w:spacing w:after="0" w:line="240" w:lineRule="auto"/>
              <w:ind w:left="-101" w:right="-1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52DC" w:rsidRPr="00E62498" w14:paraId="5007366A" w14:textId="77777777" w:rsidTr="0044297A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206F" w14:textId="77777777" w:rsidR="00AD52DC" w:rsidRPr="00E62498" w:rsidRDefault="00AD52DC" w:rsidP="00AD5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88880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005D" w14:textId="77777777" w:rsidR="00AD52DC" w:rsidRPr="00E62498" w:rsidRDefault="00AD52DC" w:rsidP="00AD5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5A9BAB"/>
            <w:noWrap/>
            <w:vAlign w:val="bottom"/>
            <w:hideMark/>
          </w:tcPr>
          <w:p w14:paraId="0CCDD8EA" w14:textId="77777777" w:rsidR="00AD52DC" w:rsidRPr="00E62498" w:rsidRDefault="00AD52DC" w:rsidP="0044297A">
            <w:pPr>
              <w:spacing w:after="0" w:line="240" w:lineRule="auto"/>
              <w:ind w:left="-101" w:right="-1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52DC" w:rsidRPr="00E62498" w14:paraId="342E6F0B" w14:textId="77777777" w:rsidTr="0044297A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5D32" w14:textId="77777777" w:rsidR="00AD52DC" w:rsidRPr="00E62498" w:rsidRDefault="00AD52DC" w:rsidP="00AD5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509449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1517" w14:textId="77777777" w:rsidR="00AD52DC" w:rsidRPr="00E62498" w:rsidRDefault="00AD52DC" w:rsidP="00AD5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6EA5A6"/>
            <w:noWrap/>
            <w:vAlign w:val="bottom"/>
            <w:hideMark/>
          </w:tcPr>
          <w:p w14:paraId="2CA0E999" w14:textId="77777777" w:rsidR="00AD52DC" w:rsidRPr="00E62498" w:rsidRDefault="00AD52DC" w:rsidP="0044297A">
            <w:pPr>
              <w:spacing w:after="0" w:line="240" w:lineRule="auto"/>
              <w:ind w:left="-101" w:right="-1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52DC" w:rsidRPr="00E62498" w14:paraId="3357B8C9" w14:textId="77777777" w:rsidTr="0044297A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D860" w14:textId="77777777" w:rsidR="00AD52DC" w:rsidRPr="00E62498" w:rsidRDefault="00AD52DC" w:rsidP="00AD5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6551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E3D8" w14:textId="77777777" w:rsidR="00AD52DC" w:rsidRPr="00E62498" w:rsidRDefault="00AD52DC" w:rsidP="00AD5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2B968"/>
            <w:noWrap/>
            <w:vAlign w:val="bottom"/>
            <w:hideMark/>
          </w:tcPr>
          <w:p w14:paraId="003CB0D0" w14:textId="77777777" w:rsidR="00AD52DC" w:rsidRPr="00E62498" w:rsidRDefault="00AD52DC" w:rsidP="0044297A">
            <w:pPr>
              <w:spacing w:after="0" w:line="240" w:lineRule="auto"/>
              <w:ind w:left="-101" w:right="-1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52DC" w:rsidRPr="00E62498" w14:paraId="39C6EA47" w14:textId="77777777" w:rsidTr="0044297A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CAB7" w14:textId="77777777" w:rsidR="00AD52DC" w:rsidRPr="00E62498" w:rsidRDefault="00AD52DC" w:rsidP="00AD5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88647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B296" w14:textId="77777777" w:rsidR="00AD52DC" w:rsidRPr="00E62498" w:rsidRDefault="00AD52DC" w:rsidP="00AD5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EA9A57"/>
            <w:noWrap/>
            <w:vAlign w:val="bottom"/>
            <w:hideMark/>
          </w:tcPr>
          <w:p w14:paraId="3C80F1BE" w14:textId="77777777" w:rsidR="00AD52DC" w:rsidRPr="00E62498" w:rsidRDefault="00AD52DC" w:rsidP="0044297A">
            <w:pPr>
              <w:spacing w:after="0" w:line="240" w:lineRule="auto"/>
              <w:ind w:left="-101" w:right="-1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52DC" w:rsidRPr="00E62498" w14:paraId="0B37ED6B" w14:textId="77777777" w:rsidTr="0044297A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80FC" w14:textId="77777777" w:rsidR="00AD52DC" w:rsidRPr="00E62498" w:rsidRDefault="00AD52DC" w:rsidP="00AD5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15028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F932" w14:textId="77777777" w:rsidR="00AD52DC" w:rsidRPr="00E62498" w:rsidRDefault="00AD52DC" w:rsidP="00AD5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3BE6B"/>
            <w:noWrap/>
            <w:vAlign w:val="bottom"/>
            <w:hideMark/>
          </w:tcPr>
          <w:p w14:paraId="7F8ACF19" w14:textId="77777777" w:rsidR="00AD52DC" w:rsidRPr="00E62498" w:rsidRDefault="00AD52DC" w:rsidP="0044297A">
            <w:pPr>
              <w:spacing w:after="0" w:line="240" w:lineRule="auto"/>
              <w:ind w:left="-101" w:right="-1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52DC" w:rsidRPr="00E62498" w14:paraId="68E42C75" w14:textId="77777777" w:rsidTr="0044297A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D4BE" w14:textId="77777777" w:rsidR="00AD52DC" w:rsidRPr="00E62498" w:rsidRDefault="00AD52DC" w:rsidP="00AD5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59093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8A0A" w14:textId="77777777" w:rsidR="00AD52DC" w:rsidRPr="00E62498" w:rsidRDefault="00AD52DC" w:rsidP="00AD5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85B0A1"/>
            <w:noWrap/>
            <w:vAlign w:val="bottom"/>
            <w:hideMark/>
          </w:tcPr>
          <w:p w14:paraId="67E575C6" w14:textId="77777777" w:rsidR="00AD52DC" w:rsidRPr="00E62498" w:rsidRDefault="00AD52DC" w:rsidP="0044297A">
            <w:pPr>
              <w:spacing w:after="0" w:line="240" w:lineRule="auto"/>
              <w:ind w:left="-101" w:right="-1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52DC" w:rsidRPr="00E62498" w14:paraId="3A5E4323" w14:textId="77777777" w:rsidTr="0044297A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6431" w14:textId="77777777" w:rsidR="00AD52DC" w:rsidRPr="00E62498" w:rsidRDefault="00AD52DC" w:rsidP="00AD5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44472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5D8E" w14:textId="77777777" w:rsidR="00AD52DC" w:rsidRPr="00E62498" w:rsidRDefault="00AD52DC" w:rsidP="00AD5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E68B4E"/>
            <w:noWrap/>
            <w:vAlign w:val="bottom"/>
            <w:hideMark/>
          </w:tcPr>
          <w:p w14:paraId="533BDB70" w14:textId="77777777" w:rsidR="00AD52DC" w:rsidRPr="00E62498" w:rsidRDefault="00AD52DC" w:rsidP="0044297A">
            <w:pPr>
              <w:spacing w:after="0" w:line="240" w:lineRule="auto"/>
              <w:ind w:left="-101" w:right="-1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52DC" w:rsidRPr="00E62498" w14:paraId="5F2DC2A0" w14:textId="77777777" w:rsidTr="0044297A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5B53" w14:textId="77777777" w:rsidR="00AD52DC" w:rsidRPr="00E62498" w:rsidRDefault="00AD52DC" w:rsidP="00AD5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9618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4F2E" w14:textId="77777777" w:rsidR="00AD52DC" w:rsidRPr="00E62498" w:rsidRDefault="00AD52DC" w:rsidP="00AD5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DB6539"/>
            <w:noWrap/>
            <w:vAlign w:val="bottom"/>
            <w:hideMark/>
          </w:tcPr>
          <w:p w14:paraId="3E084AE3" w14:textId="77777777" w:rsidR="00AD52DC" w:rsidRPr="00E62498" w:rsidRDefault="00AD52DC" w:rsidP="0044297A">
            <w:pPr>
              <w:spacing w:after="0" w:line="240" w:lineRule="auto"/>
              <w:ind w:left="-101" w:right="-1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52DC" w:rsidRPr="00E62498" w14:paraId="0B47C4D2" w14:textId="77777777" w:rsidTr="0044297A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5DFF" w14:textId="77777777" w:rsidR="00AD52DC" w:rsidRPr="00E62498" w:rsidRDefault="00AD52DC" w:rsidP="00AD5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9618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F2BA" w14:textId="77777777" w:rsidR="00AD52DC" w:rsidRPr="00E62498" w:rsidRDefault="00AD52DC" w:rsidP="00AD5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D13D22"/>
            <w:noWrap/>
            <w:vAlign w:val="bottom"/>
            <w:hideMark/>
          </w:tcPr>
          <w:p w14:paraId="7ED6A368" w14:textId="77777777" w:rsidR="00AD52DC" w:rsidRPr="00E62498" w:rsidRDefault="00AD52DC" w:rsidP="0044297A">
            <w:pPr>
              <w:spacing w:after="0" w:line="240" w:lineRule="auto"/>
              <w:ind w:left="-101" w:right="-1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52DC" w:rsidRPr="00E62498" w14:paraId="2B08F99E" w14:textId="77777777" w:rsidTr="0044297A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5F77" w14:textId="77777777" w:rsidR="00AD52DC" w:rsidRPr="00E62498" w:rsidRDefault="00AD52DC" w:rsidP="00AD5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89316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3465" w14:textId="77777777" w:rsidR="00AD52DC" w:rsidRPr="00E62498" w:rsidRDefault="00AD52DC" w:rsidP="00AD5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E99956"/>
            <w:noWrap/>
            <w:vAlign w:val="bottom"/>
            <w:hideMark/>
          </w:tcPr>
          <w:p w14:paraId="5F7BCA33" w14:textId="77777777" w:rsidR="00AD52DC" w:rsidRPr="00E62498" w:rsidRDefault="00AD52DC" w:rsidP="0044297A">
            <w:pPr>
              <w:spacing w:after="0" w:line="240" w:lineRule="auto"/>
              <w:ind w:left="-101" w:right="-1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52DC" w:rsidRPr="00E62498" w14:paraId="1954D0CB" w14:textId="77777777" w:rsidTr="0044297A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FC3E" w14:textId="77777777" w:rsidR="00AD52DC" w:rsidRPr="00E62498" w:rsidRDefault="00AD52DC" w:rsidP="00AD5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68565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81D6" w14:textId="77777777" w:rsidR="00AD52DC" w:rsidRPr="00E62498" w:rsidRDefault="00AD52DC" w:rsidP="00AD5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4992A1C5" w14:textId="77777777" w:rsidR="00AD52DC" w:rsidRPr="00E62498" w:rsidRDefault="00AD52DC" w:rsidP="0044297A">
            <w:pPr>
              <w:spacing w:after="0" w:line="240" w:lineRule="auto"/>
              <w:ind w:left="-101" w:right="-1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52DC" w:rsidRPr="00E62498" w14:paraId="70E7B168" w14:textId="77777777" w:rsidTr="0044297A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C77F" w14:textId="77777777" w:rsidR="00AD52DC" w:rsidRPr="00E62498" w:rsidRDefault="00AD52DC" w:rsidP="00AD5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00314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457B" w14:textId="77777777" w:rsidR="00AD52DC" w:rsidRPr="00E62498" w:rsidRDefault="00AD52DC" w:rsidP="00AD5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2B8A3A34" w14:textId="77777777" w:rsidR="00AD52DC" w:rsidRPr="00E62498" w:rsidRDefault="00AD52DC" w:rsidP="0044297A">
            <w:pPr>
              <w:spacing w:after="0" w:line="240" w:lineRule="auto"/>
              <w:ind w:left="-101" w:right="-1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52DC" w:rsidRPr="00E62498" w14:paraId="5C906935" w14:textId="77777777" w:rsidTr="0044297A">
        <w:trPr>
          <w:trHeight w:val="30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DECB" w14:textId="77777777" w:rsidR="00AD52DC" w:rsidRPr="00E62498" w:rsidRDefault="00AD52DC" w:rsidP="00AD5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89536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B688" w14:textId="77777777" w:rsidR="00AD52DC" w:rsidRPr="00E62498" w:rsidRDefault="00AD52DC" w:rsidP="00AD52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E883"/>
            <w:noWrap/>
            <w:vAlign w:val="bottom"/>
            <w:hideMark/>
          </w:tcPr>
          <w:p w14:paraId="076F86BB" w14:textId="77777777" w:rsidR="00AD52DC" w:rsidRPr="00E62498" w:rsidRDefault="00AD52DC" w:rsidP="0044297A">
            <w:pPr>
              <w:spacing w:after="0" w:line="240" w:lineRule="auto"/>
              <w:ind w:left="-101" w:right="-101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B20F5B7" w14:textId="77777777" w:rsidR="00AD52DC" w:rsidRPr="00E62498" w:rsidRDefault="00AD52DC" w:rsidP="00AD52DC">
      <w:pPr>
        <w:rPr>
          <w:rFonts w:ascii="Times New Roman" w:hAnsi="Times New Roman" w:cs="Times New Roman"/>
          <w:sz w:val="24"/>
          <w:szCs w:val="24"/>
        </w:rPr>
      </w:pPr>
    </w:p>
    <w:p w14:paraId="0251956D" w14:textId="206A7719" w:rsidR="00A076C8" w:rsidRPr="00A076C8" w:rsidRDefault="00A076C8" w:rsidP="00A076C8">
      <w:pPr>
        <w:rPr>
          <w:rFonts w:ascii="Times New Roman" w:hAnsi="Times New Roman" w:cs="Times New Roman"/>
          <w:sz w:val="24"/>
          <w:szCs w:val="24"/>
        </w:rPr>
      </w:pPr>
      <w:r w:rsidRPr="00E62498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62498">
        <w:rPr>
          <w:rFonts w:ascii="Times New Roman" w:hAnsi="Times New Roman" w:cs="Times New Roman"/>
          <w:b/>
          <w:bCs/>
          <w:sz w:val="24"/>
          <w:szCs w:val="24"/>
        </w:rPr>
        <w:t>. SNP-</w:t>
      </w:r>
      <w:r>
        <w:rPr>
          <w:rFonts w:ascii="Times New Roman" w:hAnsi="Times New Roman" w:cs="Times New Roman"/>
          <w:b/>
          <w:bCs/>
          <w:sz w:val="24"/>
          <w:szCs w:val="24"/>
        </w:rPr>
        <w:t>ICV (intracranial volume)</w:t>
      </w:r>
      <w:r w:rsidRPr="00E62498">
        <w:rPr>
          <w:rFonts w:ascii="Times New Roman" w:hAnsi="Times New Roman" w:cs="Times New Roman"/>
          <w:b/>
          <w:bCs/>
          <w:sz w:val="24"/>
          <w:szCs w:val="24"/>
        </w:rPr>
        <w:t xml:space="preserve"> associations</w:t>
      </w:r>
      <w:r w:rsidRPr="008D61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62498">
        <w:rPr>
          <w:rFonts w:ascii="Times New Roman" w:hAnsi="Times New Roman" w:cs="Times New Roman"/>
          <w:sz w:val="24"/>
          <w:szCs w:val="24"/>
        </w:rPr>
        <w:t xml:space="preserve">[P-values for these associations refer to Table 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The color </w:t>
      </w:r>
      <w:r w:rsidRPr="00E62498">
        <w:rPr>
          <w:rFonts w:ascii="Times New Roman" w:hAnsi="Times New Roman" w:cs="Times New Roman"/>
          <w:sz w:val="24"/>
          <w:szCs w:val="24"/>
        </w:rPr>
        <w:t>blue-yellow-red</w:t>
      </w:r>
      <w:r>
        <w:rPr>
          <w:rFonts w:ascii="Times New Roman" w:hAnsi="Times New Roman" w:cs="Times New Roman"/>
          <w:sz w:val="24"/>
          <w:szCs w:val="24"/>
        </w:rPr>
        <w:t xml:space="preserve"> corresponds to the </w:t>
      </w:r>
      <w:r w:rsidRPr="00E62498">
        <w:rPr>
          <w:rFonts w:ascii="Times New Roman" w:hAnsi="Times New Roman" w:cs="Times New Roman"/>
          <w:sz w:val="24"/>
          <w:szCs w:val="24"/>
        </w:rPr>
        <w:t>low-median-hig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Z-score</w:t>
      </w:r>
      <w:r>
        <w:rPr>
          <w:rFonts w:ascii="Times New Roman" w:hAnsi="Times New Roman" w:cs="Times New Roman"/>
          <w:sz w:val="24"/>
          <w:szCs w:val="24"/>
        </w:rPr>
        <w:t xml:space="preserve"> (all </w:t>
      </w:r>
      <w:r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>&gt;0)</w:t>
      </w:r>
      <w:r w:rsidR="0007186D">
        <w:rPr>
          <w:rFonts w:ascii="Times New Roman" w:hAnsi="Times New Roman" w:cs="Times New Roman"/>
          <w:sz w:val="24"/>
          <w:szCs w:val="24"/>
        </w:rPr>
        <w:t>]</w:t>
      </w:r>
    </w:p>
    <w:p w14:paraId="109BA729" w14:textId="77777777" w:rsidR="00A076C8" w:rsidRPr="00E62498" w:rsidRDefault="00A076C8" w:rsidP="00AD52DC">
      <w:pPr>
        <w:rPr>
          <w:rFonts w:ascii="Times New Roman" w:hAnsi="Times New Roman" w:cs="Times New Roman"/>
          <w:sz w:val="24"/>
          <w:szCs w:val="24"/>
        </w:rPr>
      </w:pPr>
    </w:p>
    <w:p w14:paraId="64882B46" w14:textId="77777777" w:rsidR="00AD52DC" w:rsidRPr="00E62498" w:rsidRDefault="00AD52DC">
      <w:pPr>
        <w:rPr>
          <w:rFonts w:ascii="Times New Roman" w:hAnsi="Times New Roman" w:cs="Times New Roman"/>
          <w:sz w:val="24"/>
          <w:szCs w:val="24"/>
        </w:rPr>
      </w:pPr>
      <w:r w:rsidRPr="00E62498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7639" w:type="dxa"/>
        <w:tblInd w:w="90" w:type="dxa"/>
        <w:tblLook w:val="04A0" w:firstRow="1" w:lastRow="0" w:firstColumn="1" w:lastColumn="0" w:noHBand="0" w:noVBand="1"/>
      </w:tblPr>
      <w:tblGrid>
        <w:gridCol w:w="1350"/>
        <w:gridCol w:w="1795"/>
        <w:gridCol w:w="535"/>
        <w:gridCol w:w="521"/>
        <w:gridCol w:w="502"/>
        <w:gridCol w:w="502"/>
        <w:gridCol w:w="542"/>
        <w:gridCol w:w="542"/>
        <w:gridCol w:w="675"/>
        <w:gridCol w:w="675"/>
      </w:tblGrid>
      <w:tr w:rsidR="0014497B" w:rsidRPr="00E62498" w14:paraId="2034D5F2" w14:textId="77777777" w:rsidTr="0014497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B729" w14:textId="77777777" w:rsidR="0014497B" w:rsidRPr="00E62498" w:rsidRDefault="0014497B" w:rsidP="00BE3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8845" w14:textId="77777777" w:rsidR="0014497B" w:rsidRPr="00E62498" w:rsidRDefault="0014497B" w:rsidP="00BE3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94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16AA2" w14:textId="0EE5B765" w:rsidR="0014497B" w:rsidRPr="0014497B" w:rsidRDefault="0014497B" w:rsidP="00BE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4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 regions</w:t>
            </w:r>
          </w:p>
        </w:tc>
      </w:tr>
      <w:tr w:rsidR="001354A2" w:rsidRPr="00E62498" w14:paraId="16EAA001" w14:textId="77777777" w:rsidTr="0014497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5513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B010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40E2" w14:textId="77777777" w:rsidR="001354A2" w:rsidRPr="00E62498" w:rsidRDefault="001354A2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Putamen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0DAB" w14:textId="77777777" w:rsidR="001354A2" w:rsidRPr="00E62498" w:rsidRDefault="001354A2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Caudate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44CB" w14:textId="77777777" w:rsidR="001354A2" w:rsidRPr="00E62498" w:rsidRDefault="001354A2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Pallidum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FA42" w14:textId="04A577DE" w:rsidR="001354A2" w:rsidRPr="00E62498" w:rsidRDefault="001354A2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Accumben</w:t>
            </w:r>
            <w:r w:rsidR="00FC0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s</w:t>
            </w:r>
          </w:p>
        </w:tc>
      </w:tr>
      <w:tr w:rsidR="001354A2" w:rsidRPr="00E62498" w14:paraId="2198B205" w14:textId="77777777" w:rsidTr="0014497B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FABD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FD39" w14:textId="77777777" w:rsidR="001354A2" w:rsidRPr="00E62498" w:rsidRDefault="001354A2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ive allele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A6860" w14:textId="340277ED" w:rsidR="001354A2" w:rsidRPr="00E62498" w:rsidRDefault="00FC06D4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="001354A2"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2D74F" w14:textId="5DBF963D" w:rsidR="001354A2" w:rsidRPr="00E62498" w:rsidRDefault="00FC06D4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="001354A2"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AC086" w14:textId="19F38585" w:rsidR="001354A2" w:rsidRPr="00E62498" w:rsidRDefault="00FC06D4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="001354A2"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8B1D1" w14:textId="2E55ED40" w:rsidR="001354A2" w:rsidRPr="00E62498" w:rsidRDefault="00FC06D4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="001354A2"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A704C" w14:textId="317B70FD" w:rsidR="001354A2" w:rsidRPr="00E62498" w:rsidRDefault="00FC06D4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="001354A2"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2F77C" w14:textId="67AA7159" w:rsidR="001354A2" w:rsidRPr="00E62498" w:rsidRDefault="00FC06D4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="001354A2"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D551E" w14:textId="10CB6290" w:rsidR="001354A2" w:rsidRPr="00E62498" w:rsidRDefault="00FC06D4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="001354A2"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75083" w14:textId="6590F21F" w:rsidR="001354A2" w:rsidRPr="00E62498" w:rsidRDefault="00FC06D4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</w:t>
            </w:r>
            <w:r w:rsidR="001354A2"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354A2" w:rsidRPr="00E62498" w14:paraId="3C609AA5" w14:textId="77777777" w:rsidTr="0014497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2A07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393008</w:t>
            </w:r>
          </w:p>
        </w:tc>
        <w:tc>
          <w:tcPr>
            <w:tcW w:w="17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41EE" w14:textId="77777777" w:rsidR="001354A2" w:rsidRPr="00E62498" w:rsidRDefault="001354A2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D44B2A"/>
            <w:noWrap/>
            <w:vAlign w:val="bottom"/>
            <w:hideMark/>
          </w:tcPr>
          <w:p w14:paraId="61453D2C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C92012"/>
            <w:noWrap/>
            <w:vAlign w:val="bottom"/>
            <w:hideMark/>
          </w:tcPr>
          <w:p w14:paraId="3848A889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C5CF92"/>
            <w:noWrap/>
            <w:vAlign w:val="bottom"/>
            <w:hideMark/>
          </w:tcPr>
          <w:p w14:paraId="56766AA8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5C66F"/>
            <w:noWrap/>
            <w:vAlign w:val="bottom"/>
            <w:hideMark/>
          </w:tcPr>
          <w:p w14:paraId="17E69589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DE380"/>
            <w:noWrap/>
            <w:vAlign w:val="bottom"/>
            <w:hideMark/>
          </w:tcPr>
          <w:p w14:paraId="04036ED5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CAD191"/>
            <w:noWrap/>
            <w:vAlign w:val="bottom"/>
            <w:hideMark/>
          </w:tcPr>
          <w:p w14:paraId="12BF8E7D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BD98D"/>
            <w:noWrap/>
            <w:vAlign w:val="bottom"/>
            <w:hideMark/>
          </w:tcPr>
          <w:p w14:paraId="59CA1239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3E8DB2"/>
            <w:noWrap/>
            <w:vAlign w:val="bottom"/>
            <w:hideMark/>
          </w:tcPr>
          <w:p w14:paraId="3829F31E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54A2" w:rsidRPr="00E62498" w14:paraId="0FE08719" w14:textId="77777777" w:rsidTr="0014497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7020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00783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60B4" w14:textId="77777777" w:rsidR="001354A2" w:rsidRPr="00E62498" w:rsidRDefault="001354A2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C71A0F"/>
            <w:noWrap/>
            <w:vAlign w:val="bottom"/>
            <w:hideMark/>
          </w:tcPr>
          <w:p w14:paraId="255DB481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16E28DE9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DEA85"/>
            <w:noWrap/>
            <w:vAlign w:val="bottom"/>
            <w:hideMark/>
          </w:tcPr>
          <w:p w14:paraId="0C6ADD58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5C36E"/>
            <w:noWrap/>
            <w:vAlign w:val="bottom"/>
            <w:hideMark/>
          </w:tcPr>
          <w:p w14:paraId="7ABA2732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4C26D"/>
            <w:noWrap/>
            <w:vAlign w:val="bottom"/>
            <w:hideMark/>
          </w:tcPr>
          <w:p w14:paraId="527EAC23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609EA809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2DD8B"/>
            <w:noWrap/>
            <w:vAlign w:val="bottom"/>
            <w:hideMark/>
          </w:tcPr>
          <w:p w14:paraId="41A13BA2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2481B8"/>
            <w:noWrap/>
            <w:vAlign w:val="bottom"/>
            <w:hideMark/>
          </w:tcPr>
          <w:p w14:paraId="617991F0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54A2" w:rsidRPr="00E62498" w14:paraId="046511AA" w14:textId="77777777" w:rsidTr="0014497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7491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58986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B824" w14:textId="77777777" w:rsidR="001354A2" w:rsidRPr="00E62498" w:rsidRDefault="001354A2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0B264"/>
            <w:noWrap/>
            <w:vAlign w:val="bottom"/>
            <w:hideMark/>
          </w:tcPr>
          <w:p w14:paraId="4ADC1245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A6137"/>
            <w:noWrap/>
            <w:vAlign w:val="bottom"/>
            <w:hideMark/>
          </w:tcPr>
          <w:p w14:paraId="77B5CF0F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5197AD"/>
            <w:noWrap/>
            <w:vAlign w:val="bottom"/>
            <w:hideMark/>
          </w:tcPr>
          <w:p w14:paraId="14D5652B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B7C895"/>
            <w:noWrap/>
            <w:vAlign w:val="bottom"/>
            <w:hideMark/>
          </w:tcPr>
          <w:p w14:paraId="5996D9B1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95B89D"/>
            <w:noWrap/>
            <w:vAlign w:val="bottom"/>
            <w:hideMark/>
          </w:tcPr>
          <w:p w14:paraId="0B2A488D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02DF640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0F77BD"/>
            <w:noWrap/>
            <w:vAlign w:val="bottom"/>
            <w:hideMark/>
          </w:tcPr>
          <w:p w14:paraId="2E4CFBD3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0D76BD"/>
            <w:noWrap/>
            <w:vAlign w:val="bottom"/>
            <w:hideMark/>
          </w:tcPr>
          <w:p w14:paraId="5A6589D2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54A2" w:rsidRPr="00E62498" w14:paraId="146C6E2A" w14:textId="77777777" w:rsidTr="0014497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481A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14687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E0C4" w14:textId="77777777" w:rsidR="001354A2" w:rsidRPr="00E62498" w:rsidRDefault="001354A2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C5120A"/>
            <w:noWrap/>
            <w:vAlign w:val="bottom"/>
            <w:hideMark/>
          </w:tcPr>
          <w:p w14:paraId="11A89872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0DB5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20338663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4F31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5C56F"/>
            <w:noWrap/>
            <w:vAlign w:val="bottom"/>
            <w:hideMark/>
          </w:tcPr>
          <w:p w14:paraId="5A65F2BA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A104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1DC8C"/>
            <w:noWrap/>
            <w:vAlign w:val="bottom"/>
            <w:hideMark/>
          </w:tcPr>
          <w:p w14:paraId="4FB6C8F4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22D1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54A2" w:rsidRPr="00E62498" w14:paraId="17E24F40" w14:textId="77777777" w:rsidTr="0014497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0A9D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45791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FC34" w14:textId="77777777" w:rsidR="001354A2" w:rsidRPr="00E62498" w:rsidRDefault="001354A2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C40C07"/>
            <w:noWrap/>
            <w:vAlign w:val="bottom"/>
            <w:hideMark/>
          </w:tcPr>
          <w:p w14:paraId="6672488E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C10101"/>
            <w:noWrap/>
            <w:vAlign w:val="bottom"/>
            <w:hideMark/>
          </w:tcPr>
          <w:p w14:paraId="49565E8E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DE27F"/>
            <w:noWrap/>
            <w:vAlign w:val="bottom"/>
            <w:hideMark/>
          </w:tcPr>
          <w:p w14:paraId="117647CE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5C56F"/>
            <w:noWrap/>
            <w:vAlign w:val="bottom"/>
            <w:hideMark/>
          </w:tcPr>
          <w:p w14:paraId="01AD51A1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2BA69"/>
            <w:noWrap/>
            <w:vAlign w:val="bottom"/>
            <w:hideMark/>
          </w:tcPr>
          <w:p w14:paraId="71212BE8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3E587"/>
            <w:noWrap/>
            <w:vAlign w:val="bottom"/>
            <w:hideMark/>
          </w:tcPr>
          <w:p w14:paraId="209E59BF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4DE8B"/>
            <w:noWrap/>
            <w:vAlign w:val="bottom"/>
            <w:hideMark/>
          </w:tcPr>
          <w:p w14:paraId="75E5C588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2481B8"/>
            <w:noWrap/>
            <w:vAlign w:val="bottom"/>
            <w:hideMark/>
          </w:tcPr>
          <w:p w14:paraId="0AD7E7BF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54A2" w:rsidRPr="00E62498" w14:paraId="42A376F0" w14:textId="77777777" w:rsidTr="0014497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FAF4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00876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3F08" w14:textId="77777777" w:rsidR="001354A2" w:rsidRPr="00E62498" w:rsidRDefault="001354A2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C81C10"/>
            <w:noWrap/>
            <w:vAlign w:val="bottom"/>
            <w:hideMark/>
          </w:tcPr>
          <w:p w14:paraId="643CC7F5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C40C07"/>
            <w:noWrap/>
            <w:vAlign w:val="bottom"/>
            <w:hideMark/>
          </w:tcPr>
          <w:p w14:paraId="0ACFE8BC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EFE388"/>
            <w:noWrap/>
            <w:vAlign w:val="bottom"/>
            <w:hideMark/>
          </w:tcPr>
          <w:p w14:paraId="652028E5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AD578"/>
            <w:noWrap/>
            <w:vAlign w:val="bottom"/>
            <w:hideMark/>
          </w:tcPr>
          <w:p w14:paraId="1DCDC6AA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5C56F"/>
            <w:noWrap/>
            <w:vAlign w:val="bottom"/>
            <w:hideMark/>
          </w:tcPr>
          <w:p w14:paraId="7A4B29B1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3E587"/>
            <w:noWrap/>
            <w:vAlign w:val="bottom"/>
            <w:hideMark/>
          </w:tcPr>
          <w:p w14:paraId="308B6583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B4C796"/>
            <w:noWrap/>
            <w:vAlign w:val="bottom"/>
            <w:hideMark/>
          </w:tcPr>
          <w:p w14:paraId="6EC20FF4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0A75BE"/>
            <w:noWrap/>
            <w:vAlign w:val="bottom"/>
            <w:hideMark/>
          </w:tcPr>
          <w:p w14:paraId="25EAFAC7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54A2" w:rsidRPr="00E62498" w14:paraId="7823F5E1" w14:textId="77777777" w:rsidTr="0014497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BC71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15454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FA11" w14:textId="77777777" w:rsidR="001354A2" w:rsidRPr="00E62498" w:rsidRDefault="001354A2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C5110A"/>
            <w:noWrap/>
            <w:vAlign w:val="bottom"/>
            <w:hideMark/>
          </w:tcPr>
          <w:p w14:paraId="2F512ECD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C30B06"/>
            <w:noWrap/>
            <w:vAlign w:val="bottom"/>
            <w:hideMark/>
          </w:tcPr>
          <w:p w14:paraId="587D3308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BE985"/>
            <w:noWrap/>
            <w:vAlign w:val="bottom"/>
            <w:hideMark/>
          </w:tcPr>
          <w:p w14:paraId="561B9B76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9D578"/>
            <w:noWrap/>
            <w:vAlign w:val="bottom"/>
            <w:hideMark/>
          </w:tcPr>
          <w:p w14:paraId="7C27EABC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3BF6B"/>
            <w:noWrap/>
            <w:vAlign w:val="bottom"/>
            <w:hideMark/>
          </w:tcPr>
          <w:p w14:paraId="22652B94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E9E089"/>
            <w:noWrap/>
            <w:vAlign w:val="bottom"/>
            <w:hideMark/>
          </w:tcPr>
          <w:p w14:paraId="1E459B38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BBCA94"/>
            <w:noWrap/>
            <w:vAlign w:val="bottom"/>
            <w:hideMark/>
          </w:tcPr>
          <w:p w14:paraId="6F606DA3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1077BD"/>
            <w:noWrap/>
            <w:vAlign w:val="bottom"/>
            <w:hideMark/>
          </w:tcPr>
          <w:p w14:paraId="615AEC31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54A2" w:rsidRPr="00E62498" w14:paraId="43B188F4" w14:textId="77777777" w:rsidTr="0014497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B007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89722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B69E" w14:textId="77777777" w:rsidR="001354A2" w:rsidRPr="00E62498" w:rsidRDefault="001354A2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C71A0F"/>
            <w:noWrap/>
            <w:vAlign w:val="bottom"/>
            <w:hideMark/>
          </w:tcPr>
          <w:p w14:paraId="397F761C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C30A06"/>
            <w:noWrap/>
            <w:vAlign w:val="bottom"/>
            <w:hideMark/>
          </w:tcPr>
          <w:p w14:paraId="69E2D82D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1E488"/>
            <w:noWrap/>
            <w:vAlign w:val="bottom"/>
            <w:hideMark/>
          </w:tcPr>
          <w:p w14:paraId="3E8C258B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AD679"/>
            <w:noWrap/>
            <w:vAlign w:val="bottom"/>
            <w:hideMark/>
          </w:tcPr>
          <w:p w14:paraId="21890E41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5C66F"/>
            <w:noWrap/>
            <w:vAlign w:val="bottom"/>
            <w:hideMark/>
          </w:tcPr>
          <w:p w14:paraId="21F49567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4E587"/>
            <w:noWrap/>
            <w:vAlign w:val="bottom"/>
            <w:hideMark/>
          </w:tcPr>
          <w:p w14:paraId="3F145654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B7C895"/>
            <w:noWrap/>
            <w:vAlign w:val="bottom"/>
            <w:hideMark/>
          </w:tcPr>
          <w:p w14:paraId="0A409A0D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0C75BE"/>
            <w:noWrap/>
            <w:vAlign w:val="bottom"/>
            <w:hideMark/>
          </w:tcPr>
          <w:p w14:paraId="6B62ADC7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54A2" w:rsidRPr="00E62498" w14:paraId="69646365" w14:textId="77777777" w:rsidTr="0014497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D495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58127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06BD" w14:textId="77777777" w:rsidR="001354A2" w:rsidRPr="00E62498" w:rsidRDefault="001354A2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C40D08"/>
            <w:noWrap/>
            <w:vAlign w:val="bottom"/>
            <w:hideMark/>
          </w:tcPr>
          <w:p w14:paraId="306E3363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35B0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F364772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EE8D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2B968"/>
            <w:noWrap/>
            <w:vAlign w:val="bottom"/>
            <w:hideMark/>
          </w:tcPr>
          <w:p w14:paraId="5B4F8717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5E77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C9D191"/>
            <w:noWrap/>
            <w:vAlign w:val="bottom"/>
            <w:hideMark/>
          </w:tcPr>
          <w:p w14:paraId="7D7ABE4A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0C86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54A2" w:rsidRPr="00E62498" w14:paraId="25B15CA6" w14:textId="77777777" w:rsidTr="0014497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F70D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470691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9400" w14:textId="77777777" w:rsidR="001354A2" w:rsidRPr="00E62498" w:rsidRDefault="001354A2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C30A06"/>
            <w:noWrap/>
            <w:vAlign w:val="bottom"/>
            <w:hideMark/>
          </w:tcPr>
          <w:p w14:paraId="2DF19B85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F6CA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65F36312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9283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1B667"/>
            <w:noWrap/>
            <w:vAlign w:val="bottom"/>
            <w:hideMark/>
          </w:tcPr>
          <w:p w14:paraId="59FD97C9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DEF2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2D58F"/>
            <w:noWrap/>
            <w:vAlign w:val="bottom"/>
            <w:hideMark/>
          </w:tcPr>
          <w:p w14:paraId="65D9DD74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8893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54A2" w:rsidRPr="00E62498" w14:paraId="6CEF2AB2" w14:textId="77777777" w:rsidTr="0014497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1FDA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15656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B5FA" w14:textId="77777777" w:rsidR="001354A2" w:rsidRPr="00E62498" w:rsidRDefault="001354A2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EFAD62"/>
            <w:noWrap/>
            <w:vAlign w:val="bottom"/>
            <w:hideMark/>
          </w:tcPr>
          <w:p w14:paraId="0CB8121D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B6439"/>
            <w:noWrap/>
            <w:vAlign w:val="bottom"/>
            <w:hideMark/>
          </w:tcPr>
          <w:p w14:paraId="0C9B914B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4B94AF"/>
            <w:noWrap/>
            <w:vAlign w:val="bottom"/>
            <w:hideMark/>
          </w:tcPr>
          <w:p w14:paraId="4721AAE9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9ABA9C"/>
            <w:noWrap/>
            <w:vAlign w:val="bottom"/>
            <w:hideMark/>
          </w:tcPr>
          <w:p w14:paraId="71A67D1D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ADC398"/>
            <w:noWrap/>
            <w:vAlign w:val="bottom"/>
            <w:hideMark/>
          </w:tcPr>
          <w:p w14:paraId="1B1AC4E3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E883"/>
            <w:noWrap/>
            <w:vAlign w:val="bottom"/>
            <w:hideMark/>
          </w:tcPr>
          <w:p w14:paraId="6CFFFBF9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0472BF"/>
            <w:noWrap/>
            <w:vAlign w:val="bottom"/>
            <w:hideMark/>
          </w:tcPr>
          <w:p w14:paraId="3372728C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0371C0"/>
            <w:noWrap/>
            <w:vAlign w:val="bottom"/>
            <w:hideMark/>
          </w:tcPr>
          <w:p w14:paraId="48A13EB3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54A2" w:rsidRPr="00E62498" w14:paraId="68F1C024" w14:textId="77777777" w:rsidTr="0014497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EE6B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43479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4D2C" w14:textId="77777777" w:rsidR="001354A2" w:rsidRPr="00E62498" w:rsidRDefault="001354A2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0B063"/>
            <w:noWrap/>
            <w:vAlign w:val="bottom"/>
            <w:hideMark/>
          </w:tcPr>
          <w:p w14:paraId="441563B5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B6539"/>
            <w:noWrap/>
            <w:vAlign w:val="bottom"/>
            <w:hideMark/>
          </w:tcPr>
          <w:p w14:paraId="039EDE9D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5699AC"/>
            <w:noWrap/>
            <w:vAlign w:val="bottom"/>
            <w:hideMark/>
          </w:tcPr>
          <w:p w14:paraId="00CEE7EF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95B89D"/>
            <w:noWrap/>
            <w:vAlign w:val="bottom"/>
            <w:hideMark/>
          </w:tcPr>
          <w:p w14:paraId="1CA46676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B2C597"/>
            <w:noWrap/>
            <w:vAlign w:val="bottom"/>
            <w:hideMark/>
          </w:tcPr>
          <w:p w14:paraId="69FB7DE7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E983"/>
            <w:noWrap/>
            <w:vAlign w:val="bottom"/>
            <w:hideMark/>
          </w:tcPr>
          <w:p w14:paraId="701A05BB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0371C0"/>
            <w:noWrap/>
            <w:vAlign w:val="bottom"/>
            <w:hideMark/>
          </w:tcPr>
          <w:p w14:paraId="315AD45D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0371C0"/>
            <w:noWrap/>
            <w:vAlign w:val="bottom"/>
            <w:hideMark/>
          </w:tcPr>
          <w:p w14:paraId="0491D053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54A2" w:rsidRPr="00E62498" w14:paraId="1629F8EA" w14:textId="77777777" w:rsidTr="0014497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0391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7407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8706" w14:textId="77777777" w:rsidR="001354A2" w:rsidRPr="00E62498" w:rsidRDefault="001354A2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F0B163"/>
            <w:noWrap/>
            <w:vAlign w:val="bottom"/>
            <w:hideMark/>
          </w:tcPr>
          <w:p w14:paraId="77B6D79B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3AC3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5298AD"/>
            <w:noWrap/>
            <w:vAlign w:val="bottom"/>
            <w:hideMark/>
          </w:tcPr>
          <w:p w14:paraId="382D2295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7C81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A9C199"/>
            <w:noWrap/>
            <w:vAlign w:val="bottom"/>
            <w:hideMark/>
          </w:tcPr>
          <w:p w14:paraId="79793A8D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1D52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0673BF"/>
            <w:noWrap/>
            <w:vAlign w:val="bottom"/>
            <w:hideMark/>
          </w:tcPr>
          <w:p w14:paraId="2A19B46C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60B6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54A2" w:rsidRPr="00E62498" w14:paraId="4BBA148F" w14:textId="77777777" w:rsidTr="0014497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F7D5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88880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8385" w14:textId="77777777" w:rsidR="001354A2" w:rsidRPr="00E62498" w:rsidRDefault="001354A2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EFAF62"/>
            <w:noWrap/>
            <w:vAlign w:val="bottom"/>
            <w:hideMark/>
          </w:tcPr>
          <w:p w14:paraId="51E03053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B6539"/>
            <w:noWrap/>
            <w:vAlign w:val="bottom"/>
            <w:hideMark/>
          </w:tcPr>
          <w:p w14:paraId="20AAC409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4A93AF"/>
            <w:noWrap/>
            <w:vAlign w:val="bottom"/>
            <w:hideMark/>
          </w:tcPr>
          <w:p w14:paraId="522F5C9E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8FB59F"/>
            <w:noWrap/>
            <w:vAlign w:val="bottom"/>
            <w:hideMark/>
          </w:tcPr>
          <w:p w14:paraId="7E0100F2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A5C099"/>
            <w:noWrap/>
            <w:vAlign w:val="bottom"/>
            <w:hideMark/>
          </w:tcPr>
          <w:p w14:paraId="078E452B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780042D5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0873BF"/>
            <w:noWrap/>
            <w:vAlign w:val="bottom"/>
            <w:hideMark/>
          </w:tcPr>
          <w:p w14:paraId="3D10D8C5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4A58CCEA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54A2" w:rsidRPr="00E62498" w14:paraId="3AB73CC6" w14:textId="77777777" w:rsidTr="0014497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8CD6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509449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D43E" w14:textId="77777777" w:rsidR="001354A2" w:rsidRPr="00E62498" w:rsidRDefault="001354A2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EFAE62"/>
            <w:noWrap/>
            <w:vAlign w:val="bottom"/>
            <w:hideMark/>
          </w:tcPr>
          <w:p w14:paraId="52913AF2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B6539"/>
            <w:noWrap/>
            <w:vAlign w:val="bottom"/>
            <w:hideMark/>
          </w:tcPr>
          <w:p w14:paraId="288F2963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4B94AF"/>
            <w:noWrap/>
            <w:vAlign w:val="bottom"/>
            <w:hideMark/>
          </w:tcPr>
          <w:p w14:paraId="17337BC8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8FB59F"/>
            <w:noWrap/>
            <w:vAlign w:val="bottom"/>
            <w:hideMark/>
          </w:tcPr>
          <w:p w14:paraId="2D205FB4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A7C099"/>
            <w:noWrap/>
            <w:vAlign w:val="bottom"/>
            <w:hideMark/>
          </w:tcPr>
          <w:p w14:paraId="4E045122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16A96FE7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0A74BE"/>
            <w:noWrap/>
            <w:vAlign w:val="bottom"/>
            <w:hideMark/>
          </w:tcPr>
          <w:p w14:paraId="7D36AFA1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35FCB4F7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54A2" w:rsidRPr="00E62498" w14:paraId="2DDBAF26" w14:textId="77777777" w:rsidTr="0014497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57FD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6551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5980" w14:textId="77777777" w:rsidR="001354A2" w:rsidRPr="00E62498" w:rsidRDefault="001354A2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C40C07"/>
            <w:noWrap/>
            <w:vAlign w:val="bottom"/>
            <w:hideMark/>
          </w:tcPr>
          <w:p w14:paraId="373D867A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C20704"/>
            <w:noWrap/>
            <w:vAlign w:val="bottom"/>
            <w:hideMark/>
          </w:tcPr>
          <w:p w14:paraId="4E5CBD47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EE782"/>
            <w:noWrap/>
            <w:vAlign w:val="bottom"/>
            <w:hideMark/>
          </w:tcPr>
          <w:p w14:paraId="56D62728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8D176"/>
            <w:noWrap/>
            <w:vAlign w:val="bottom"/>
            <w:hideMark/>
          </w:tcPr>
          <w:p w14:paraId="70A9059E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2B867"/>
            <w:noWrap/>
            <w:vAlign w:val="bottom"/>
            <w:hideMark/>
          </w:tcPr>
          <w:p w14:paraId="1F49614E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1E488"/>
            <w:noWrap/>
            <w:vAlign w:val="bottom"/>
            <w:hideMark/>
          </w:tcPr>
          <w:p w14:paraId="5D26BE2F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AD98D"/>
            <w:noWrap/>
            <w:vAlign w:val="bottom"/>
            <w:hideMark/>
          </w:tcPr>
          <w:p w14:paraId="325AEA8A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187BBB"/>
            <w:noWrap/>
            <w:vAlign w:val="bottom"/>
            <w:hideMark/>
          </w:tcPr>
          <w:p w14:paraId="64E48553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54A2" w:rsidRPr="00E62498" w14:paraId="7F374281" w14:textId="77777777" w:rsidTr="0014497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1128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88647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08E4" w14:textId="77777777" w:rsidR="001354A2" w:rsidRPr="00E62498" w:rsidRDefault="001354A2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F91A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C20604"/>
            <w:noWrap/>
            <w:vAlign w:val="bottom"/>
            <w:hideMark/>
          </w:tcPr>
          <w:p w14:paraId="11BC5867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27EF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9D578"/>
            <w:noWrap/>
            <w:vAlign w:val="bottom"/>
            <w:hideMark/>
          </w:tcPr>
          <w:p w14:paraId="4540BE5C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6C971"/>
            <w:noWrap/>
            <w:vAlign w:val="bottom"/>
            <w:hideMark/>
          </w:tcPr>
          <w:p w14:paraId="5FD3B4A6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DEA85"/>
            <w:noWrap/>
            <w:vAlign w:val="bottom"/>
            <w:hideMark/>
          </w:tcPr>
          <w:p w14:paraId="57C638D1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86B1A1"/>
            <w:noWrap/>
            <w:vAlign w:val="bottom"/>
            <w:hideMark/>
          </w:tcPr>
          <w:p w14:paraId="6A7E9512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157ABB"/>
            <w:noWrap/>
            <w:vAlign w:val="bottom"/>
            <w:hideMark/>
          </w:tcPr>
          <w:p w14:paraId="1529CA01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54A2" w:rsidRPr="00E62498" w14:paraId="70E46D4B" w14:textId="77777777" w:rsidTr="0014497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4D45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15028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1407" w14:textId="77777777" w:rsidR="001354A2" w:rsidRPr="00E62498" w:rsidRDefault="001354A2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C30A06"/>
            <w:noWrap/>
            <w:vAlign w:val="bottom"/>
            <w:hideMark/>
          </w:tcPr>
          <w:p w14:paraId="04C120B8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C20704"/>
            <w:noWrap/>
            <w:vAlign w:val="bottom"/>
            <w:hideMark/>
          </w:tcPr>
          <w:p w14:paraId="0010F3F6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E882"/>
            <w:noWrap/>
            <w:vAlign w:val="bottom"/>
            <w:hideMark/>
          </w:tcPr>
          <w:p w14:paraId="256BD1ED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8D075"/>
            <w:noWrap/>
            <w:vAlign w:val="bottom"/>
            <w:hideMark/>
          </w:tcPr>
          <w:p w14:paraId="3461355C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1B666"/>
            <w:noWrap/>
            <w:vAlign w:val="bottom"/>
            <w:hideMark/>
          </w:tcPr>
          <w:p w14:paraId="1048DDBF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4E587"/>
            <w:noWrap/>
            <w:vAlign w:val="bottom"/>
            <w:hideMark/>
          </w:tcPr>
          <w:p w14:paraId="566F9B43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3DD8B"/>
            <w:noWrap/>
            <w:vAlign w:val="bottom"/>
            <w:hideMark/>
          </w:tcPr>
          <w:p w14:paraId="12A43FFF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1A7CBA"/>
            <w:noWrap/>
            <w:vAlign w:val="bottom"/>
            <w:hideMark/>
          </w:tcPr>
          <w:p w14:paraId="4237C745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54A2" w:rsidRPr="00E62498" w14:paraId="7C5A8F7D" w14:textId="77777777" w:rsidTr="0014497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BE2D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59093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756E" w14:textId="77777777" w:rsidR="001354A2" w:rsidRPr="00E62498" w:rsidRDefault="001354A2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EFAF63"/>
            <w:noWrap/>
            <w:vAlign w:val="bottom"/>
            <w:hideMark/>
          </w:tcPr>
          <w:p w14:paraId="088AAF77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DC673A"/>
            <w:noWrap/>
            <w:vAlign w:val="bottom"/>
            <w:hideMark/>
          </w:tcPr>
          <w:p w14:paraId="4B7A2C0A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4691B0"/>
            <w:noWrap/>
            <w:vAlign w:val="bottom"/>
            <w:hideMark/>
          </w:tcPr>
          <w:p w14:paraId="28F8643C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86B0A1"/>
            <w:noWrap/>
            <w:vAlign w:val="bottom"/>
            <w:hideMark/>
          </w:tcPr>
          <w:p w14:paraId="5C2A1B26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9DBC9B"/>
            <w:noWrap/>
            <w:vAlign w:val="bottom"/>
            <w:hideMark/>
          </w:tcPr>
          <w:p w14:paraId="56607A56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4E4226E8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5ADB812C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31F76E98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54A2" w:rsidRPr="00E62498" w14:paraId="138DBBD8" w14:textId="77777777" w:rsidTr="0014497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992F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44472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73C5" w14:textId="77777777" w:rsidR="001354A2" w:rsidRPr="00E62498" w:rsidRDefault="001354A2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C71A0F"/>
            <w:noWrap/>
            <w:vAlign w:val="bottom"/>
            <w:hideMark/>
          </w:tcPr>
          <w:p w14:paraId="723A2248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C30A06"/>
            <w:noWrap/>
            <w:vAlign w:val="bottom"/>
            <w:hideMark/>
          </w:tcPr>
          <w:p w14:paraId="3B421C91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EBE189"/>
            <w:noWrap/>
            <w:vAlign w:val="bottom"/>
            <w:hideMark/>
          </w:tcPr>
          <w:p w14:paraId="724EBC9E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BDC7C"/>
            <w:noWrap/>
            <w:vAlign w:val="bottom"/>
            <w:hideMark/>
          </w:tcPr>
          <w:p w14:paraId="51A6E059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3BC6A"/>
            <w:noWrap/>
            <w:vAlign w:val="bottom"/>
            <w:hideMark/>
          </w:tcPr>
          <w:p w14:paraId="09F9A65A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DEA85"/>
            <w:noWrap/>
            <w:vAlign w:val="bottom"/>
            <w:hideMark/>
          </w:tcPr>
          <w:p w14:paraId="496F9360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FDB8C"/>
            <w:noWrap/>
            <w:vAlign w:val="bottom"/>
            <w:hideMark/>
          </w:tcPr>
          <w:p w14:paraId="5875AB0E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1A7CBA"/>
            <w:noWrap/>
            <w:vAlign w:val="bottom"/>
            <w:hideMark/>
          </w:tcPr>
          <w:p w14:paraId="3530287B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54A2" w:rsidRPr="00E62498" w14:paraId="3EB6DD3A" w14:textId="77777777" w:rsidTr="0014497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1A0C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9618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0A43" w14:textId="77777777" w:rsidR="001354A2" w:rsidRPr="00E62498" w:rsidRDefault="001354A2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C6160C"/>
            <w:noWrap/>
            <w:vAlign w:val="bottom"/>
            <w:hideMark/>
          </w:tcPr>
          <w:p w14:paraId="1B068642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C20704"/>
            <w:noWrap/>
            <w:vAlign w:val="bottom"/>
            <w:hideMark/>
          </w:tcPr>
          <w:p w14:paraId="64594440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E487"/>
            <w:noWrap/>
            <w:vAlign w:val="bottom"/>
            <w:hideMark/>
          </w:tcPr>
          <w:p w14:paraId="4F9C46E2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AD679"/>
            <w:noWrap/>
            <w:vAlign w:val="bottom"/>
            <w:hideMark/>
          </w:tcPr>
          <w:p w14:paraId="39581AB4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4C16D"/>
            <w:noWrap/>
            <w:vAlign w:val="bottom"/>
            <w:hideMark/>
          </w:tcPr>
          <w:p w14:paraId="040533A0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7E786"/>
            <w:noWrap/>
            <w:vAlign w:val="bottom"/>
            <w:hideMark/>
          </w:tcPr>
          <w:p w14:paraId="569A387F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1D58F"/>
            <w:noWrap/>
            <w:vAlign w:val="bottom"/>
            <w:hideMark/>
          </w:tcPr>
          <w:p w14:paraId="757642E4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1178BC"/>
            <w:noWrap/>
            <w:vAlign w:val="bottom"/>
            <w:hideMark/>
          </w:tcPr>
          <w:p w14:paraId="54F10E1A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54A2" w:rsidRPr="00E62498" w14:paraId="05FC6DB1" w14:textId="77777777" w:rsidTr="0014497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D57D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9618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C09A" w14:textId="77777777" w:rsidR="001354A2" w:rsidRPr="00E62498" w:rsidRDefault="001354A2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C6170D"/>
            <w:noWrap/>
            <w:vAlign w:val="bottom"/>
            <w:hideMark/>
          </w:tcPr>
          <w:p w14:paraId="7B24A384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C20704"/>
            <w:noWrap/>
            <w:vAlign w:val="bottom"/>
            <w:hideMark/>
          </w:tcPr>
          <w:p w14:paraId="47A1FB69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E488"/>
            <w:noWrap/>
            <w:vAlign w:val="bottom"/>
            <w:hideMark/>
          </w:tcPr>
          <w:p w14:paraId="2C36B9BF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9D578"/>
            <w:noWrap/>
            <w:vAlign w:val="bottom"/>
            <w:hideMark/>
          </w:tcPr>
          <w:p w14:paraId="4A809C9E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4C06C"/>
            <w:noWrap/>
            <w:vAlign w:val="bottom"/>
            <w:hideMark/>
          </w:tcPr>
          <w:p w14:paraId="43053722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7E786"/>
            <w:noWrap/>
            <w:vAlign w:val="bottom"/>
            <w:hideMark/>
          </w:tcPr>
          <w:p w14:paraId="3A20F61C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1D58F"/>
            <w:noWrap/>
            <w:vAlign w:val="bottom"/>
            <w:hideMark/>
          </w:tcPr>
          <w:p w14:paraId="1D8E5316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1178BC"/>
            <w:noWrap/>
            <w:vAlign w:val="bottom"/>
            <w:hideMark/>
          </w:tcPr>
          <w:p w14:paraId="78162E55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54A2" w:rsidRPr="00E62498" w14:paraId="3DCD2EB3" w14:textId="77777777" w:rsidTr="0014497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C7B0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89316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811B" w14:textId="77777777" w:rsidR="001354A2" w:rsidRPr="00E62498" w:rsidRDefault="001354A2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C40C07"/>
            <w:noWrap/>
            <w:vAlign w:val="bottom"/>
            <w:hideMark/>
          </w:tcPr>
          <w:p w14:paraId="0522BE4E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C20704"/>
            <w:noWrap/>
            <w:vAlign w:val="bottom"/>
            <w:hideMark/>
          </w:tcPr>
          <w:p w14:paraId="20EB737B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EE782"/>
            <w:noWrap/>
            <w:vAlign w:val="bottom"/>
            <w:hideMark/>
          </w:tcPr>
          <w:p w14:paraId="03B9F18E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8D176"/>
            <w:noWrap/>
            <w:vAlign w:val="bottom"/>
            <w:hideMark/>
          </w:tcPr>
          <w:p w14:paraId="0F748D16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2B968"/>
            <w:noWrap/>
            <w:vAlign w:val="bottom"/>
            <w:hideMark/>
          </w:tcPr>
          <w:p w14:paraId="055536D3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EFE388"/>
            <w:noWrap/>
            <w:vAlign w:val="bottom"/>
            <w:hideMark/>
          </w:tcPr>
          <w:p w14:paraId="3124E81D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FDC8C"/>
            <w:noWrap/>
            <w:vAlign w:val="bottom"/>
            <w:hideMark/>
          </w:tcPr>
          <w:p w14:paraId="6FE9617F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187BBB"/>
            <w:noWrap/>
            <w:vAlign w:val="bottom"/>
            <w:hideMark/>
          </w:tcPr>
          <w:p w14:paraId="674E317B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54A2" w:rsidRPr="00E62498" w14:paraId="01A0A637" w14:textId="77777777" w:rsidTr="0014497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5BE7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68565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5C59" w14:textId="77777777" w:rsidR="001354A2" w:rsidRPr="00E62498" w:rsidRDefault="001354A2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000000" w:fill="C51009"/>
            <w:noWrap/>
            <w:vAlign w:val="bottom"/>
            <w:hideMark/>
          </w:tcPr>
          <w:p w14:paraId="1D9A9B59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C20604"/>
            <w:noWrap/>
            <w:vAlign w:val="bottom"/>
            <w:hideMark/>
          </w:tcPr>
          <w:p w14:paraId="4F467714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E587"/>
            <w:noWrap/>
            <w:vAlign w:val="bottom"/>
            <w:hideMark/>
          </w:tcPr>
          <w:p w14:paraId="5D531A9F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9D377"/>
            <w:noWrap/>
            <w:vAlign w:val="bottom"/>
            <w:hideMark/>
          </w:tcPr>
          <w:p w14:paraId="5831363A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5C46E"/>
            <w:noWrap/>
            <w:vAlign w:val="bottom"/>
            <w:hideMark/>
          </w:tcPr>
          <w:p w14:paraId="72FA418F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4E687"/>
            <w:noWrap/>
            <w:vAlign w:val="bottom"/>
            <w:hideMark/>
          </w:tcPr>
          <w:p w14:paraId="05B1F9C6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CED390"/>
            <w:noWrap/>
            <w:vAlign w:val="bottom"/>
            <w:hideMark/>
          </w:tcPr>
          <w:p w14:paraId="17C7C6EC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0D76BD"/>
            <w:noWrap/>
            <w:vAlign w:val="bottom"/>
            <w:hideMark/>
          </w:tcPr>
          <w:p w14:paraId="662702BB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54A2" w:rsidRPr="00E62498" w14:paraId="1DD5E5A3" w14:textId="77777777" w:rsidTr="0014497B">
        <w:trPr>
          <w:trHeight w:val="300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3D23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003149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2130" w14:textId="77777777" w:rsidR="001354A2" w:rsidRPr="00E62498" w:rsidRDefault="001354A2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000000" w:fill="EB9E59"/>
            <w:noWrap/>
            <w:vAlign w:val="bottom"/>
            <w:hideMark/>
          </w:tcPr>
          <w:p w14:paraId="0020F9A2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000000" w:fill="DC693B"/>
            <w:noWrap/>
            <w:vAlign w:val="bottom"/>
            <w:hideMark/>
          </w:tcPr>
          <w:p w14:paraId="0C1566B7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right w:val="nil"/>
            </w:tcBorders>
            <w:shd w:val="clear" w:color="000000" w:fill="6FA6A6"/>
            <w:noWrap/>
            <w:vAlign w:val="bottom"/>
            <w:hideMark/>
          </w:tcPr>
          <w:p w14:paraId="2C122A10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right w:val="nil"/>
            </w:tcBorders>
            <w:shd w:val="clear" w:color="000000" w:fill="9CBB9C"/>
            <w:noWrap/>
            <w:vAlign w:val="bottom"/>
            <w:hideMark/>
          </w:tcPr>
          <w:p w14:paraId="4FE476C7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000000" w:fill="B0C597"/>
            <w:noWrap/>
            <w:vAlign w:val="bottom"/>
            <w:hideMark/>
          </w:tcPr>
          <w:p w14:paraId="0AAD8C1F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000000" w:fill="EAE189"/>
            <w:noWrap/>
            <w:vAlign w:val="bottom"/>
            <w:hideMark/>
          </w:tcPr>
          <w:p w14:paraId="3EE5388F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000000" w:fill="2481B8"/>
            <w:noWrap/>
            <w:vAlign w:val="bottom"/>
            <w:hideMark/>
          </w:tcPr>
          <w:p w14:paraId="7AB7A1BC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000000" w:fill="0A75BE"/>
            <w:noWrap/>
            <w:vAlign w:val="bottom"/>
            <w:hideMark/>
          </w:tcPr>
          <w:p w14:paraId="71C496B1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54A2" w:rsidRPr="00E62498" w14:paraId="3414FEFF" w14:textId="77777777" w:rsidTr="0014497B">
        <w:trPr>
          <w:trHeight w:val="315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4FE5" w14:textId="77777777" w:rsidR="001354A2" w:rsidRPr="00E62498" w:rsidRDefault="001354A2" w:rsidP="00135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895366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C814" w14:textId="77777777" w:rsidR="001354A2" w:rsidRPr="00E62498" w:rsidRDefault="001354A2" w:rsidP="00135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00A8707A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000000" w:fill="C10101"/>
            <w:noWrap/>
            <w:vAlign w:val="bottom"/>
            <w:hideMark/>
          </w:tcPr>
          <w:p w14:paraId="58EF9731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right w:val="nil"/>
            </w:tcBorders>
            <w:shd w:val="clear" w:color="000000" w:fill="FDE17F"/>
            <w:noWrap/>
            <w:vAlign w:val="bottom"/>
            <w:hideMark/>
          </w:tcPr>
          <w:p w14:paraId="7A880658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dxa"/>
            <w:tcBorders>
              <w:top w:val="nil"/>
              <w:left w:val="nil"/>
              <w:right w:val="nil"/>
            </w:tcBorders>
            <w:shd w:val="clear" w:color="000000" w:fill="F7CC73"/>
            <w:noWrap/>
            <w:vAlign w:val="bottom"/>
            <w:hideMark/>
          </w:tcPr>
          <w:p w14:paraId="4F685794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000000" w:fill="F2B868"/>
            <w:noWrap/>
            <w:vAlign w:val="bottom"/>
            <w:hideMark/>
          </w:tcPr>
          <w:p w14:paraId="70F49B1C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000000" w:fill="F0E488"/>
            <w:noWrap/>
            <w:vAlign w:val="bottom"/>
            <w:hideMark/>
          </w:tcPr>
          <w:p w14:paraId="72EF72E9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000000" w:fill="EDE289"/>
            <w:noWrap/>
            <w:vAlign w:val="bottom"/>
            <w:hideMark/>
          </w:tcPr>
          <w:p w14:paraId="67184AA8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000000" w:fill="167ABB"/>
            <w:noWrap/>
            <w:vAlign w:val="bottom"/>
            <w:hideMark/>
          </w:tcPr>
          <w:p w14:paraId="29F4EC2B" w14:textId="77777777" w:rsidR="001354A2" w:rsidRPr="00E62498" w:rsidRDefault="001354A2" w:rsidP="00135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4873A28" w14:textId="77777777" w:rsidR="00AD52DC" w:rsidRPr="00E62498" w:rsidRDefault="00AD52DC" w:rsidP="00AD52DC">
      <w:pPr>
        <w:rPr>
          <w:rFonts w:ascii="Times New Roman" w:hAnsi="Times New Roman" w:cs="Times New Roman"/>
          <w:sz w:val="24"/>
          <w:szCs w:val="24"/>
        </w:rPr>
      </w:pPr>
    </w:p>
    <w:p w14:paraId="72CEC8E0" w14:textId="30BD7231" w:rsidR="001354A2" w:rsidRPr="00E62498" w:rsidRDefault="00AC32AD" w:rsidP="001354A2">
      <w:pPr>
        <w:rPr>
          <w:rFonts w:ascii="Times New Roman" w:hAnsi="Times New Roman" w:cs="Times New Roman"/>
          <w:sz w:val="24"/>
          <w:szCs w:val="24"/>
        </w:rPr>
      </w:pPr>
      <w:r w:rsidRPr="00E62498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62498">
        <w:rPr>
          <w:rFonts w:ascii="Times New Roman" w:hAnsi="Times New Roman" w:cs="Times New Roman"/>
          <w:b/>
          <w:bCs/>
          <w:sz w:val="24"/>
          <w:szCs w:val="24"/>
        </w:rPr>
        <w:t>. SNP-</w:t>
      </w:r>
      <w:r>
        <w:rPr>
          <w:rFonts w:ascii="Times New Roman" w:hAnsi="Times New Roman" w:cs="Times New Roman"/>
          <w:b/>
          <w:bCs/>
          <w:sz w:val="24"/>
          <w:szCs w:val="24"/>
        </w:rPr>
        <w:t>GMV</w:t>
      </w:r>
      <w:r w:rsidRPr="00E62498">
        <w:rPr>
          <w:rFonts w:ascii="Times New Roman" w:hAnsi="Times New Roman" w:cs="Times New Roman"/>
          <w:b/>
          <w:bCs/>
          <w:sz w:val="24"/>
          <w:szCs w:val="24"/>
        </w:rPr>
        <w:t xml:space="preserve"> associations </w:t>
      </w:r>
      <w:r w:rsidRPr="00E62498">
        <w:rPr>
          <w:rFonts w:ascii="Times New Roman" w:hAnsi="Times New Roman" w:cs="Times New Roman"/>
          <w:sz w:val="24"/>
          <w:szCs w:val="24"/>
        </w:rPr>
        <w:t xml:space="preserve">[P-values </w:t>
      </w:r>
      <w:r>
        <w:rPr>
          <w:rFonts w:ascii="Times New Roman" w:hAnsi="Times New Roman" w:cs="Times New Roman"/>
          <w:sz w:val="24"/>
          <w:szCs w:val="24"/>
        </w:rPr>
        <w:t xml:space="preserve">and Cohorts #1 and #2 </w:t>
      </w:r>
      <w:r w:rsidRPr="00E62498">
        <w:rPr>
          <w:rFonts w:ascii="Times New Roman" w:hAnsi="Times New Roman" w:cs="Times New Roman"/>
          <w:sz w:val="24"/>
          <w:szCs w:val="24"/>
        </w:rPr>
        <w:t xml:space="preserve">for these associations refer to Table 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The color </w:t>
      </w:r>
      <w:r w:rsidRPr="00E62498">
        <w:rPr>
          <w:rFonts w:ascii="Times New Roman" w:hAnsi="Times New Roman" w:cs="Times New Roman"/>
          <w:sz w:val="24"/>
          <w:szCs w:val="24"/>
        </w:rPr>
        <w:t>blue-yellow-red</w:t>
      </w:r>
      <w:r>
        <w:rPr>
          <w:rFonts w:ascii="Times New Roman" w:hAnsi="Times New Roman" w:cs="Times New Roman"/>
          <w:sz w:val="24"/>
          <w:szCs w:val="24"/>
        </w:rPr>
        <w:t xml:space="preserve"> corresponds to the </w:t>
      </w:r>
      <w:r w:rsidRPr="00E62498">
        <w:rPr>
          <w:rFonts w:ascii="Times New Roman" w:hAnsi="Times New Roman" w:cs="Times New Roman"/>
          <w:sz w:val="24"/>
          <w:szCs w:val="24"/>
        </w:rPr>
        <w:t>low-median-hig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Z-scor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E62498"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>&gt;0</w:t>
      </w:r>
      <w:r w:rsidRPr="00E62498">
        <w:rPr>
          <w:rFonts w:ascii="Times New Roman" w:hAnsi="Times New Roman" w:cs="Times New Roman"/>
          <w:sz w:val="24"/>
          <w:szCs w:val="24"/>
        </w:rPr>
        <w:t xml:space="preserve"> in Cohort #1</w:t>
      </w:r>
      <w:r>
        <w:rPr>
          <w:rFonts w:ascii="Times New Roman" w:hAnsi="Times New Roman" w:cs="Times New Roman"/>
          <w:sz w:val="24"/>
          <w:szCs w:val="24"/>
        </w:rPr>
        <w:t>) or</w:t>
      </w:r>
      <w:r w:rsidRPr="00AC32AD">
        <w:rPr>
          <w:rFonts w:ascii="Times New Roman" w:hAnsi="Times New Roman" w:cs="Times New Roman"/>
          <w:sz w:val="24"/>
          <w:szCs w:val="24"/>
        </w:rPr>
        <w:t xml:space="preserve"> </w:t>
      </w:r>
      <w:r w:rsidRPr="00E62498"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value (</w:t>
      </w:r>
      <w:r w:rsidRPr="00E62498"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>&gt;0</w:t>
      </w:r>
      <w:r w:rsidRPr="00E62498">
        <w:rPr>
          <w:rFonts w:ascii="Times New Roman" w:hAnsi="Times New Roman" w:cs="Times New Roman"/>
          <w:sz w:val="24"/>
          <w:szCs w:val="24"/>
        </w:rPr>
        <w:t xml:space="preserve"> in Cohort #</w:t>
      </w:r>
      <w:r>
        <w:rPr>
          <w:rFonts w:ascii="Times New Roman" w:hAnsi="Times New Roman" w:cs="Times New Roman"/>
          <w:sz w:val="24"/>
          <w:szCs w:val="24"/>
        </w:rPr>
        <w:t>2)</w:t>
      </w:r>
      <w:r w:rsidR="001354A2" w:rsidRPr="00E62498">
        <w:rPr>
          <w:rFonts w:ascii="Times New Roman" w:hAnsi="Times New Roman" w:cs="Times New Roman"/>
          <w:sz w:val="24"/>
          <w:szCs w:val="24"/>
        </w:rPr>
        <w:t>; white color indicates missing value</w:t>
      </w:r>
      <w:r>
        <w:rPr>
          <w:rFonts w:ascii="Times New Roman" w:hAnsi="Times New Roman" w:cs="Times New Roman"/>
          <w:sz w:val="24"/>
          <w:szCs w:val="24"/>
        </w:rPr>
        <w:t>s</w:t>
      </w:r>
      <w:r w:rsidR="0007186D">
        <w:rPr>
          <w:rFonts w:ascii="Times New Roman" w:hAnsi="Times New Roman" w:cs="Times New Roman"/>
          <w:sz w:val="24"/>
          <w:szCs w:val="24"/>
        </w:rPr>
        <w:t>]</w:t>
      </w:r>
    </w:p>
    <w:p w14:paraId="6840CF69" w14:textId="77777777" w:rsidR="001354A2" w:rsidRPr="00E62498" w:rsidRDefault="001354A2">
      <w:pPr>
        <w:rPr>
          <w:rFonts w:ascii="Times New Roman" w:hAnsi="Times New Roman" w:cs="Times New Roman"/>
          <w:sz w:val="24"/>
          <w:szCs w:val="24"/>
        </w:rPr>
      </w:pPr>
      <w:r w:rsidRPr="00E62498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7128" w:type="dxa"/>
        <w:jc w:val="center"/>
        <w:tblLook w:val="04A0" w:firstRow="1" w:lastRow="0" w:firstColumn="1" w:lastColumn="0" w:noHBand="0" w:noVBand="1"/>
      </w:tblPr>
      <w:tblGrid>
        <w:gridCol w:w="1350"/>
        <w:gridCol w:w="1780"/>
        <w:gridCol w:w="398"/>
        <w:gridCol w:w="360"/>
        <w:gridCol w:w="360"/>
        <w:gridCol w:w="1795"/>
        <w:gridCol w:w="365"/>
        <w:gridCol w:w="360"/>
        <w:gridCol w:w="360"/>
      </w:tblGrid>
      <w:tr w:rsidR="0014497B" w:rsidRPr="00E62498" w14:paraId="05C8B4E0" w14:textId="77777777" w:rsidTr="00DB212B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12574F" w14:textId="7ACC84CE" w:rsidR="0014497B" w:rsidRPr="00E62498" w:rsidRDefault="0014497B" w:rsidP="00BE3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AC653C" w14:textId="4A996BE1" w:rsidR="0014497B" w:rsidRPr="00E62498" w:rsidRDefault="0014497B" w:rsidP="00BE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1BAE7F" w14:textId="3A88A57C" w:rsidR="0014497B" w:rsidRPr="00E62498" w:rsidRDefault="0014497B" w:rsidP="00BE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s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021A3A" w14:textId="53669675" w:rsidR="0014497B" w:rsidRPr="00E62498" w:rsidRDefault="0014497B" w:rsidP="00BE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F26992" w14:textId="359DC9AC" w:rsidR="0014497B" w:rsidRPr="00E62498" w:rsidRDefault="0014497B" w:rsidP="00BE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s</w:t>
            </w:r>
          </w:p>
        </w:tc>
      </w:tr>
      <w:tr w:rsidR="009F057F" w:rsidRPr="00E62498" w14:paraId="03C49ADE" w14:textId="77777777" w:rsidTr="0014497B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CDB8" w14:textId="77777777" w:rsidR="00974EDE" w:rsidRPr="00E62498" w:rsidRDefault="00974EDE" w:rsidP="00974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D4D3" w14:textId="29D367DB" w:rsidR="00974EDE" w:rsidRPr="00E62498" w:rsidRDefault="00884063" w:rsidP="0097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e</w:t>
            </w: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74EDE"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7959" w14:textId="1342645D" w:rsidR="00974EDE" w:rsidRPr="00E62498" w:rsidRDefault="009F057F" w:rsidP="0097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04E1" w14:textId="29AAD754" w:rsidR="00974EDE" w:rsidRPr="00E62498" w:rsidRDefault="009F057F" w:rsidP="0097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F267" w14:textId="78F30974" w:rsidR="00974EDE" w:rsidRPr="00E62498" w:rsidRDefault="009F057F" w:rsidP="0097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FD03" w14:textId="159EAD86" w:rsidR="00974EDE" w:rsidRPr="00E62498" w:rsidRDefault="009F057F" w:rsidP="0097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e</w:t>
            </w: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lele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1A49" w14:textId="135A6A64" w:rsidR="00974EDE" w:rsidRPr="00E62498" w:rsidRDefault="009F057F" w:rsidP="0097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23DC" w14:textId="19CF4DDD" w:rsidR="00974EDE" w:rsidRPr="00E62498" w:rsidRDefault="009F057F" w:rsidP="0097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7163" w14:textId="0A630D29" w:rsidR="00974EDE" w:rsidRPr="00E62498" w:rsidRDefault="009F057F" w:rsidP="00974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9F057F" w:rsidRPr="00E62498" w14:paraId="2CA37CCA" w14:textId="77777777" w:rsidTr="009F057F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D718" w14:textId="77777777" w:rsidR="009912F7" w:rsidRPr="00E62498" w:rsidRDefault="009912F7" w:rsidP="00974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3930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8025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C4CE92"/>
            <w:noWrap/>
            <w:vAlign w:val="bottom"/>
            <w:hideMark/>
          </w:tcPr>
          <w:p w14:paraId="0C45EFC6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720C3AB8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9D477"/>
            <w:noWrap/>
            <w:vAlign w:val="bottom"/>
            <w:hideMark/>
          </w:tcPr>
          <w:p w14:paraId="5A35A319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D278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187BBB"/>
            <w:noWrap/>
            <w:vAlign w:val="bottom"/>
            <w:hideMark/>
          </w:tcPr>
          <w:p w14:paraId="719D1E02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3D58F"/>
            <w:noWrap/>
            <w:vAlign w:val="bottom"/>
            <w:hideMark/>
          </w:tcPr>
          <w:p w14:paraId="33951974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79FE522D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057F" w:rsidRPr="00E62498" w14:paraId="024626A9" w14:textId="77777777" w:rsidTr="009F057F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0F5A" w14:textId="77777777" w:rsidR="009912F7" w:rsidRPr="00E62498" w:rsidRDefault="009912F7" w:rsidP="00974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00783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AB7E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7703B24C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4993AF"/>
            <w:noWrap/>
            <w:vAlign w:val="bottom"/>
            <w:hideMark/>
          </w:tcPr>
          <w:p w14:paraId="63DC1048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C40E08"/>
            <w:noWrap/>
            <w:vAlign w:val="bottom"/>
            <w:hideMark/>
          </w:tcPr>
          <w:p w14:paraId="0C6991F8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9B94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92B69E"/>
            <w:noWrap/>
            <w:vAlign w:val="bottom"/>
            <w:hideMark/>
          </w:tcPr>
          <w:p w14:paraId="438A575B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2D4608B0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1B566"/>
            <w:noWrap/>
            <w:vAlign w:val="bottom"/>
            <w:hideMark/>
          </w:tcPr>
          <w:p w14:paraId="72C81E7A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057F" w:rsidRPr="00E62498" w14:paraId="0A9A0880" w14:textId="77777777" w:rsidTr="009F057F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CA14" w14:textId="77777777" w:rsidR="009912F7" w:rsidRPr="00E62498" w:rsidRDefault="009912F7" w:rsidP="00974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5898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5350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5896D9B6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C10201"/>
            <w:noWrap/>
            <w:vAlign w:val="bottom"/>
            <w:hideMark/>
          </w:tcPr>
          <w:p w14:paraId="2E2AF70E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5197AD"/>
            <w:noWrap/>
            <w:vAlign w:val="bottom"/>
            <w:hideMark/>
          </w:tcPr>
          <w:p w14:paraId="4154A90E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572C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77A9A4"/>
            <w:noWrap/>
            <w:vAlign w:val="bottom"/>
            <w:hideMark/>
          </w:tcPr>
          <w:p w14:paraId="0AAB3211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157ABB"/>
            <w:noWrap/>
            <w:vAlign w:val="bottom"/>
            <w:hideMark/>
          </w:tcPr>
          <w:p w14:paraId="64AC6C0C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3BB69"/>
            <w:noWrap/>
            <w:vAlign w:val="bottom"/>
            <w:hideMark/>
          </w:tcPr>
          <w:p w14:paraId="45B9F934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057F" w:rsidRPr="00E62498" w14:paraId="07317C67" w14:textId="77777777" w:rsidTr="009F057F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CA59" w14:textId="77777777" w:rsidR="009912F7" w:rsidRPr="00E62498" w:rsidRDefault="009912F7" w:rsidP="00974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14687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ACD9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C40D08"/>
            <w:noWrap/>
            <w:vAlign w:val="bottom"/>
            <w:hideMark/>
          </w:tcPr>
          <w:p w14:paraId="71DAC59D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86B0A1"/>
            <w:noWrap/>
            <w:vAlign w:val="bottom"/>
            <w:hideMark/>
          </w:tcPr>
          <w:p w14:paraId="70DC0E7E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4524FEB8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B7EE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6E687"/>
            <w:noWrap/>
            <w:vAlign w:val="bottom"/>
            <w:hideMark/>
          </w:tcPr>
          <w:p w14:paraId="1538EC32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3BC6A"/>
            <w:noWrap/>
            <w:vAlign w:val="bottom"/>
            <w:hideMark/>
          </w:tcPr>
          <w:p w14:paraId="43C9FF9F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4C06C"/>
            <w:noWrap/>
            <w:vAlign w:val="bottom"/>
            <w:hideMark/>
          </w:tcPr>
          <w:p w14:paraId="37605F36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057F" w:rsidRPr="00E62498" w14:paraId="0D983B76" w14:textId="77777777" w:rsidTr="009F057F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3078" w14:textId="77777777" w:rsidR="009912F7" w:rsidRPr="00E62498" w:rsidRDefault="009912F7" w:rsidP="00974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4579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3626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E89554"/>
            <w:noWrap/>
            <w:vAlign w:val="bottom"/>
            <w:hideMark/>
          </w:tcPr>
          <w:p w14:paraId="73281F60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4E587"/>
            <w:noWrap/>
            <w:vAlign w:val="bottom"/>
            <w:hideMark/>
          </w:tcPr>
          <w:p w14:paraId="6548A254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5C34"/>
            <w:noWrap/>
            <w:vAlign w:val="bottom"/>
            <w:hideMark/>
          </w:tcPr>
          <w:p w14:paraId="2E88657B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E7EA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D0D48F"/>
            <w:noWrap/>
            <w:vAlign w:val="bottom"/>
            <w:hideMark/>
          </w:tcPr>
          <w:p w14:paraId="2E32D9BF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CA2414"/>
            <w:noWrap/>
            <w:vAlign w:val="bottom"/>
            <w:hideMark/>
          </w:tcPr>
          <w:p w14:paraId="6FD830C7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5D9CAB"/>
            <w:noWrap/>
            <w:vAlign w:val="bottom"/>
            <w:hideMark/>
          </w:tcPr>
          <w:p w14:paraId="53D42B91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057F" w:rsidRPr="00E62498" w14:paraId="169992A2" w14:textId="77777777" w:rsidTr="009F057F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D2EB" w14:textId="77777777" w:rsidR="009912F7" w:rsidRPr="00E62498" w:rsidRDefault="009912F7" w:rsidP="00974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0087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4BEE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CB2917"/>
            <w:noWrap/>
            <w:vAlign w:val="bottom"/>
            <w:hideMark/>
          </w:tcPr>
          <w:p w14:paraId="05CA92AD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C4CE92"/>
            <w:noWrap/>
            <w:vAlign w:val="bottom"/>
            <w:hideMark/>
          </w:tcPr>
          <w:p w14:paraId="4769A694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ECA45D"/>
            <w:noWrap/>
            <w:vAlign w:val="bottom"/>
            <w:hideMark/>
          </w:tcPr>
          <w:p w14:paraId="3B284A4B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E083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4C16D"/>
            <w:noWrap/>
            <w:vAlign w:val="bottom"/>
            <w:hideMark/>
          </w:tcPr>
          <w:p w14:paraId="69CFBD15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7CC73"/>
            <w:noWrap/>
            <w:vAlign w:val="bottom"/>
            <w:hideMark/>
          </w:tcPr>
          <w:p w14:paraId="6195B102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AD98D"/>
            <w:noWrap/>
            <w:vAlign w:val="bottom"/>
            <w:hideMark/>
          </w:tcPr>
          <w:p w14:paraId="46B48686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057F" w:rsidRPr="00E62498" w14:paraId="086B74AC" w14:textId="77777777" w:rsidTr="009F057F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FD10" w14:textId="77777777" w:rsidR="009912F7" w:rsidRPr="00E62498" w:rsidRDefault="009912F7" w:rsidP="00974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1545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08BC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4C16D"/>
            <w:noWrap/>
            <w:vAlign w:val="bottom"/>
            <w:hideMark/>
          </w:tcPr>
          <w:p w14:paraId="53BAD76F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41E78D93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1B566"/>
            <w:noWrap/>
            <w:vAlign w:val="bottom"/>
            <w:hideMark/>
          </w:tcPr>
          <w:p w14:paraId="6B2F13F2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1910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96B89D"/>
            <w:noWrap/>
            <w:vAlign w:val="bottom"/>
            <w:hideMark/>
          </w:tcPr>
          <w:p w14:paraId="5F572EE3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C92213"/>
            <w:noWrap/>
            <w:vAlign w:val="bottom"/>
            <w:hideMark/>
          </w:tcPr>
          <w:p w14:paraId="2EAE9D85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97B89D"/>
            <w:noWrap/>
            <w:vAlign w:val="bottom"/>
            <w:hideMark/>
          </w:tcPr>
          <w:p w14:paraId="7BDDD619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057F" w:rsidRPr="00E62498" w14:paraId="558DD471" w14:textId="77777777" w:rsidTr="009F057F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9A11" w14:textId="77777777" w:rsidR="009912F7" w:rsidRPr="00E62498" w:rsidRDefault="009912F7" w:rsidP="00974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8972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3EC4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D7542F"/>
            <w:noWrap/>
            <w:vAlign w:val="bottom"/>
            <w:hideMark/>
          </w:tcPr>
          <w:p w14:paraId="2E0AAEB6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7D78E"/>
            <w:noWrap/>
            <w:vAlign w:val="bottom"/>
            <w:hideMark/>
          </w:tcPr>
          <w:p w14:paraId="6ADD36DC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E07743"/>
            <w:noWrap/>
            <w:vAlign w:val="bottom"/>
            <w:hideMark/>
          </w:tcPr>
          <w:p w14:paraId="438E7F59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42B0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6E687"/>
            <w:noWrap/>
            <w:vAlign w:val="bottom"/>
            <w:hideMark/>
          </w:tcPr>
          <w:p w14:paraId="53E32D1B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7CC73"/>
            <w:noWrap/>
            <w:vAlign w:val="bottom"/>
            <w:hideMark/>
          </w:tcPr>
          <w:p w14:paraId="4D465679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6D78E"/>
            <w:noWrap/>
            <w:vAlign w:val="bottom"/>
            <w:hideMark/>
          </w:tcPr>
          <w:p w14:paraId="1E704EDA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057F" w:rsidRPr="00E62498" w14:paraId="0673BA66" w14:textId="77777777" w:rsidTr="009F057F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C553" w14:textId="77777777" w:rsidR="009912F7" w:rsidRPr="00E62498" w:rsidRDefault="009912F7" w:rsidP="00974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58127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C58F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EE682"/>
            <w:noWrap/>
            <w:vAlign w:val="bottom"/>
            <w:hideMark/>
          </w:tcPr>
          <w:p w14:paraId="2740F8EF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EE681"/>
            <w:noWrap/>
            <w:vAlign w:val="bottom"/>
            <w:hideMark/>
          </w:tcPr>
          <w:p w14:paraId="029AB794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EDA75E"/>
            <w:noWrap/>
            <w:vAlign w:val="bottom"/>
            <w:hideMark/>
          </w:tcPr>
          <w:p w14:paraId="04815893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AE88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5096AE"/>
            <w:noWrap/>
            <w:vAlign w:val="bottom"/>
            <w:hideMark/>
          </w:tcPr>
          <w:p w14:paraId="4D4791E7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C91E11"/>
            <w:noWrap/>
            <w:vAlign w:val="bottom"/>
            <w:hideMark/>
          </w:tcPr>
          <w:p w14:paraId="4DB53B3C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5B9CAB"/>
            <w:noWrap/>
            <w:vAlign w:val="bottom"/>
            <w:hideMark/>
          </w:tcPr>
          <w:p w14:paraId="3CAE515A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057F" w:rsidRPr="00E62498" w14:paraId="1B25F210" w14:textId="77777777" w:rsidTr="009F057F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8039" w14:textId="77777777" w:rsidR="009912F7" w:rsidRPr="00E62498" w:rsidRDefault="009912F7" w:rsidP="00974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47069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C1C7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9E886"/>
            <w:noWrap/>
            <w:vAlign w:val="bottom"/>
            <w:hideMark/>
          </w:tcPr>
          <w:p w14:paraId="6ABFDC89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8D176"/>
            <w:noWrap/>
            <w:vAlign w:val="bottom"/>
            <w:hideMark/>
          </w:tcPr>
          <w:p w14:paraId="5D7C6D87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EEA85"/>
            <w:noWrap/>
            <w:vAlign w:val="bottom"/>
            <w:hideMark/>
          </w:tcPr>
          <w:p w14:paraId="0982B441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DDC7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8E"/>
            <w:noWrap/>
            <w:vAlign w:val="bottom"/>
            <w:hideMark/>
          </w:tcPr>
          <w:p w14:paraId="0ACE1607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85932"/>
            <w:noWrap/>
            <w:vAlign w:val="bottom"/>
            <w:hideMark/>
          </w:tcPr>
          <w:p w14:paraId="1F2FD267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C1CD93"/>
            <w:noWrap/>
            <w:vAlign w:val="bottom"/>
            <w:hideMark/>
          </w:tcPr>
          <w:p w14:paraId="08A77451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057F" w:rsidRPr="00E62498" w14:paraId="14DD71DC" w14:textId="77777777" w:rsidTr="009F057F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10DA" w14:textId="77777777" w:rsidR="009912F7" w:rsidRPr="00E62498" w:rsidRDefault="009912F7" w:rsidP="00974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15656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4826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1479BC"/>
            <w:noWrap/>
            <w:vAlign w:val="bottom"/>
            <w:hideMark/>
          </w:tcPr>
          <w:p w14:paraId="2527A230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C7190E"/>
            <w:noWrap/>
            <w:vAlign w:val="bottom"/>
            <w:hideMark/>
          </w:tcPr>
          <w:p w14:paraId="7C85D0BE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0A74BE"/>
            <w:noWrap/>
            <w:vAlign w:val="bottom"/>
            <w:hideMark/>
          </w:tcPr>
          <w:p w14:paraId="34A609E7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A694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DA6137"/>
            <w:noWrap/>
            <w:vAlign w:val="bottom"/>
            <w:hideMark/>
          </w:tcPr>
          <w:p w14:paraId="25C1566E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0874BE"/>
            <w:noWrap/>
            <w:vAlign w:val="bottom"/>
            <w:hideMark/>
          </w:tcPr>
          <w:p w14:paraId="051D8B90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C6140B"/>
            <w:noWrap/>
            <w:vAlign w:val="bottom"/>
            <w:hideMark/>
          </w:tcPr>
          <w:p w14:paraId="597FBF5E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057F" w:rsidRPr="00E62498" w14:paraId="464D68E0" w14:textId="77777777" w:rsidTr="009F057F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D04E" w14:textId="77777777" w:rsidR="009912F7" w:rsidRPr="00E62498" w:rsidRDefault="009912F7" w:rsidP="00974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4347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E978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197CBB"/>
            <w:noWrap/>
            <w:vAlign w:val="bottom"/>
            <w:hideMark/>
          </w:tcPr>
          <w:p w14:paraId="38AD9615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C40D08"/>
            <w:noWrap/>
            <w:vAlign w:val="bottom"/>
            <w:hideMark/>
          </w:tcPr>
          <w:p w14:paraId="76637646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2A84B7"/>
            <w:noWrap/>
            <w:vAlign w:val="bottom"/>
            <w:hideMark/>
          </w:tcPr>
          <w:p w14:paraId="60BD42AE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F2BD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E17944"/>
            <w:noWrap/>
            <w:vAlign w:val="bottom"/>
            <w:hideMark/>
          </w:tcPr>
          <w:p w14:paraId="2D741B39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1B7DBA"/>
            <w:noWrap/>
            <w:vAlign w:val="bottom"/>
            <w:hideMark/>
          </w:tcPr>
          <w:p w14:paraId="5A451606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E79151"/>
            <w:noWrap/>
            <w:vAlign w:val="bottom"/>
            <w:hideMark/>
          </w:tcPr>
          <w:p w14:paraId="276AC67D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057F" w:rsidRPr="00E62498" w14:paraId="0D697E14" w14:textId="77777777" w:rsidTr="009F057F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2D72" w14:textId="77777777" w:rsidR="009912F7" w:rsidRPr="00E62498" w:rsidRDefault="009912F7" w:rsidP="00974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740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409C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147ABC"/>
            <w:noWrap/>
            <w:vAlign w:val="bottom"/>
            <w:hideMark/>
          </w:tcPr>
          <w:p w14:paraId="690C8479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C10201"/>
            <w:noWrap/>
            <w:vAlign w:val="bottom"/>
            <w:hideMark/>
          </w:tcPr>
          <w:p w14:paraId="20431410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0B75BE"/>
            <w:noWrap/>
            <w:vAlign w:val="bottom"/>
            <w:hideMark/>
          </w:tcPr>
          <w:p w14:paraId="48657830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A320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343EECB9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1278BC"/>
            <w:noWrap/>
            <w:vAlign w:val="bottom"/>
            <w:hideMark/>
          </w:tcPr>
          <w:p w14:paraId="6D0C56D6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D6A3C"/>
            <w:noWrap/>
            <w:vAlign w:val="bottom"/>
            <w:hideMark/>
          </w:tcPr>
          <w:p w14:paraId="0D6C4396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057F" w:rsidRPr="00E62498" w14:paraId="6531C70C" w14:textId="77777777" w:rsidTr="009F057F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7BAA" w14:textId="77777777" w:rsidR="009912F7" w:rsidRPr="00E62498" w:rsidRDefault="009912F7" w:rsidP="00974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8888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FDA7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1379BC"/>
            <w:noWrap/>
            <w:vAlign w:val="bottom"/>
            <w:hideMark/>
          </w:tcPr>
          <w:p w14:paraId="1219C1CB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C91F12"/>
            <w:noWrap/>
            <w:vAlign w:val="bottom"/>
            <w:hideMark/>
          </w:tcPr>
          <w:p w14:paraId="012C3F39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0170C0"/>
            <w:noWrap/>
            <w:vAlign w:val="bottom"/>
            <w:hideMark/>
          </w:tcPr>
          <w:p w14:paraId="19822335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7642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D85731"/>
            <w:noWrap/>
            <w:vAlign w:val="bottom"/>
            <w:hideMark/>
          </w:tcPr>
          <w:p w14:paraId="3DFE8453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68274B24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64F2D"/>
            <w:noWrap/>
            <w:vAlign w:val="bottom"/>
            <w:hideMark/>
          </w:tcPr>
          <w:p w14:paraId="467A8449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057F" w:rsidRPr="00E62498" w14:paraId="23A2E728" w14:textId="77777777" w:rsidTr="009F057F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1218" w14:textId="77777777" w:rsidR="009912F7" w:rsidRPr="00E62498" w:rsidRDefault="009912F7" w:rsidP="00974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509449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EA6D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177BBB"/>
            <w:noWrap/>
            <w:vAlign w:val="bottom"/>
            <w:hideMark/>
          </w:tcPr>
          <w:p w14:paraId="61462AEB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CA2213"/>
            <w:noWrap/>
            <w:vAlign w:val="bottom"/>
            <w:hideMark/>
          </w:tcPr>
          <w:p w14:paraId="5BE9529C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0271C0"/>
            <w:noWrap/>
            <w:vAlign w:val="bottom"/>
            <w:hideMark/>
          </w:tcPr>
          <w:p w14:paraId="21131153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7125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E4864B"/>
            <w:noWrap/>
            <w:vAlign w:val="bottom"/>
            <w:hideMark/>
          </w:tcPr>
          <w:p w14:paraId="6DDD8A08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0673BF"/>
            <w:noWrap/>
            <w:vAlign w:val="bottom"/>
            <w:hideMark/>
          </w:tcPr>
          <w:p w14:paraId="67053CD4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44829"/>
            <w:noWrap/>
            <w:vAlign w:val="bottom"/>
            <w:hideMark/>
          </w:tcPr>
          <w:p w14:paraId="4EFB8ED2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057F" w:rsidRPr="00E62498" w14:paraId="7FF6E4D9" w14:textId="77777777" w:rsidTr="009F057F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AD58" w14:textId="77777777" w:rsidR="009912F7" w:rsidRPr="00E62498" w:rsidRDefault="009912F7" w:rsidP="00974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655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CB34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DEA85"/>
            <w:noWrap/>
            <w:vAlign w:val="bottom"/>
            <w:hideMark/>
          </w:tcPr>
          <w:p w14:paraId="0208799D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9D377"/>
            <w:noWrap/>
            <w:vAlign w:val="bottom"/>
            <w:hideMark/>
          </w:tcPr>
          <w:p w14:paraId="1A2E28D8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BE985"/>
            <w:noWrap/>
            <w:vAlign w:val="bottom"/>
            <w:hideMark/>
          </w:tcPr>
          <w:p w14:paraId="77E1B1C5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D877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EBE189"/>
            <w:noWrap/>
            <w:vAlign w:val="bottom"/>
            <w:hideMark/>
          </w:tcPr>
          <w:p w14:paraId="1916177D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44828"/>
            <w:noWrap/>
            <w:vAlign w:val="bottom"/>
            <w:hideMark/>
          </w:tcPr>
          <w:p w14:paraId="7F8FCA1B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2E86B6"/>
            <w:noWrap/>
            <w:vAlign w:val="bottom"/>
            <w:hideMark/>
          </w:tcPr>
          <w:p w14:paraId="4A497AC0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057F" w:rsidRPr="00E62498" w14:paraId="775A6F81" w14:textId="77777777" w:rsidTr="009F057F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5583" w14:textId="77777777" w:rsidR="009912F7" w:rsidRPr="00E62498" w:rsidRDefault="009912F7" w:rsidP="00974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88647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6606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9E886"/>
            <w:noWrap/>
            <w:vAlign w:val="bottom"/>
            <w:hideMark/>
          </w:tcPr>
          <w:p w14:paraId="4585A914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BDCB94"/>
            <w:noWrap/>
            <w:vAlign w:val="bottom"/>
            <w:hideMark/>
          </w:tcPr>
          <w:p w14:paraId="33B4473F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E0DC8C"/>
            <w:noWrap/>
            <w:vAlign w:val="bottom"/>
            <w:hideMark/>
          </w:tcPr>
          <w:p w14:paraId="261E13B4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B5BB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2FD6C2DE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85932"/>
            <w:noWrap/>
            <w:vAlign w:val="bottom"/>
            <w:hideMark/>
          </w:tcPr>
          <w:p w14:paraId="5CFE82E8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2AF0EA54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057F" w:rsidRPr="00E62498" w14:paraId="293E30DC" w14:textId="77777777" w:rsidTr="009F057F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A3A5" w14:textId="77777777" w:rsidR="009912F7" w:rsidRPr="00E62498" w:rsidRDefault="009912F7" w:rsidP="00974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5909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CD7B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197CBA"/>
            <w:noWrap/>
            <w:vAlign w:val="bottom"/>
            <w:hideMark/>
          </w:tcPr>
          <w:p w14:paraId="5BF5A7AC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C6130B"/>
            <w:noWrap/>
            <w:vAlign w:val="bottom"/>
            <w:hideMark/>
          </w:tcPr>
          <w:p w14:paraId="7A2E4FF7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5DBEB8CE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9D43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DD6B3C"/>
            <w:noWrap/>
            <w:vAlign w:val="bottom"/>
            <w:hideMark/>
          </w:tcPr>
          <w:p w14:paraId="29D1F8CB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1278BC"/>
            <w:noWrap/>
            <w:vAlign w:val="bottom"/>
            <w:hideMark/>
          </w:tcPr>
          <w:p w14:paraId="77425B7C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47BC98C9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057F" w:rsidRPr="00E62498" w14:paraId="7FF4AB96" w14:textId="77777777" w:rsidTr="009F057F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3998" w14:textId="77777777" w:rsidR="009912F7" w:rsidRPr="00E62498" w:rsidRDefault="009912F7" w:rsidP="00974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4447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559B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DE17E"/>
            <w:noWrap/>
            <w:vAlign w:val="bottom"/>
            <w:hideMark/>
          </w:tcPr>
          <w:p w14:paraId="4FE40FE5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B42B64E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4958C0AD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8DE1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CDF7D"/>
            <w:noWrap/>
            <w:vAlign w:val="bottom"/>
            <w:hideMark/>
          </w:tcPr>
          <w:p w14:paraId="1723D332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B6438"/>
            <w:noWrap/>
            <w:vAlign w:val="bottom"/>
            <w:hideMark/>
          </w:tcPr>
          <w:p w14:paraId="5469F2B7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AAC298"/>
            <w:noWrap/>
            <w:vAlign w:val="bottom"/>
            <w:hideMark/>
          </w:tcPr>
          <w:p w14:paraId="7F91303E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057F" w:rsidRPr="00E62498" w14:paraId="7E1672D3" w14:textId="77777777" w:rsidTr="009F057F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9D70" w14:textId="77777777" w:rsidR="009912F7" w:rsidRPr="00E62498" w:rsidRDefault="009912F7" w:rsidP="00974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961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CCF1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DE6D3D"/>
            <w:noWrap/>
            <w:vAlign w:val="bottom"/>
            <w:hideMark/>
          </w:tcPr>
          <w:p w14:paraId="7B363208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EDB8C"/>
            <w:noWrap/>
            <w:vAlign w:val="bottom"/>
            <w:hideMark/>
          </w:tcPr>
          <w:p w14:paraId="692A601A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5C66F"/>
            <w:noWrap/>
            <w:vAlign w:val="bottom"/>
            <w:hideMark/>
          </w:tcPr>
          <w:p w14:paraId="19B5C7C0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BF5A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DF7140"/>
            <w:noWrap/>
            <w:vAlign w:val="bottom"/>
            <w:hideMark/>
          </w:tcPr>
          <w:p w14:paraId="7D05DF25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3E587"/>
            <w:noWrap/>
            <w:vAlign w:val="bottom"/>
            <w:hideMark/>
          </w:tcPr>
          <w:p w14:paraId="654E8D98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E488"/>
            <w:noWrap/>
            <w:vAlign w:val="bottom"/>
            <w:hideMark/>
          </w:tcPr>
          <w:p w14:paraId="119AE380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057F" w:rsidRPr="00E62498" w14:paraId="1DCFC413" w14:textId="77777777" w:rsidTr="009F057F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F3E0" w14:textId="77777777" w:rsidR="009912F7" w:rsidRPr="00E62498" w:rsidRDefault="009912F7" w:rsidP="00974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9618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AF84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E68C4F"/>
            <w:noWrap/>
            <w:vAlign w:val="bottom"/>
            <w:hideMark/>
          </w:tcPr>
          <w:p w14:paraId="42093E4F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C7D092"/>
            <w:noWrap/>
            <w:vAlign w:val="bottom"/>
            <w:hideMark/>
          </w:tcPr>
          <w:p w14:paraId="77A830FE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8CE74"/>
            <w:noWrap/>
            <w:vAlign w:val="bottom"/>
            <w:hideMark/>
          </w:tcPr>
          <w:p w14:paraId="0A6C6761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A550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D7532F"/>
            <w:noWrap/>
            <w:vAlign w:val="bottom"/>
            <w:hideMark/>
          </w:tcPr>
          <w:p w14:paraId="0EC0ED4B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2E487"/>
            <w:noWrap/>
            <w:vAlign w:val="bottom"/>
            <w:hideMark/>
          </w:tcPr>
          <w:p w14:paraId="1A5C1A35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EE681"/>
            <w:noWrap/>
            <w:vAlign w:val="bottom"/>
            <w:hideMark/>
          </w:tcPr>
          <w:p w14:paraId="5A66336D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057F" w:rsidRPr="00E62498" w14:paraId="0202B5E5" w14:textId="77777777" w:rsidTr="009F057F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E0D2" w14:textId="77777777" w:rsidR="009912F7" w:rsidRPr="00E62498" w:rsidRDefault="009912F7" w:rsidP="00974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8931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C2E9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5C66F"/>
            <w:noWrap/>
            <w:vAlign w:val="bottom"/>
            <w:hideMark/>
          </w:tcPr>
          <w:p w14:paraId="285450B1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5E687"/>
            <w:noWrap/>
            <w:vAlign w:val="bottom"/>
            <w:hideMark/>
          </w:tcPr>
          <w:p w14:paraId="45A86D4B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EE782"/>
            <w:noWrap/>
            <w:vAlign w:val="bottom"/>
            <w:hideMark/>
          </w:tcPr>
          <w:p w14:paraId="6975ABAA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754B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5E687"/>
            <w:noWrap/>
            <w:vAlign w:val="bottom"/>
            <w:hideMark/>
          </w:tcPr>
          <w:p w14:paraId="6A6BA499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44929"/>
            <w:noWrap/>
            <w:vAlign w:val="bottom"/>
            <w:hideMark/>
          </w:tcPr>
          <w:p w14:paraId="3E966011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8E"/>
            <w:noWrap/>
            <w:vAlign w:val="bottom"/>
            <w:hideMark/>
          </w:tcPr>
          <w:p w14:paraId="29F047E4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057F" w:rsidRPr="00E62498" w14:paraId="3C3E8E41" w14:textId="77777777" w:rsidTr="009F057F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D148" w14:textId="77777777" w:rsidR="009912F7" w:rsidRPr="00E62498" w:rsidRDefault="009912F7" w:rsidP="00974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6856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8EC1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3BD6B"/>
            <w:noWrap/>
            <w:vAlign w:val="bottom"/>
            <w:hideMark/>
          </w:tcPr>
          <w:p w14:paraId="51DE3331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8CB3A0"/>
            <w:noWrap/>
            <w:vAlign w:val="bottom"/>
            <w:hideMark/>
          </w:tcPr>
          <w:p w14:paraId="545EB7AA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9E886"/>
            <w:noWrap/>
            <w:vAlign w:val="bottom"/>
            <w:hideMark/>
          </w:tcPr>
          <w:p w14:paraId="50B8DEEE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390F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3092E42B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AE886"/>
            <w:noWrap/>
            <w:vAlign w:val="bottom"/>
            <w:hideMark/>
          </w:tcPr>
          <w:p w14:paraId="0E4818CB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E68B4E"/>
            <w:noWrap/>
            <w:vAlign w:val="bottom"/>
            <w:hideMark/>
          </w:tcPr>
          <w:p w14:paraId="7EEBEF0C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057F" w:rsidRPr="00E62498" w14:paraId="51F31C7B" w14:textId="77777777" w:rsidTr="009F057F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26DC" w14:textId="77777777" w:rsidR="009912F7" w:rsidRPr="00E62498" w:rsidRDefault="009912F7" w:rsidP="00974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0031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9832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177BBB"/>
            <w:noWrap/>
            <w:vAlign w:val="bottom"/>
            <w:hideMark/>
          </w:tcPr>
          <w:p w14:paraId="39E27A93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40852D06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2180B9"/>
            <w:noWrap/>
            <w:vAlign w:val="bottom"/>
            <w:hideMark/>
          </w:tcPr>
          <w:p w14:paraId="501D0DEE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39A2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CDF7D"/>
            <w:noWrap/>
            <w:vAlign w:val="bottom"/>
            <w:hideMark/>
          </w:tcPr>
          <w:p w14:paraId="3B2BAAFB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72A7A5"/>
            <w:noWrap/>
            <w:vAlign w:val="bottom"/>
            <w:hideMark/>
          </w:tcPr>
          <w:p w14:paraId="154B42B1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5C66F"/>
            <w:noWrap/>
            <w:vAlign w:val="bottom"/>
            <w:hideMark/>
          </w:tcPr>
          <w:p w14:paraId="034A3C2C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057F" w:rsidRPr="00E62498" w14:paraId="45947881" w14:textId="77777777" w:rsidTr="009F057F">
        <w:trPr>
          <w:trHeight w:hRule="exact" w:val="259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72E0" w14:textId="77777777" w:rsidR="009912F7" w:rsidRPr="00E62498" w:rsidRDefault="009912F7" w:rsidP="00974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895366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E433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98" w:type="dxa"/>
            <w:tcBorders>
              <w:top w:val="nil"/>
              <w:left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18EE56DD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000000" w:fill="E8E08A"/>
            <w:noWrap/>
            <w:vAlign w:val="bottom"/>
            <w:hideMark/>
          </w:tcPr>
          <w:p w14:paraId="0A872A10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000000" w:fill="C30B07"/>
            <w:noWrap/>
            <w:vAlign w:val="bottom"/>
            <w:hideMark/>
          </w:tcPr>
          <w:p w14:paraId="7E65701D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139B" w14:textId="77777777" w:rsidR="009912F7" w:rsidRPr="00E62498" w:rsidRDefault="009912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5" w:type="dxa"/>
            <w:tcBorders>
              <w:top w:val="nil"/>
              <w:left w:val="nil"/>
              <w:right w:val="nil"/>
            </w:tcBorders>
            <w:shd w:val="clear" w:color="000000" w:fill="F0B365"/>
            <w:noWrap/>
            <w:vAlign w:val="bottom"/>
            <w:hideMark/>
          </w:tcPr>
          <w:p w14:paraId="367BD995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4856EC6A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000000" w:fill="E8E08A"/>
            <w:noWrap/>
            <w:vAlign w:val="bottom"/>
            <w:hideMark/>
          </w:tcPr>
          <w:p w14:paraId="49B87CB1" w14:textId="77777777" w:rsidR="009912F7" w:rsidRPr="00E62498" w:rsidRDefault="009912F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BDFBD69" w14:textId="77777777" w:rsidR="009912F7" w:rsidRPr="00E62498" w:rsidRDefault="009912F7" w:rsidP="00974EDE">
      <w:pPr>
        <w:rPr>
          <w:rFonts w:ascii="Times New Roman" w:hAnsi="Times New Roman" w:cs="Times New Roman"/>
          <w:sz w:val="24"/>
          <w:szCs w:val="24"/>
        </w:rPr>
      </w:pPr>
    </w:p>
    <w:p w14:paraId="2E2DCA4A" w14:textId="6F07D5BD" w:rsidR="009F057F" w:rsidRPr="009F057F" w:rsidRDefault="00884063" w:rsidP="009F057F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62498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E62498">
        <w:rPr>
          <w:rFonts w:ascii="Times New Roman" w:hAnsi="Times New Roman" w:cs="Times New Roman"/>
          <w:b/>
          <w:bCs/>
          <w:sz w:val="24"/>
          <w:szCs w:val="24"/>
        </w:rPr>
        <w:t>. SNP-</w:t>
      </w:r>
      <w:r>
        <w:rPr>
          <w:rFonts w:ascii="Times New Roman" w:hAnsi="Times New Roman" w:cs="Times New Roman"/>
          <w:b/>
          <w:bCs/>
          <w:sz w:val="24"/>
          <w:szCs w:val="24"/>
        </w:rPr>
        <w:t>SA (cortical surface area)</w:t>
      </w:r>
      <w:r w:rsidRPr="00E62498">
        <w:rPr>
          <w:rFonts w:ascii="Times New Roman" w:hAnsi="Times New Roman" w:cs="Times New Roman"/>
          <w:b/>
          <w:bCs/>
          <w:sz w:val="24"/>
          <w:szCs w:val="24"/>
        </w:rPr>
        <w:t xml:space="preserve"> associations </w:t>
      </w:r>
      <w:r w:rsidRPr="00E62498">
        <w:rPr>
          <w:rFonts w:ascii="Times New Roman" w:hAnsi="Times New Roman" w:cs="Times New Roman"/>
          <w:sz w:val="24"/>
          <w:szCs w:val="24"/>
        </w:rPr>
        <w:t xml:space="preserve">[P-values for these associations refer to Table 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The color </w:t>
      </w:r>
      <w:r w:rsidRPr="00E62498">
        <w:rPr>
          <w:rFonts w:ascii="Times New Roman" w:hAnsi="Times New Roman" w:cs="Times New Roman"/>
          <w:sz w:val="24"/>
          <w:szCs w:val="24"/>
        </w:rPr>
        <w:t>blue-yellow-red</w:t>
      </w:r>
      <w:r>
        <w:rPr>
          <w:rFonts w:ascii="Times New Roman" w:hAnsi="Times New Roman" w:cs="Times New Roman"/>
          <w:sz w:val="24"/>
          <w:szCs w:val="24"/>
        </w:rPr>
        <w:t xml:space="preserve"> corresponds to the </w:t>
      </w:r>
      <w:r w:rsidRPr="00E62498">
        <w:rPr>
          <w:rFonts w:ascii="Times New Roman" w:hAnsi="Times New Roman" w:cs="Times New Roman"/>
          <w:sz w:val="24"/>
          <w:szCs w:val="24"/>
        </w:rPr>
        <w:t>low-median-hig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F057F" w:rsidRPr="00884063">
        <w:rPr>
          <w:rFonts w:ascii="Times New Roman" w:hAnsi="Times New Roman" w:cs="Times New Roman"/>
          <w:sz w:val="24"/>
          <w:szCs w:val="24"/>
        </w:rPr>
        <w:t>β</w:t>
      </w:r>
      <w:r w:rsidR="009F05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lue (all </w:t>
      </w:r>
      <w:r w:rsidR="009F057F" w:rsidRPr="00884063"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&gt;0). </w:t>
      </w:r>
      <w:r w:rsidRPr="00E62498">
        <w:rPr>
          <w:rFonts w:ascii="Times New Roman" w:hAnsi="Times New Roman" w:cs="Times New Roman"/>
          <w:sz w:val="24"/>
          <w:szCs w:val="24"/>
        </w:rPr>
        <w:t>Brain regions 1-</w:t>
      </w:r>
      <w:r w:rsidR="009F057F">
        <w:rPr>
          <w:rFonts w:ascii="Times New Roman" w:hAnsi="Times New Roman" w:cs="Times New Roman"/>
          <w:sz w:val="24"/>
          <w:szCs w:val="24"/>
        </w:rPr>
        <w:t>6</w:t>
      </w:r>
      <w:r w:rsidRPr="00E62498">
        <w:rPr>
          <w:rFonts w:ascii="Times New Roman" w:hAnsi="Times New Roman" w:cs="Times New Roman"/>
          <w:sz w:val="24"/>
          <w:szCs w:val="24"/>
        </w:rPr>
        <w:t xml:space="preserve">: </w:t>
      </w:r>
      <w:r w:rsidR="009F057F" w:rsidRPr="009F057F">
        <w:rPr>
          <w:rFonts w:ascii="Times New Roman" w:eastAsia="Times New Roman" w:hAnsi="Times New Roman" w:cs="Times New Roman"/>
          <w:color w:val="000000"/>
          <w:sz w:val="24"/>
          <w:szCs w:val="24"/>
        </w:rPr>
        <w:t>Whole</w:t>
      </w:r>
      <w:r w:rsidR="009F057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9F057F" w:rsidRPr="009F057F">
        <w:rPr>
          <w:rFonts w:ascii="Times New Roman" w:eastAsia="Times New Roman" w:hAnsi="Times New Roman" w:cs="Times New Roman"/>
          <w:color w:val="000000"/>
          <w:sz w:val="24"/>
          <w:szCs w:val="24"/>
        </w:rPr>
        <w:t>Lingual</w:t>
      </w:r>
      <w:r w:rsidR="009F057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9F057F" w:rsidRPr="009F057F">
        <w:rPr>
          <w:rFonts w:ascii="Times New Roman" w:eastAsia="Times New Roman" w:hAnsi="Times New Roman" w:cs="Times New Roman"/>
          <w:color w:val="000000"/>
          <w:sz w:val="24"/>
          <w:szCs w:val="24"/>
        </w:rPr>
        <w:t>Middle</w:t>
      </w:r>
      <w:r w:rsidR="009F057F" w:rsidRPr="009F057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9F057F" w:rsidRPr="009F057F">
        <w:rPr>
          <w:rFonts w:ascii="Times New Roman" w:eastAsia="Times New Roman" w:hAnsi="Times New Roman" w:cs="Times New Roman"/>
          <w:color w:val="000000"/>
          <w:sz w:val="24"/>
          <w:szCs w:val="24"/>
        </w:rPr>
        <w:t>temporal</w:t>
      </w:r>
      <w:r w:rsidR="009F057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9F057F" w:rsidRPr="009F057F">
        <w:rPr>
          <w:rFonts w:ascii="Times New Roman" w:eastAsia="Times New Roman" w:hAnsi="Times New Roman" w:cs="Times New Roman"/>
          <w:color w:val="000000"/>
          <w:sz w:val="24"/>
          <w:szCs w:val="24"/>
        </w:rPr>
        <w:t>Precuneus</w:t>
      </w:r>
      <w:r w:rsidR="009F057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9F057F" w:rsidRPr="009F057F">
        <w:rPr>
          <w:rFonts w:ascii="Times New Roman" w:eastAsia="Times New Roman" w:hAnsi="Times New Roman" w:cs="Times New Roman"/>
          <w:color w:val="000000"/>
          <w:sz w:val="24"/>
          <w:szCs w:val="24"/>
        </w:rPr>
        <w:t>Insula</w:t>
      </w:r>
      <w:r w:rsidR="009F057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="009F057F" w:rsidRPr="009F057F">
        <w:rPr>
          <w:rFonts w:ascii="Times New Roman" w:eastAsia="Times New Roman" w:hAnsi="Times New Roman" w:cs="Times New Roman"/>
          <w:color w:val="000000"/>
          <w:sz w:val="24"/>
          <w:szCs w:val="24"/>
        </w:rPr>
        <w:t>Frontal pole</w:t>
      </w:r>
      <w:r w:rsidR="009F057F">
        <w:rPr>
          <w:rFonts w:ascii="Times New Roman" w:eastAsia="Times New Roman" w:hAnsi="Times New Roman" w:cs="Times New Roman"/>
          <w:color w:val="000000"/>
          <w:sz w:val="24"/>
          <w:szCs w:val="24"/>
        </w:rPr>
        <w:t>]</w:t>
      </w:r>
    </w:p>
    <w:p w14:paraId="013FC56E" w14:textId="54F850C2" w:rsidR="00884063" w:rsidRDefault="009F057F" w:rsidP="009F057F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F057F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9F057F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9F057F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9F057F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9F057F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9F057F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884063" w:rsidRPr="00E62498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77BA9C8F" w14:textId="77777777" w:rsidR="00884063" w:rsidRPr="00E62498" w:rsidRDefault="00884063" w:rsidP="00974EDE">
      <w:pPr>
        <w:rPr>
          <w:rFonts w:ascii="Times New Roman" w:hAnsi="Times New Roman" w:cs="Times New Roman"/>
          <w:sz w:val="24"/>
          <w:szCs w:val="24"/>
        </w:rPr>
      </w:pPr>
    </w:p>
    <w:p w14:paraId="6233A3B7" w14:textId="77777777" w:rsidR="00B756A2" w:rsidRPr="00E62498" w:rsidRDefault="00B756A2">
      <w:pPr>
        <w:rPr>
          <w:rFonts w:ascii="Times New Roman" w:hAnsi="Times New Roman" w:cs="Times New Roman"/>
          <w:sz w:val="24"/>
          <w:szCs w:val="24"/>
        </w:rPr>
      </w:pPr>
      <w:r w:rsidRPr="00E62498">
        <w:rPr>
          <w:rFonts w:ascii="Times New Roman" w:hAnsi="Times New Roman" w:cs="Times New Roman"/>
          <w:sz w:val="24"/>
          <w:szCs w:val="24"/>
        </w:rPr>
        <w:br w:type="page"/>
      </w:r>
    </w:p>
    <w:p w14:paraId="721C812D" w14:textId="77777777" w:rsidR="005B2DF5" w:rsidRPr="00E62498" w:rsidRDefault="005B2DF5" w:rsidP="00974EDE">
      <w:pPr>
        <w:rPr>
          <w:rFonts w:ascii="Times New Roman" w:hAnsi="Times New Roman" w:cs="Times New Roman"/>
          <w:sz w:val="24"/>
          <w:szCs w:val="24"/>
        </w:rPr>
        <w:sectPr w:rsidR="005B2DF5" w:rsidRPr="00E62498" w:rsidSect="00B0379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8208" w:type="dxa"/>
        <w:tblInd w:w="90" w:type="dxa"/>
        <w:tblLook w:val="04A0" w:firstRow="1" w:lastRow="0" w:firstColumn="1" w:lastColumn="0" w:noHBand="0" w:noVBand="1"/>
      </w:tblPr>
      <w:tblGrid>
        <w:gridCol w:w="1350"/>
        <w:gridCol w:w="1795"/>
        <w:gridCol w:w="336"/>
        <w:gridCol w:w="336"/>
        <w:gridCol w:w="343"/>
        <w:gridCol w:w="336"/>
        <w:gridCol w:w="384"/>
        <w:gridCol w:w="360"/>
        <w:gridCol w:w="360"/>
        <w:gridCol w:w="450"/>
        <w:gridCol w:w="1795"/>
        <w:gridCol w:w="363"/>
      </w:tblGrid>
      <w:tr w:rsidR="0014497B" w:rsidRPr="00E62498" w14:paraId="55EE42D3" w14:textId="77777777" w:rsidTr="00A70C65">
        <w:trPr>
          <w:trHeight w:val="315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DACF01" w14:textId="74E99BB9" w:rsidR="0014497B" w:rsidRPr="00E62498" w:rsidRDefault="0014497B" w:rsidP="00BE31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44135C" w14:textId="0F8ED0B6" w:rsidR="0014497B" w:rsidRPr="00E62498" w:rsidRDefault="0014497B" w:rsidP="00BE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0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43C1F1" w14:textId="5123FDC5" w:rsidR="0014497B" w:rsidRPr="00E62498" w:rsidRDefault="0014497B" w:rsidP="00BE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 regions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740F4C" w14:textId="3486738B" w:rsidR="0014497B" w:rsidRPr="00E62498" w:rsidRDefault="0014497B" w:rsidP="00BE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7B9ACB" w14:textId="30868AC5" w:rsidR="0014497B" w:rsidRPr="00E62498" w:rsidRDefault="0014497B" w:rsidP="00BE3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11E5" w:rsidRPr="00E62498" w14:paraId="266229A6" w14:textId="77777777" w:rsidTr="0014497B">
        <w:trPr>
          <w:trHeight w:val="315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3F2E" w14:textId="77777777" w:rsidR="005B2DF5" w:rsidRPr="00E62498" w:rsidRDefault="005B2DF5" w:rsidP="005B2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67EE" w14:textId="72F20907" w:rsidR="005B2DF5" w:rsidRPr="00E62498" w:rsidRDefault="004411E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ffective </w:t>
            </w:r>
            <w:r w:rsidR="005B2DF5"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A1F358" w14:textId="0D0A3CBF" w:rsidR="005B2DF5" w:rsidRPr="00E62498" w:rsidRDefault="004411E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017329" w14:textId="5CC9344A" w:rsidR="005B2DF5" w:rsidRPr="00E62498" w:rsidRDefault="004411E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ABDB9C" w14:textId="2DE7F0F9" w:rsidR="005B2DF5" w:rsidRPr="00E62498" w:rsidRDefault="004411E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14E948" w14:textId="36143E20" w:rsidR="005B2DF5" w:rsidRPr="00E62498" w:rsidRDefault="004411E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464181" w14:textId="41A017E8" w:rsidR="005B2DF5" w:rsidRPr="00E62498" w:rsidRDefault="004411E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4BBD3E" w14:textId="35C207A8" w:rsidR="005B2DF5" w:rsidRPr="00E62498" w:rsidRDefault="004411E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A7C305" w14:textId="6FAC92D7" w:rsidR="005B2DF5" w:rsidRPr="00E62498" w:rsidRDefault="004411E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F18C4D" w14:textId="4A8A4801" w:rsidR="005B2DF5" w:rsidRPr="00E62498" w:rsidRDefault="004411E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A05EFA" w14:textId="2D94544E" w:rsidR="005B2DF5" w:rsidRPr="00E62498" w:rsidRDefault="004411E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ffective </w:t>
            </w: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68AA83" w14:textId="2E730E67" w:rsidR="005B2DF5" w:rsidRPr="00E62498" w:rsidRDefault="004411E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4411E5" w:rsidRPr="00E62498" w14:paraId="38C296E2" w14:textId="77777777" w:rsidTr="004411E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98C7" w14:textId="77777777" w:rsidR="005B2DF5" w:rsidRPr="00E62498" w:rsidRDefault="005B2DF5" w:rsidP="005B2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39300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CB1B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68D50"/>
            <w:noWrap/>
            <w:vAlign w:val="bottom"/>
            <w:hideMark/>
          </w:tcPr>
          <w:p w14:paraId="390DA938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A2314"/>
            <w:noWrap/>
            <w:vAlign w:val="bottom"/>
            <w:hideMark/>
          </w:tcPr>
          <w:p w14:paraId="5C219E16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4892AF"/>
            <w:noWrap/>
            <w:vAlign w:val="bottom"/>
            <w:hideMark/>
          </w:tcPr>
          <w:p w14:paraId="10BA9C8B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4892AF"/>
            <w:noWrap/>
            <w:vAlign w:val="bottom"/>
            <w:hideMark/>
          </w:tcPr>
          <w:p w14:paraId="62143F36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EDB8C"/>
            <w:noWrap/>
            <w:vAlign w:val="bottom"/>
            <w:hideMark/>
          </w:tcPr>
          <w:p w14:paraId="3DC9D5BB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0A74BE"/>
            <w:noWrap/>
            <w:vAlign w:val="bottom"/>
            <w:hideMark/>
          </w:tcPr>
          <w:p w14:paraId="03193BFB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4C06C"/>
            <w:noWrap/>
            <w:vAlign w:val="bottom"/>
            <w:hideMark/>
          </w:tcPr>
          <w:p w14:paraId="7A1EC5E0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8CE74"/>
            <w:noWrap/>
            <w:vAlign w:val="bottom"/>
            <w:hideMark/>
          </w:tcPr>
          <w:p w14:paraId="099A1D57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397D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37FE7B07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11E5" w:rsidRPr="00E62498" w14:paraId="74B76AC3" w14:textId="77777777" w:rsidTr="004411E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1FB0" w14:textId="77777777" w:rsidR="005B2DF5" w:rsidRPr="00E62498" w:rsidRDefault="005B2DF5" w:rsidP="005B2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00783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76A3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99956"/>
            <w:noWrap/>
            <w:vAlign w:val="bottom"/>
            <w:hideMark/>
          </w:tcPr>
          <w:p w14:paraId="706AFA91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6522E"/>
            <w:noWrap/>
            <w:vAlign w:val="bottom"/>
            <w:hideMark/>
          </w:tcPr>
          <w:p w14:paraId="531B8516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5297AD"/>
            <w:noWrap/>
            <w:vAlign w:val="bottom"/>
            <w:hideMark/>
          </w:tcPr>
          <w:p w14:paraId="61CD72EF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297AD"/>
            <w:noWrap/>
            <w:vAlign w:val="bottom"/>
            <w:hideMark/>
          </w:tcPr>
          <w:p w14:paraId="21BF21C7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B1C597"/>
            <w:noWrap/>
            <w:vAlign w:val="bottom"/>
            <w:hideMark/>
          </w:tcPr>
          <w:p w14:paraId="3C7F98CC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5297AD"/>
            <w:noWrap/>
            <w:vAlign w:val="bottom"/>
            <w:hideMark/>
          </w:tcPr>
          <w:p w14:paraId="0615AB38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CDF7E"/>
            <w:noWrap/>
            <w:vAlign w:val="bottom"/>
            <w:hideMark/>
          </w:tcPr>
          <w:p w14:paraId="08564669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70A6A6"/>
            <w:noWrap/>
            <w:vAlign w:val="bottom"/>
            <w:hideMark/>
          </w:tcPr>
          <w:p w14:paraId="70D7CD0F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AB04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AE886"/>
            <w:noWrap/>
            <w:vAlign w:val="bottom"/>
            <w:hideMark/>
          </w:tcPr>
          <w:p w14:paraId="0FC787F5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11E5" w:rsidRPr="00E62498" w14:paraId="19803C23" w14:textId="77777777" w:rsidTr="004411E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B3DA" w14:textId="77777777" w:rsidR="005B2DF5" w:rsidRPr="00E62498" w:rsidRDefault="005B2DF5" w:rsidP="005B2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58986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7328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3BB69"/>
            <w:noWrap/>
            <w:vAlign w:val="bottom"/>
            <w:hideMark/>
          </w:tcPr>
          <w:p w14:paraId="324DB1E1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14:paraId="69ADD13D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1479BC"/>
            <w:noWrap/>
            <w:vAlign w:val="bottom"/>
            <w:hideMark/>
          </w:tcPr>
          <w:p w14:paraId="4C40FC75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7421F289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94B79D"/>
            <w:noWrap/>
            <w:vAlign w:val="bottom"/>
            <w:hideMark/>
          </w:tcPr>
          <w:p w14:paraId="55627066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4892AF"/>
            <w:noWrap/>
            <w:vAlign w:val="bottom"/>
            <w:hideMark/>
          </w:tcPr>
          <w:p w14:paraId="3C7ED1FF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CE351E"/>
            <w:noWrap/>
            <w:vAlign w:val="bottom"/>
            <w:hideMark/>
          </w:tcPr>
          <w:p w14:paraId="684AEE6A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4C06C"/>
            <w:noWrap/>
            <w:vAlign w:val="bottom"/>
            <w:hideMark/>
          </w:tcPr>
          <w:p w14:paraId="1DA93CFD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7FA5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89B2A0"/>
            <w:noWrap/>
            <w:vAlign w:val="bottom"/>
            <w:hideMark/>
          </w:tcPr>
          <w:p w14:paraId="024E863B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11E5" w:rsidRPr="00E62498" w14:paraId="63C28069" w14:textId="77777777" w:rsidTr="004411E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BA41" w14:textId="77777777" w:rsidR="005B2DF5" w:rsidRPr="00E62498" w:rsidRDefault="005B2DF5" w:rsidP="005B2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14687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2F43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99956"/>
            <w:noWrap/>
            <w:vAlign w:val="bottom"/>
            <w:hideMark/>
          </w:tcPr>
          <w:p w14:paraId="7FC6DED3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34527"/>
            <w:noWrap/>
            <w:vAlign w:val="bottom"/>
            <w:hideMark/>
          </w:tcPr>
          <w:p w14:paraId="0B5F3B6B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5D9CAB"/>
            <w:noWrap/>
            <w:vAlign w:val="bottom"/>
            <w:hideMark/>
          </w:tcPr>
          <w:p w14:paraId="5F772799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297AD"/>
            <w:noWrap/>
            <w:vAlign w:val="bottom"/>
            <w:hideMark/>
          </w:tcPr>
          <w:p w14:paraId="79370D78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A6C099"/>
            <w:noWrap/>
            <w:vAlign w:val="bottom"/>
            <w:hideMark/>
          </w:tcPr>
          <w:p w14:paraId="500C9C38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5297AD"/>
            <w:noWrap/>
            <w:vAlign w:val="bottom"/>
            <w:hideMark/>
          </w:tcPr>
          <w:p w14:paraId="0ED1F247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AD87A"/>
            <w:noWrap/>
            <w:vAlign w:val="bottom"/>
            <w:hideMark/>
          </w:tcPr>
          <w:p w14:paraId="274850C8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5D9CAB"/>
            <w:noWrap/>
            <w:vAlign w:val="bottom"/>
            <w:hideMark/>
          </w:tcPr>
          <w:p w14:paraId="1C4FCAF8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5C6B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E983"/>
            <w:noWrap/>
            <w:vAlign w:val="bottom"/>
            <w:hideMark/>
          </w:tcPr>
          <w:p w14:paraId="402843EC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11E5" w:rsidRPr="00E62498" w14:paraId="572910B3" w14:textId="77777777" w:rsidTr="004411E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2785" w14:textId="77777777" w:rsidR="005B2DF5" w:rsidRPr="00E62498" w:rsidRDefault="005B2DF5" w:rsidP="005B2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45791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D7F5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89353"/>
            <w:noWrap/>
            <w:vAlign w:val="bottom"/>
            <w:hideMark/>
          </w:tcPr>
          <w:p w14:paraId="402EA626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95A33"/>
            <w:noWrap/>
            <w:vAlign w:val="bottom"/>
            <w:hideMark/>
          </w:tcPr>
          <w:p w14:paraId="58A8D8F8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67A1A8"/>
            <w:noWrap/>
            <w:vAlign w:val="bottom"/>
            <w:hideMark/>
          </w:tcPr>
          <w:p w14:paraId="609881C7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D9CAB"/>
            <w:noWrap/>
            <w:vAlign w:val="bottom"/>
            <w:hideMark/>
          </w:tcPr>
          <w:p w14:paraId="55B78768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CBD291"/>
            <w:noWrap/>
            <w:vAlign w:val="bottom"/>
            <w:hideMark/>
          </w:tcPr>
          <w:p w14:paraId="7CD291FF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67A1A8"/>
            <w:noWrap/>
            <w:vAlign w:val="bottom"/>
            <w:hideMark/>
          </w:tcPr>
          <w:p w14:paraId="3537CF16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3"/>
            <w:noWrap/>
            <w:vAlign w:val="bottom"/>
            <w:hideMark/>
          </w:tcPr>
          <w:p w14:paraId="391044C0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3F8EB2"/>
            <w:noWrap/>
            <w:vAlign w:val="bottom"/>
            <w:hideMark/>
          </w:tcPr>
          <w:p w14:paraId="402A57B6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B26A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DE480"/>
            <w:noWrap/>
            <w:vAlign w:val="bottom"/>
            <w:hideMark/>
          </w:tcPr>
          <w:p w14:paraId="7890696A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11E5" w:rsidRPr="00E62498" w14:paraId="2AA6BAA4" w14:textId="77777777" w:rsidTr="004411E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9358" w14:textId="77777777" w:rsidR="005B2DF5" w:rsidRPr="00E62498" w:rsidRDefault="005B2DF5" w:rsidP="005B2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00876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7B87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B9F59"/>
            <w:noWrap/>
            <w:vAlign w:val="bottom"/>
            <w:hideMark/>
          </w:tcPr>
          <w:p w14:paraId="750E9460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44A2A"/>
            <w:noWrap/>
            <w:vAlign w:val="bottom"/>
            <w:hideMark/>
          </w:tcPr>
          <w:p w14:paraId="4B5F18C4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4892AF"/>
            <w:noWrap/>
            <w:vAlign w:val="bottom"/>
            <w:hideMark/>
          </w:tcPr>
          <w:p w14:paraId="1A45F4A4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D9CAB"/>
            <w:noWrap/>
            <w:vAlign w:val="bottom"/>
            <w:hideMark/>
          </w:tcPr>
          <w:p w14:paraId="08C6FE77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A9C199"/>
            <w:noWrap/>
            <w:vAlign w:val="bottom"/>
            <w:hideMark/>
          </w:tcPr>
          <w:p w14:paraId="551CC843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5D9CAB"/>
            <w:noWrap/>
            <w:vAlign w:val="bottom"/>
            <w:hideMark/>
          </w:tcPr>
          <w:p w14:paraId="4C3B928C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E0DC8C"/>
            <w:noWrap/>
            <w:vAlign w:val="bottom"/>
            <w:hideMark/>
          </w:tcPr>
          <w:p w14:paraId="2471E764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85B0A1"/>
            <w:noWrap/>
            <w:vAlign w:val="bottom"/>
            <w:hideMark/>
          </w:tcPr>
          <w:p w14:paraId="40C6BBB3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89BC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EEE388"/>
            <w:noWrap/>
            <w:vAlign w:val="bottom"/>
            <w:hideMark/>
          </w:tcPr>
          <w:p w14:paraId="727FC49D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11E5" w:rsidRPr="00E62498" w14:paraId="1CC5A9C5" w14:textId="77777777" w:rsidTr="004411E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E5F1" w14:textId="77777777" w:rsidR="005B2DF5" w:rsidRPr="00E62498" w:rsidRDefault="005B2DF5" w:rsidP="005B2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15454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2983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99956"/>
            <w:noWrap/>
            <w:vAlign w:val="bottom"/>
            <w:hideMark/>
          </w:tcPr>
          <w:p w14:paraId="70E1740F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85932"/>
            <w:noWrap/>
            <w:vAlign w:val="bottom"/>
            <w:hideMark/>
          </w:tcPr>
          <w:p w14:paraId="142E4BC1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5D9CAB"/>
            <w:noWrap/>
            <w:vAlign w:val="bottom"/>
            <w:hideMark/>
          </w:tcPr>
          <w:p w14:paraId="4F1CD898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D9CAB"/>
            <w:noWrap/>
            <w:vAlign w:val="bottom"/>
            <w:hideMark/>
          </w:tcPr>
          <w:p w14:paraId="20AE22E0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CED390"/>
            <w:noWrap/>
            <w:vAlign w:val="bottom"/>
            <w:hideMark/>
          </w:tcPr>
          <w:p w14:paraId="537CB52E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71A6A6"/>
            <w:noWrap/>
            <w:vAlign w:val="bottom"/>
            <w:hideMark/>
          </w:tcPr>
          <w:p w14:paraId="723F7C53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EFE388"/>
            <w:noWrap/>
            <w:vAlign w:val="bottom"/>
            <w:hideMark/>
          </w:tcPr>
          <w:p w14:paraId="08917B76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3F8EB2"/>
            <w:noWrap/>
            <w:vAlign w:val="bottom"/>
            <w:hideMark/>
          </w:tcPr>
          <w:p w14:paraId="503A025B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4881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E882"/>
            <w:noWrap/>
            <w:vAlign w:val="bottom"/>
            <w:hideMark/>
          </w:tcPr>
          <w:p w14:paraId="33DF68D6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11E5" w:rsidRPr="00E62498" w14:paraId="4A6BAE4A" w14:textId="77777777" w:rsidTr="004411E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9DBE" w14:textId="77777777" w:rsidR="005B2DF5" w:rsidRPr="00E62498" w:rsidRDefault="005B2DF5" w:rsidP="005B2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89722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5E2F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B9F59"/>
            <w:noWrap/>
            <w:vAlign w:val="bottom"/>
            <w:hideMark/>
          </w:tcPr>
          <w:p w14:paraId="2A181AF3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6512E"/>
            <w:noWrap/>
            <w:vAlign w:val="bottom"/>
            <w:hideMark/>
          </w:tcPr>
          <w:p w14:paraId="79CEA900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4892AF"/>
            <w:noWrap/>
            <w:vAlign w:val="bottom"/>
            <w:hideMark/>
          </w:tcPr>
          <w:p w14:paraId="08366535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D9CAB"/>
            <w:noWrap/>
            <w:vAlign w:val="bottom"/>
            <w:hideMark/>
          </w:tcPr>
          <w:p w14:paraId="29D54DA4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AAC298"/>
            <w:noWrap/>
            <w:vAlign w:val="bottom"/>
            <w:hideMark/>
          </w:tcPr>
          <w:p w14:paraId="77104692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5D9CAB"/>
            <w:noWrap/>
            <w:vAlign w:val="bottom"/>
            <w:hideMark/>
          </w:tcPr>
          <w:p w14:paraId="46703F82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E8E08A"/>
            <w:noWrap/>
            <w:vAlign w:val="bottom"/>
            <w:hideMark/>
          </w:tcPr>
          <w:p w14:paraId="5B412A6D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85B0A1"/>
            <w:noWrap/>
            <w:vAlign w:val="bottom"/>
            <w:hideMark/>
          </w:tcPr>
          <w:p w14:paraId="6E058D62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D71E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EBE189"/>
            <w:noWrap/>
            <w:vAlign w:val="bottom"/>
            <w:hideMark/>
          </w:tcPr>
          <w:p w14:paraId="3C02971B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11E5" w:rsidRPr="00E62498" w14:paraId="47A2D0D5" w14:textId="77777777" w:rsidTr="004411E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31AA" w14:textId="77777777" w:rsidR="005B2DF5" w:rsidRPr="00E62498" w:rsidRDefault="005B2DF5" w:rsidP="005B2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58127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05FF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99956"/>
            <w:noWrap/>
            <w:vAlign w:val="bottom"/>
            <w:hideMark/>
          </w:tcPr>
          <w:p w14:paraId="6192ED2A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A6137"/>
            <w:noWrap/>
            <w:vAlign w:val="bottom"/>
            <w:hideMark/>
          </w:tcPr>
          <w:p w14:paraId="5CA142D1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5D9CAB"/>
            <w:noWrap/>
            <w:vAlign w:val="bottom"/>
            <w:hideMark/>
          </w:tcPr>
          <w:p w14:paraId="318D2E9C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67A1A8"/>
            <w:noWrap/>
            <w:vAlign w:val="bottom"/>
            <w:hideMark/>
          </w:tcPr>
          <w:p w14:paraId="1041D29E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4D68F"/>
            <w:noWrap/>
            <w:vAlign w:val="bottom"/>
            <w:hideMark/>
          </w:tcPr>
          <w:p w14:paraId="4839B6DD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71A6A6"/>
            <w:noWrap/>
            <w:vAlign w:val="bottom"/>
            <w:hideMark/>
          </w:tcPr>
          <w:p w14:paraId="6929105A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8D"/>
            <w:noWrap/>
            <w:vAlign w:val="bottom"/>
            <w:hideMark/>
          </w:tcPr>
          <w:p w14:paraId="67654541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418FB1"/>
            <w:noWrap/>
            <w:vAlign w:val="bottom"/>
            <w:hideMark/>
          </w:tcPr>
          <w:p w14:paraId="331EB26B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8A9D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58657769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11E5" w:rsidRPr="00E62498" w14:paraId="216EA1F1" w14:textId="77777777" w:rsidTr="004411E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657A" w14:textId="77777777" w:rsidR="005B2DF5" w:rsidRPr="00E62498" w:rsidRDefault="005B2DF5" w:rsidP="005B2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470691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DAF4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99956"/>
            <w:noWrap/>
            <w:vAlign w:val="bottom"/>
            <w:hideMark/>
          </w:tcPr>
          <w:p w14:paraId="78BB901D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D6A3C"/>
            <w:noWrap/>
            <w:vAlign w:val="bottom"/>
            <w:hideMark/>
          </w:tcPr>
          <w:p w14:paraId="4E94A1B2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5D9CAB"/>
            <w:noWrap/>
            <w:vAlign w:val="bottom"/>
            <w:hideMark/>
          </w:tcPr>
          <w:p w14:paraId="370BF890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D9CAB"/>
            <w:noWrap/>
            <w:vAlign w:val="bottom"/>
            <w:hideMark/>
          </w:tcPr>
          <w:p w14:paraId="614B906A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CDA8D"/>
            <w:noWrap/>
            <w:vAlign w:val="bottom"/>
            <w:hideMark/>
          </w:tcPr>
          <w:p w14:paraId="2AF02620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67A1A8"/>
            <w:noWrap/>
            <w:vAlign w:val="bottom"/>
            <w:hideMark/>
          </w:tcPr>
          <w:p w14:paraId="59F35784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CDD7C"/>
            <w:noWrap/>
            <w:vAlign w:val="bottom"/>
            <w:hideMark/>
          </w:tcPr>
          <w:p w14:paraId="67713E24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4792B0"/>
            <w:noWrap/>
            <w:vAlign w:val="bottom"/>
            <w:hideMark/>
          </w:tcPr>
          <w:p w14:paraId="7E69C716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994B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DE380"/>
            <w:noWrap/>
            <w:vAlign w:val="bottom"/>
            <w:hideMark/>
          </w:tcPr>
          <w:p w14:paraId="2D90A74B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11E5" w:rsidRPr="00E62498" w14:paraId="56E91A17" w14:textId="77777777" w:rsidTr="004411E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6F25" w14:textId="77777777" w:rsidR="005B2DF5" w:rsidRPr="00E62498" w:rsidRDefault="005B2DF5" w:rsidP="005B2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15656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BB0D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3BB69"/>
            <w:noWrap/>
            <w:vAlign w:val="bottom"/>
            <w:hideMark/>
          </w:tcPr>
          <w:p w14:paraId="7E37CF0A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6150C"/>
            <w:noWrap/>
            <w:vAlign w:val="bottom"/>
            <w:hideMark/>
          </w:tcPr>
          <w:p w14:paraId="3E0EB35C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0A74BE"/>
            <w:noWrap/>
            <w:vAlign w:val="bottom"/>
            <w:hideMark/>
          </w:tcPr>
          <w:p w14:paraId="5503ACA8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0A74BE"/>
            <w:noWrap/>
            <w:vAlign w:val="bottom"/>
            <w:hideMark/>
          </w:tcPr>
          <w:p w14:paraId="090399E0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AFC497"/>
            <w:noWrap/>
            <w:vAlign w:val="bottom"/>
            <w:hideMark/>
          </w:tcPr>
          <w:p w14:paraId="6A32EEFA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3E8DB2"/>
            <w:noWrap/>
            <w:vAlign w:val="bottom"/>
            <w:hideMark/>
          </w:tcPr>
          <w:p w14:paraId="3F06ED66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CC2D19"/>
            <w:noWrap/>
            <w:vAlign w:val="bottom"/>
            <w:hideMark/>
          </w:tcPr>
          <w:p w14:paraId="07CE3035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4C16D"/>
            <w:noWrap/>
            <w:vAlign w:val="bottom"/>
            <w:hideMark/>
          </w:tcPr>
          <w:p w14:paraId="0C1C260B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1DBC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9EBC9B"/>
            <w:noWrap/>
            <w:vAlign w:val="bottom"/>
            <w:hideMark/>
          </w:tcPr>
          <w:p w14:paraId="333D6F71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11E5" w:rsidRPr="00E62498" w14:paraId="63E71868" w14:textId="77777777" w:rsidTr="004411E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CE9B" w14:textId="77777777" w:rsidR="005B2DF5" w:rsidRPr="00E62498" w:rsidRDefault="005B2DF5" w:rsidP="005B2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43479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D984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1B666"/>
            <w:noWrap/>
            <w:vAlign w:val="bottom"/>
            <w:hideMark/>
          </w:tcPr>
          <w:p w14:paraId="04496231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20805"/>
            <w:noWrap/>
            <w:vAlign w:val="bottom"/>
            <w:hideMark/>
          </w:tcPr>
          <w:p w14:paraId="0E489EFC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1307F155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0A74BE"/>
            <w:noWrap/>
            <w:vAlign w:val="bottom"/>
            <w:hideMark/>
          </w:tcPr>
          <w:p w14:paraId="32C1FDCE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B7C895"/>
            <w:noWrap/>
            <w:vAlign w:val="bottom"/>
            <w:hideMark/>
          </w:tcPr>
          <w:p w14:paraId="57329CF4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4892AF"/>
            <w:noWrap/>
            <w:vAlign w:val="bottom"/>
            <w:hideMark/>
          </w:tcPr>
          <w:p w14:paraId="4BBC23AB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CE331D"/>
            <w:noWrap/>
            <w:vAlign w:val="bottom"/>
            <w:hideMark/>
          </w:tcPr>
          <w:p w14:paraId="0BB12799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0B164"/>
            <w:noWrap/>
            <w:vAlign w:val="bottom"/>
            <w:hideMark/>
          </w:tcPr>
          <w:p w14:paraId="2648CF35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E7B0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ACC398"/>
            <w:noWrap/>
            <w:vAlign w:val="bottom"/>
            <w:hideMark/>
          </w:tcPr>
          <w:p w14:paraId="4562370F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11E5" w:rsidRPr="00E62498" w14:paraId="0864AC26" w14:textId="77777777" w:rsidTr="004411E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4571" w14:textId="77777777" w:rsidR="005B2DF5" w:rsidRPr="00E62498" w:rsidRDefault="005B2DF5" w:rsidP="005B2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7407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DCF7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1B666"/>
            <w:noWrap/>
            <w:vAlign w:val="bottom"/>
            <w:hideMark/>
          </w:tcPr>
          <w:p w14:paraId="37EDAC33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40C07"/>
            <w:noWrap/>
            <w:vAlign w:val="bottom"/>
            <w:hideMark/>
          </w:tcPr>
          <w:p w14:paraId="33F3EA68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0A74BE"/>
            <w:noWrap/>
            <w:vAlign w:val="bottom"/>
            <w:hideMark/>
          </w:tcPr>
          <w:p w14:paraId="2F74755E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0A74BE"/>
            <w:noWrap/>
            <w:vAlign w:val="bottom"/>
            <w:hideMark/>
          </w:tcPr>
          <w:p w14:paraId="21C76BF8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BFCC93"/>
            <w:noWrap/>
            <w:vAlign w:val="bottom"/>
            <w:hideMark/>
          </w:tcPr>
          <w:p w14:paraId="7A85D43E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3E8DB2"/>
            <w:noWrap/>
            <w:vAlign w:val="bottom"/>
            <w:hideMark/>
          </w:tcPr>
          <w:p w14:paraId="7B2C55D7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CE341E"/>
            <w:noWrap/>
            <w:vAlign w:val="bottom"/>
            <w:hideMark/>
          </w:tcPr>
          <w:p w14:paraId="6EE61B1B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1B666"/>
            <w:noWrap/>
            <w:vAlign w:val="bottom"/>
            <w:hideMark/>
          </w:tcPr>
          <w:p w14:paraId="0CAABA58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8C3A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ACC398"/>
            <w:noWrap/>
            <w:vAlign w:val="bottom"/>
            <w:hideMark/>
          </w:tcPr>
          <w:p w14:paraId="11FF40C6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11E5" w:rsidRPr="00E62498" w14:paraId="426414FA" w14:textId="77777777" w:rsidTr="004411E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D478" w14:textId="77777777" w:rsidR="005B2DF5" w:rsidRPr="00E62498" w:rsidRDefault="005B2DF5" w:rsidP="005B2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88880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CEF1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3BB69"/>
            <w:noWrap/>
            <w:vAlign w:val="bottom"/>
            <w:hideMark/>
          </w:tcPr>
          <w:p w14:paraId="1012DB1B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7190E"/>
            <w:noWrap/>
            <w:vAlign w:val="bottom"/>
            <w:hideMark/>
          </w:tcPr>
          <w:p w14:paraId="3E6C4F55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0A74BE"/>
            <w:noWrap/>
            <w:vAlign w:val="bottom"/>
            <w:hideMark/>
          </w:tcPr>
          <w:p w14:paraId="5C2C5661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0A74BE"/>
            <w:noWrap/>
            <w:vAlign w:val="bottom"/>
            <w:hideMark/>
          </w:tcPr>
          <w:p w14:paraId="2BFAB3A9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C7D092"/>
            <w:noWrap/>
            <w:vAlign w:val="bottom"/>
            <w:hideMark/>
          </w:tcPr>
          <w:p w14:paraId="4BCB2DDD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3388B4"/>
            <w:noWrap/>
            <w:vAlign w:val="bottom"/>
            <w:hideMark/>
          </w:tcPr>
          <w:p w14:paraId="4CAB5E76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CB2716"/>
            <w:noWrap/>
            <w:vAlign w:val="bottom"/>
            <w:hideMark/>
          </w:tcPr>
          <w:p w14:paraId="6553B346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6C971"/>
            <w:noWrap/>
            <w:vAlign w:val="bottom"/>
            <w:hideMark/>
          </w:tcPr>
          <w:p w14:paraId="57117F89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9551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9BBA9C"/>
            <w:noWrap/>
            <w:vAlign w:val="bottom"/>
            <w:hideMark/>
          </w:tcPr>
          <w:p w14:paraId="75AB2980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11E5" w:rsidRPr="00E62498" w14:paraId="6A904C4F" w14:textId="77777777" w:rsidTr="004411E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8FDE" w14:textId="77777777" w:rsidR="005B2DF5" w:rsidRPr="00E62498" w:rsidRDefault="005B2DF5" w:rsidP="005B2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509449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F157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3BB69"/>
            <w:noWrap/>
            <w:vAlign w:val="bottom"/>
            <w:hideMark/>
          </w:tcPr>
          <w:p w14:paraId="36F39190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7190E"/>
            <w:noWrap/>
            <w:vAlign w:val="bottom"/>
            <w:hideMark/>
          </w:tcPr>
          <w:p w14:paraId="39241DED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0A74BE"/>
            <w:noWrap/>
            <w:vAlign w:val="bottom"/>
            <w:hideMark/>
          </w:tcPr>
          <w:p w14:paraId="399CD40E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0A74BE"/>
            <w:noWrap/>
            <w:vAlign w:val="bottom"/>
            <w:hideMark/>
          </w:tcPr>
          <w:p w14:paraId="507FF773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CCD290"/>
            <w:noWrap/>
            <w:vAlign w:val="bottom"/>
            <w:hideMark/>
          </w:tcPr>
          <w:p w14:paraId="5844D2DD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3388B4"/>
            <w:noWrap/>
            <w:vAlign w:val="bottom"/>
            <w:hideMark/>
          </w:tcPr>
          <w:p w14:paraId="635A4B30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C92213"/>
            <w:noWrap/>
            <w:vAlign w:val="bottom"/>
            <w:hideMark/>
          </w:tcPr>
          <w:p w14:paraId="1A0367A7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6C870"/>
            <w:noWrap/>
            <w:vAlign w:val="bottom"/>
            <w:hideMark/>
          </w:tcPr>
          <w:p w14:paraId="0FAC24C6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6EC2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9DBC9B"/>
            <w:noWrap/>
            <w:vAlign w:val="bottom"/>
            <w:hideMark/>
          </w:tcPr>
          <w:p w14:paraId="03A4F67A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11E5" w:rsidRPr="00E62498" w14:paraId="2E6E29B1" w14:textId="77777777" w:rsidTr="004411E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500F" w14:textId="77777777" w:rsidR="005B2DF5" w:rsidRPr="00E62498" w:rsidRDefault="005B2DF5" w:rsidP="005B2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6551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35BB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68D50"/>
            <w:noWrap/>
            <w:vAlign w:val="bottom"/>
            <w:hideMark/>
          </w:tcPr>
          <w:p w14:paraId="72A1F815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C693B"/>
            <w:noWrap/>
            <w:vAlign w:val="bottom"/>
            <w:hideMark/>
          </w:tcPr>
          <w:p w14:paraId="4AB743D3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5D9CAB"/>
            <w:noWrap/>
            <w:vAlign w:val="bottom"/>
            <w:hideMark/>
          </w:tcPr>
          <w:p w14:paraId="73B1DBC7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67A1A8"/>
            <w:noWrap/>
            <w:vAlign w:val="bottom"/>
            <w:hideMark/>
          </w:tcPr>
          <w:p w14:paraId="0949513D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9D88D"/>
            <w:noWrap/>
            <w:vAlign w:val="bottom"/>
            <w:hideMark/>
          </w:tcPr>
          <w:p w14:paraId="5CBE5305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67A1A8"/>
            <w:noWrap/>
            <w:vAlign w:val="bottom"/>
            <w:hideMark/>
          </w:tcPr>
          <w:p w14:paraId="0C83DA0F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BDA7B"/>
            <w:noWrap/>
            <w:vAlign w:val="bottom"/>
            <w:hideMark/>
          </w:tcPr>
          <w:p w14:paraId="395132DD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2783B7"/>
            <w:noWrap/>
            <w:vAlign w:val="bottom"/>
            <w:hideMark/>
          </w:tcPr>
          <w:p w14:paraId="7B1911B6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739F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EE481"/>
            <w:noWrap/>
            <w:vAlign w:val="bottom"/>
            <w:hideMark/>
          </w:tcPr>
          <w:p w14:paraId="4A656205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11E5" w:rsidRPr="00E62498" w14:paraId="2C61453F" w14:textId="77777777" w:rsidTr="004411E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36E7" w14:textId="77777777" w:rsidR="005B2DF5" w:rsidRPr="00E62498" w:rsidRDefault="005B2DF5" w:rsidP="005B2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88647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2053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89353"/>
            <w:noWrap/>
            <w:vAlign w:val="bottom"/>
            <w:hideMark/>
          </w:tcPr>
          <w:p w14:paraId="1381D2EB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E6E3E"/>
            <w:noWrap/>
            <w:vAlign w:val="bottom"/>
            <w:hideMark/>
          </w:tcPr>
          <w:p w14:paraId="76852EC6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5297AD"/>
            <w:noWrap/>
            <w:vAlign w:val="bottom"/>
            <w:hideMark/>
          </w:tcPr>
          <w:p w14:paraId="6E6064FA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67A1A8"/>
            <w:noWrap/>
            <w:vAlign w:val="bottom"/>
            <w:hideMark/>
          </w:tcPr>
          <w:p w14:paraId="030EBF30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0D48F"/>
            <w:noWrap/>
            <w:vAlign w:val="bottom"/>
            <w:hideMark/>
          </w:tcPr>
          <w:p w14:paraId="67C94B5C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5D9CAB"/>
            <w:noWrap/>
            <w:vAlign w:val="bottom"/>
            <w:hideMark/>
          </w:tcPr>
          <w:p w14:paraId="305CE7BC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6E786"/>
            <w:noWrap/>
            <w:vAlign w:val="bottom"/>
            <w:hideMark/>
          </w:tcPr>
          <w:p w14:paraId="7732E392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4792B0"/>
            <w:noWrap/>
            <w:vAlign w:val="bottom"/>
            <w:hideMark/>
          </w:tcPr>
          <w:p w14:paraId="765154CB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DA39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DEA85"/>
            <w:noWrap/>
            <w:vAlign w:val="bottom"/>
            <w:hideMark/>
          </w:tcPr>
          <w:p w14:paraId="05767488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11E5" w:rsidRPr="00E62498" w14:paraId="1EB0783D" w14:textId="77777777" w:rsidTr="004411E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5270" w14:textId="77777777" w:rsidR="005B2DF5" w:rsidRPr="00E62498" w:rsidRDefault="005B2DF5" w:rsidP="005B2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59093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5047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1B666"/>
            <w:noWrap/>
            <w:vAlign w:val="bottom"/>
            <w:hideMark/>
          </w:tcPr>
          <w:p w14:paraId="42F99979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7170D"/>
            <w:noWrap/>
            <w:vAlign w:val="bottom"/>
            <w:hideMark/>
          </w:tcPr>
          <w:p w14:paraId="7C817D16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0EA8B5CC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0A74BE"/>
            <w:noWrap/>
            <w:vAlign w:val="bottom"/>
            <w:hideMark/>
          </w:tcPr>
          <w:p w14:paraId="79530FE0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B2C697"/>
            <w:noWrap/>
            <w:vAlign w:val="bottom"/>
            <w:hideMark/>
          </w:tcPr>
          <w:p w14:paraId="0294EA22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3E8DB2"/>
            <w:noWrap/>
            <w:vAlign w:val="bottom"/>
            <w:hideMark/>
          </w:tcPr>
          <w:p w14:paraId="25E6C13E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CB2817"/>
            <w:noWrap/>
            <w:vAlign w:val="bottom"/>
            <w:hideMark/>
          </w:tcPr>
          <w:p w14:paraId="2090256B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7CB72"/>
            <w:noWrap/>
            <w:vAlign w:val="bottom"/>
            <w:hideMark/>
          </w:tcPr>
          <w:p w14:paraId="54F845B3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B6F9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A9C199"/>
            <w:noWrap/>
            <w:vAlign w:val="bottom"/>
            <w:hideMark/>
          </w:tcPr>
          <w:p w14:paraId="57F64B38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11E5" w:rsidRPr="00E62498" w14:paraId="177D400E" w14:textId="77777777" w:rsidTr="004411E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8E47" w14:textId="77777777" w:rsidR="005B2DF5" w:rsidRPr="00E62498" w:rsidRDefault="005B2DF5" w:rsidP="005B2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44472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3CFF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99956"/>
            <w:noWrap/>
            <w:vAlign w:val="bottom"/>
            <w:hideMark/>
          </w:tcPr>
          <w:p w14:paraId="597CB836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C663A"/>
            <w:noWrap/>
            <w:vAlign w:val="bottom"/>
            <w:hideMark/>
          </w:tcPr>
          <w:p w14:paraId="20B3C497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4892AF"/>
            <w:noWrap/>
            <w:vAlign w:val="bottom"/>
            <w:hideMark/>
          </w:tcPr>
          <w:p w14:paraId="2B898795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67A1A8"/>
            <w:noWrap/>
            <w:vAlign w:val="bottom"/>
            <w:hideMark/>
          </w:tcPr>
          <w:p w14:paraId="562337D8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7D88E"/>
            <w:noWrap/>
            <w:vAlign w:val="bottom"/>
            <w:hideMark/>
          </w:tcPr>
          <w:p w14:paraId="202235B5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67A1A8"/>
            <w:noWrap/>
            <w:vAlign w:val="bottom"/>
            <w:hideMark/>
          </w:tcPr>
          <w:p w14:paraId="5B732B3B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E883"/>
            <w:noWrap/>
            <w:vAlign w:val="bottom"/>
            <w:hideMark/>
          </w:tcPr>
          <w:p w14:paraId="6C4E6566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4792B0"/>
            <w:noWrap/>
            <w:vAlign w:val="bottom"/>
            <w:hideMark/>
          </w:tcPr>
          <w:p w14:paraId="1694FAA2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E700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362DD626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11E5" w:rsidRPr="00E62498" w14:paraId="6A8BC698" w14:textId="77777777" w:rsidTr="004411E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212B" w14:textId="77777777" w:rsidR="005B2DF5" w:rsidRPr="00E62498" w:rsidRDefault="005B2DF5" w:rsidP="005B2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9618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3E6B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99956"/>
            <w:noWrap/>
            <w:vAlign w:val="bottom"/>
            <w:hideMark/>
          </w:tcPr>
          <w:p w14:paraId="75FF79DE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7542F"/>
            <w:noWrap/>
            <w:vAlign w:val="bottom"/>
            <w:hideMark/>
          </w:tcPr>
          <w:p w14:paraId="64F3222C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3E8DB2"/>
            <w:noWrap/>
            <w:vAlign w:val="bottom"/>
            <w:hideMark/>
          </w:tcPr>
          <w:p w14:paraId="5E72DACF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D9CAB"/>
            <w:noWrap/>
            <w:vAlign w:val="bottom"/>
            <w:hideMark/>
          </w:tcPr>
          <w:p w14:paraId="77411575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BAC995"/>
            <w:noWrap/>
            <w:vAlign w:val="bottom"/>
            <w:hideMark/>
          </w:tcPr>
          <w:p w14:paraId="16E116AD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5D9CAB"/>
            <w:noWrap/>
            <w:vAlign w:val="bottom"/>
            <w:hideMark/>
          </w:tcPr>
          <w:p w14:paraId="542FB759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DEA85"/>
            <w:noWrap/>
            <w:vAlign w:val="bottom"/>
            <w:hideMark/>
          </w:tcPr>
          <w:p w14:paraId="4599BCA1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7FADA2"/>
            <w:noWrap/>
            <w:vAlign w:val="bottom"/>
            <w:hideMark/>
          </w:tcPr>
          <w:p w14:paraId="35E64A86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CEF2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8E886"/>
            <w:noWrap/>
            <w:vAlign w:val="bottom"/>
            <w:hideMark/>
          </w:tcPr>
          <w:p w14:paraId="65A0F2B4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11E5" w:rsidRPr="00E62498" w14:paraId="22D7196C" w14:textId="77777777" w:rsidTr="004411E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A1F1" w14:textId="77777777" w:rsidR="005B2DF5" w:rsidRPr="00E62498" w:rsidRDefault="005B2DF5" w:rsidP="005B2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9618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6388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99956"/>
            <w:noWrap/>
            <w:vAlign w:val="bottom"/>
            <w:hideMark/>
          </w:tcPr>
          <w:p w14:paraId="6EA22F19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85831"/>
            <w:noWrap/>
            <w:vAlign w:val="bottom"/>
            <w:hideMark/>
          </w:tcPr>
          <w:p w14:paraId="5EF5B1FD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3E8DB2"/>
            <w:noWrap/>
            <w:vAlign w:val="bottom"/>
            <w:hideMark/>
          </w:tcPr>
          <w:p w14:paraId="12BA23EF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D9CAB"/>
            <w:noWrap/>
            <w:vAlign w:val="bottom"/>
            <w:hideMark/>
          </w:tcPr>
          <w:p w14:paraId="0A014651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BCCA94"/>
            <w:noWrap/>
            <w:vAlign w:val="bottom"/>
            <w:hideMark/>
          </w:tcPr>
          <w:p w14:paraId="6DF357A2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5D9CAB"/>
            <w:noWrap/>
            <w:vAlign w:val="bottom"/>
            <w:hideMark/>
          </w:tcPr>
          <w:p w14:paraId="2B75C343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EE681"/>
            <w:noWrap/>
            <w:vAlign w:val="bottom"/>
            <w:hideMark/>
          </w:tcPr>
          <w:p w14:paraId="5FD099E9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89B2A0"/>
            <w:noWrap/>
            <w:vAlign w:val="bottom"/>
            <w:hideMark/>
          </w:tcPr>
          <w:p w14:paraId="60AD5ECD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D289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E0BB978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11E5" w:rsidRPr="00E62498" w14:paraId="443F2185" w14:textId="77777777" w:rsidTr="004411E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FC35" w14:textId="77777777" w:rsidR="005B2DF5" w:rsidRPr="00E62498" w:rsidRDefault="005B2DF5" w:rsidP="005B2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89316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4B08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99956"/>
            <w:noWrap/>
            <w:vAlign w:val="bottom"/>
            <w:hideMark/>
          </w:tcPr>
          <w:p w14:paraId="53E93A36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D693B"/>
            <w:noWrap/>
            <w:vAlign w:val="bottom"/>
            <w:hideMark/>
          </w:tcPr>
          <w:p w14:paraId="356B0E52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4892AF"/>
            <w:noWrap/>
            <w:vAlign w:val="bottom"/>
            <w:hideMark/>
          </w:tcPr>
          <w:p w14:paraId="67113E6C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D9CAB"/>
            <w:noWrap/>
            <w:vAlign w:val="bottom"/>
            <w:hideMark/>
          </w:tcPr>
          <w:p w14:paraId="1B949EE3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D8D88E"/>
            <w:noWrap/>
            <w:vAlign w:val="bottom"/>
            <w:hideMark/>
          </w:tcPr>
          <w:p w14:paraId="2FA0224A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67A1A8"/>
            <w:noWrap/>
            <w:vAlign w:val="bottom"/>
            <w:hideMark/>
          </w:tcPr>
          <w:p w14:paraId="2D5030B9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07E"/>
            <w:noWrap/>
            <w:vAlign w:val="bottom"/>
            <w:hideMark/>
          </w:tcPr>
          <w:p w14:paraId="7869F9C0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4691B0"/>
            <w:noWrap/>
            <w:vAlign w:val="bottom"/>
            <w:hideMark/>
          </w:tcPr>
          <w:p w14:paraId="149F4512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8301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EE782"/>
            <w:noWrap/>
            <w:vAlign w:val="bottom"/>
            <w:hideMark/>
          </w:tcPr>
          <w:p w14:paraId="7C93916E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11E5" w:rsidRPr="00E62498" w14:paraId="4CE5D31E" w14:textId="77777777" w:rsidTr="004411E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CF32" w14:textId="77777777" w:rsidR="005B2DF5" w:rsidRPr="00E62498" w:rsidRDefault="005B2DF5" w:rsidP="005B2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68565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8FE0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99956"/>
            <w:noWrap/>
            <w:vAlign w:val="bottom"/>
            <w:hideMark/>
          </w:tcPr>
          <w:p w14:paraId="070E4EA2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DA6136"/>
            <w:noWrap/>
            <w:vAlign w:val="bottom"/>
            <w:hideMark/>
          </w:tcPr>
          <w:p w14:paraId="4AEB508D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3E8DB2"/>
            <w:noWrap/>
            <w:vAlign w:val="bottom"/>
            <w:hideMark/>
          </w:tcPr>
          <w:p w14:paraId="407E17CD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5D9CAB"/>
            <w:noWrap/>
            <w:vAlign w:val="bottom"/>
            <w:hideMark/>
          </w:tcPr>
          <w:p w14:paraId="4063E080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B2C697"/>
            <w:noWrap/>
            <w:vAlign w:val="bottom"/>
            <w:hideMark/>
          </w:tcPr>
          <w:p w14:paraId="52A85DD9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5297AD"/>
            <w:noWrap/>
            <w:vAlign w:val="bottom"/>
            <w:hideMark/>
          </w:tcPr>
          <w:p w14:paraId="20253563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AD87A"/>
            <w:noWrap/>
            <w:vAlign w:val="bottom"/>
            <w:hideMark/>
          </w:tcPr>
          <w:p w14:paraId="4E7DCB7D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66A1A8"/>
            <w:noWrap/>
            <w:vAlign w:val="bottom"/>
            <w:hideMark/>
          </w:tcPr>
          <w:p w14:paraId="4AF460E9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B711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DEA85"/>
            <w:noWrap/>
            <w:vAlign w:val="bottom"/>
            <w:hideMark/>
          </w:tcPr>
          <w:p w14:paraId="7A19DAA5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11E5" w:rsidRPr="00E62498" w14:paraId="285AAAE4" w14:textId="77777777" w:rsidTr="004411E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0463" w14:textId="77777777" w:rsidR="005B2DF5" w:rsidRPr="00E62498" w:rsidRDefault="005B2DF5" w:rsidP="005B2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00314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FF4F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EEAA60"/>
            <w:noWrap/>
            <w:vAlign w:val="bottom"/>
            <w:hideMark/>
          </w:tcPr>
          <w:p w14:paraId="765C867D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C10201"/>
            <w:noWrap/>
            <w:vAlign w:val="bottom"/>
            <w:hideMark/>
          </w:tcPr>
          <w:p w14:paraId="56A04EF0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1479BC"/>
            <w:noWrap/>
            <w:vAlign w:val="bottom"/>
            <w:hideMark/>
          </w:tcPr>
          <w:p w14:paraId="5F012BD2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1479BC"/>
            <w:noWrap/>
            <w:vAlign w:val="bottom"/>
            <w:hideMark/>
          </w:tcPr>
          <w:p w14:paraId="4AFB00F0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000000" w:fill="EDE289"/>
            <w:noWrap/>
            <w:vAlign w:val="bottom"/>
            <w:hideMark/>
          </w:tcPr>
          <w:p w14:paraId="1A5FD560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4892AF"/>
            <w:noWrap/>
            <w:vAlign w:val="bottom"/>
            <w:hideMark/>
          </w:tcPr>
          <w:p w14:paraId="698983B6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03B21"/>
            <w:noWrap/>
            <w:vAlign w:val="bottom"/>
            <w:hideMark/>
          </w:tcPr>
          <w:p w14:paraId="5B8ED407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EE682"/>
            <w:noWrap/>
            <w:vAlign w:val="bottom"/>
            <w:hideMark/>
          </w:tcPr>
          <w:p w14:paraId="1168F480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91D2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C6CF92"/>
            <w:noWrap/>
            <w:vAlign w:val="bottom"/>
            <w:hideMark/>
          </w:tcPr>
          <w:p w14:paraId="667EC50F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11E5" w:rsidRPr="00E62498" w14:paraId="6F77631F" w14:textId="77777777" w:rsidTr="004411E5">
        <w:trPr>
          <w:trHeight w:val="315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C086" w14:textId="77777777" w:rsidR="005B2DF5" w:rsidRPr="00E62498" w:rsidRDefault="005B2DF5" w:rsidP="005B2D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895366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AA65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36" w:type="dxa"/>
            <w:tcBorders>
              <w:top w:val="nil"/>
              <w:left w:val="nil"/>
              <w:right w:val="nil"/>
            </w:tcBorders>
            <w:shd w:val="clear" w:color="000000" w:fill="E68D50"/>
            <w:noWrap/>
            <w:vAlign w:val="bottom"/>
            <w:hideMark/>
          </w:tcPr>
          <w:p w14:paraId="20CDDD1A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right w:val="nil"/>
            </w:tcBorders>
            <w:shd w:val="clear" w:color="000000" w:fill="D6502D"/>
            <w:noWrap/>
            <w:vAlign w:val="bottom"/>
            <w:hideMark/>
          </w:tcPr>
          <w:p w14:paraId="14A80451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3" w:type="dxa"/>
            <w:tcBorders>
              <w:top w:val="nil"/>
              <w:left w:val="nil"/>
              <w:right w:val="nil"/>
            </w:tcBorders>
            <w:shd w:val="clear" w:color="000000" w:fill="4892AF"/>
            <w:noWrap/>
            <w:vAlign w:val="bottom"/>
            <w:hideMark/>
          </w:tcPr>
          <w:p w14:paraId="0CBA510D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nil"/>
              <w:left w:val="nil"/>
              <w:right w:val="nil"/>
            </w:tcBorders>
            <w:shd w:val="clear" w:color="000000" w:fill="67A1A8"/>
            <w:noWrap/>
            <w:vAlign w:val="bottom"/>
            <w:hideMark/>
          </w:tcPr>
          <w:p w14:paraId="62C406FC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" w:type="dxa"/>
            <w:tcBorders>
              <w:top w:val="nil"/>
              <w:left w:val="nil"/>
              <w:right w:val="nil"/>
            </w:tcBorders>
            <w:shd w:val="clear" w:color="000000" w:fill="E1DC8B"/>
            <w:noWrap/>
            <w:vAlign w:val="bottom"/>
            <w:hideMark/>
          </w:tcPr>
          <w:p w14:paraId="154CD248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000000" w:fill="67A1A8"/>
            <w:noWrap/>
            <w:vAlign w:val="bottom"/>
            <w:hideMark/>
          </w:tcPr>
          <w:p w14:paraId="3F2BDABD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000000" w:fill="FCE07E"/>
            <w:noWrap/>
            <w:vAlign w:val="bottom"/>
            <w:hideMark/>
          </w:tcPr>
          <w:p w14:paraId="1073628C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000000" w:fill="4691B0"/>
            <w:noWrap/>
            <w:vAlign w:val="bottom"/>
            <w:hideMark/>
          </w:tcPr>
          <w:p w14:paraId="35985F30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9579" w14:textId="77777777" w:rsidR="005B2DF5" w:rsidRPr="00E62498" w:rsidRDefault="005B2DF5" w:rsidP="005B2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2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63" w:type="dxa"/>
            <w:tcBorders>
              <w:top w:val="nil"/>
              <w:left w:val="nil"/>
              <w:right w:val="nil"/>
            </w:tcBorders>
            <w:shd w:val="clear" w:color="000000" w:fill="FDE380"/>
            <w:noWrap/>
            <w:vAlign w:val="bottom"/>
            <w:hideMark/>
          </w:tcPr>
          <w:p w14:paraId="5FDAFF0C" w14:textId="77777777" w:rsidR="005B2DF5" w:rsidRPr="00E62498" w:rsidRDefault="005B2DF5" w:rsidP="005B2D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2228E74" w14:textId="77777777" w:rsidR="001354A2" w:rsidRPr="00E62498" w:rsidRDefault="001354A2" w:rsidP="00AD52DC">
      <w:pPr>
        <w:rPr>
          <w:rFonts w:ascii="Times New Roman" w:hAnsi="Times New Roman" w:cs="Times New Roman"/>
          <w:sz w:val="24"/>
          <w:szCs w:val="24"/>
        </w:rPr>
      </w:pPr>
    </w:p>
    <w:p w14:paraId="1A9FB4B0" w14:textId="4C142FFF" w:rsidR="004411E5" w:rsidRDefault="004411E5" w:rsidP="004411E5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62498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E62498">
        <w:rPr>
          <w:rFonts w:ascii="Times New Roman" w:hAnsi="Times New Roman" w:cs="Times New Roman"/>
          <w:b/>
          <w:bCs/>
          <w:sz w:val="24"/>
          <w:szCs w:val="24"/>
        </w:rPr>
        <w:t>. SNP-</w:t>
      </w:r>
      <w:r>
        <w:rPr>
          <w:rFonts w:ascii="Times New Roman" w:hAnsi="Times New Roman" w:cs="Times New Roman"/>
          <w:b/>
          <w:bCs/>
          <w:sz w:val="24"/>
          <w:szCs w:val="24"/>
        </w:rPr>
        <w:t>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cortical </w:t>
      </w:r>
      <w:r>
        <w:rPr>
          <w:rFonts w:ascii="Times New Roman" w:hAnsi="Times New Roman" w:cs="Times New Roman"/>
          <w:b/>
          <w:bCs/>
          <w:sz w:val="24"/>
          <w:szCs w:val="24"/>
        </w:rPr>
        <w:t>thickness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E62498">
        <w:rPr>
          <w:rFonts w:ascii="Times New Roman" w:hAnsi="Times New Roman" w:cs="Times New Roman"/>
          <w:b/>
          <w:bCs/>
          <w:sz w:val="24"/>
          <w:szCs w:val="24"/>
        </w:rPr>
        <w:t xml:space="preserve"> associations </w:t>
      </w:r>
      <w:r w:rsidRPr="00E62498">
        <w:rPr>
          <w:rFonts w:ascii="Times New Roman" w:hAnsi="Times New Roman" w:cs="Times New Roman"/>
          <w:sz w:val="24"/>
          <w:szCs w:val="24"/>
        </w:rPr>
        <w:t xml:space="preserve">[P-values for these associations refer to Table </w:t>
      </w:r>
      <w:r>
        <w:rPr>
          <w:rFonts w:ascii="Times New Roman" w:hAnsi="Times New Roman" w:cs="Times New Roman"/>
          <w:sz w:val="24"/>
          <w:szCs w:val="24"/>
        </w:rPr>
        <w:t xml:space="preserve">4. The color </w:t>
      </w:r>
      <w:r w:rsidRPr="00E62498">
        <w:rPr>
          <w:rFonts w:ascii="Times New Roman" w:hAnsi="Times New Roman" w:cs="Times New Roman"/>
          <w:sz w:val="24"/>
          <w:szCs w:val="24"/>
        </w:rPr>
        <w:t>blue-yellow-red</w:t>
      </w:r>
      <w:r>
        <w:rPr>
          <w:rFonts w:ascii="Times New Roman" w:hAnsi="Times New Roman" w:cs="Times New Roman"/>
          <w:sz w:val="24"/>
          <w:szCs w:val="24"/>
        </w:rPr>
        <w:t xml:space="preserve"> corresponds to the </w:t>
      </w:r>
      <w:r w:rsidRPr="00E62498">
        <w:rPr>
          <w:rFonts w:ascii="Times New Roman" w:hAnsi="Times New Roman" w:cs="Times New Roman"/>
          <w:sz w:val="24"/>
          <w:szCs w:val="24"/>
        </w:rPr>
        <w:t>low-median-hig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84063"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value (all </w:t>
      </w:r>
      <w:r w:rsidRPr="00884063"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&gt;0). </w:t>
      </w:r>
      <w:r w:rsidRPr="00E62498">
        <w:rPr>
          <w:rFonts w:ascii="Times New Roman" w:hAnsi="Times New Roman" w:cs="Times New Roman"/>
          <w:sz w:val="24"/>
          <w:szCs w:val="24"/>
        </w:rPr>
        <w:t>Brain regions 1-</w:t>
      </w:r>
      <w:r w:rsidR="00280896">
        <w:rPr>
          <w:rFonts w:ascii="Times New Roman" w:hAnsi="Times New Roman" w:cs="Times New Roman"/>
          <w:sz w:val="24"/>
          <w:szCs w:val="24"/>
        </w:rPr>
        <w:t>9</w:t>
      </w:r>
      <w:r w:rsidRPr="00E62498">
        <w:rPr>
          <w:rFonts w:ascii="Times New Roman" w:hAnsi="Times New Roman" w:cs="Times New Roman"/>
          <w:sz w:val="24"/>
          <w:szCs w:val="24"/>
        </w:rPr>
        <w:t>:</w:t>
      </w:r>
      <w:r w:rsidR="00280896">
        <w:rPr>
          <w:rFonts w:ascii="Times New Roman" w:hAnsi="Times New Roman" w:cs="Times New Roman"/>
          <w:sz w:val="24"/>
          <w:szCs w:val="24"/>
        </w:rPr>
        <w:t xml:space="preserve"> </w:t>
      </w:r>
      <w:r w:rsidR="00280896" w:rsidRPr="00280896">
        <w:rPr>
          <w:rFonts w:ascii="Times New Roman" w:hAnsi="Times New Roman" w:cs="Times New Roman"/>
          <w:sz w:val="24"/>
          <w:szCs w:val="24"/>
        </w:rPr>
        <w:t>Frontal pole</w:t>
      </w:r>
      <w:r w:rsidR="00280896">
        <w:rPr>
          <w:rFonts w:ascii="Times New Roman" w:hAnsi="Times New Roman" w:cs="Times New Roman"/>
          <w:sz w:val="24"/>
          <w:szCs w:val="24"/>
        </w:rPr>
        <w:t xml:space="preserve">, </w:t>
      </w:r>
      <w:r w:rsidR="00280896" w:rsidRPr="00280896">
        <w:rPr>
          <w:rFonts w:ascii="Times New Roman" w:hAnsi="Times New Roman" w:cs="Times New Roman"/>
          <w:sz w:val="24"/>
          <w:szCs w:val="24"/>
        </w:rPr>
        <w:t>Frontal pole</w:t>
      </w:r>
      <w:r w:rsidR="00280896">
        <w:rPr>
          <w:rFonts w:ascii="Times New Roman" w:hAnsi="Times New Roman" w:cs="Times New Roman"/>
          <w:sz w:val="24"/>
          <w:szCs w:val="24"/>
        </w:rPr>
        <w:t xml:space="preserve">, </w:t>
      </w:r>
      <w:r w:rsidR="00280896" w:rsidRPr="00280896">
        <w:rPr>
          <w:rFonts w:ascii="Times New Roman" w:hAnsi="Times New Roman" w:cs="Times New Roman"/>
          <w:sz w:val="24"/>
          <w:szCs w:val="24"/>
        </w:rPr>
        <w:t>Superior frontal</w:t>
      </w:r>
      <w:r w:rsidR="00280896">
        <w:rPr>
          <w:rFonts w:ascii="Times New Roman" w:hAnsi="Times New Roman" w:cs="Times New Roman"/>
          <w:sz w:val="24"/>
          <w:szCs w:val="24"/>
        </w:rPr>
        <w:t xml:space="preserve">, </w:t>
      </w:r>
      <w:r w:rsidR="00280896" w:rsidRPr="00280896">
        <w:rPr>
          <w:rFonts w:ascii="Times New Roman" w:hAnsi="Times New Roman" w:cs="Times New Roman"/>
          <w:sz w:val="24"/>
          <w:szCs w:val="24"/>
        </w:rPr>
        <w:t>Rostral middle</w:t>
      </w:r>
      <w:r w:rsidR="00280896">
        <w:rPr>
          <w:rFonts w:ascii="Times New Roman" w:hAnsi="Times New Roman" w:cs="Times New Roman"/>
          <w:sz w:val="24"/>
          <w:szCs w:val="24"/>
        </w:rPr>
        <w:t xml:space="preserve"> </w:t>
      </w:r>
      <w:r w:rsidR="00280896" w:rsidRPr="00280896">
        <w:rPr>
          <w:rFonts w:ascii="Times New Roman" w:hAnsi="Times New Roman" w:cs="Times New Roman"/>
          <w:sz w:val="24"/>
          <w:szCs w:val="24"/>
        </w:rPr>
        <w:t>frontal</w:t>
      </w:r>
      <w:r w:rsidR="00280896">
        <w:rPr>
          <w:rFonts w:ascii="Times New Roman" w:hAnsi="Times New Roman" w:cs="Times New Roman"/>
          <w:sz w:val="24"/>
          <w:szCs w:val="24"/>
        </w:rPr>
        <w:t xml:space="preserve">, </w:t>
      </w:r>
      <w:r w:rsidR="00280896" w:rsidRPr="00280896">
        <w:rPr>
          <w:rFonts w:ascii="Times New Roman" w:hAnsi="Times New Roman" w:cs="Times New Roman"/>
          <w:sz w:val="24"/>
          <w:szCs w:val="24"/>
        </w:rPr>
        <w:t>Lateral</w:t>
      </w:r>
      <w:r w:rsidR="00280896">
        <w:rPr>
          <w:rFonts w:ascii="Times New Roman" w:hAnsi="Times New Roman" w:cs="Times New Roman"/>
          <w:sz w:val="24"/>
          <w:szCs w:val="24"/>
        </w:rPr>
        <w:t xml:space="preserve"> </w:t>
      </w:r>
      <w:r w:rsidR="00280896" w:rsidRPr="00280896">
        <w:rPr>
          <w:rFonts w:ascii="Times New Roman" w:hAnsi="Times New Roman" w:cs="Times New Roman"/>
          <w:sz w:val="24"/>
          <w:szCs w:val="24"/>
        </w:rPr>
        <w:t>orbito-frontal</w:t>
      </w:r>
      <w:r w:rsidR="00280896">
        <w:rPr>
          <w:rFonts w:ascii="Times New Roman" w:hAnsi="Times New Roman" w:cs="Times New Roman"/>
          <w:sz w:val="24"/>
          <w:szCs w:val="24"/>
        </w:rPr>
        <w:t xml:space="preserve">, </w:t>
      </w:r>
      <w:r w:rsidR="00280896" w:rsidRPr="00280896">
        <w:rPr>
          <w:rFonts w:ascii="Times New Roman" w:hAnsi="Times New Roman" w:cs="Times New Roman"/>
          <w:sz w:val="24"/>
          <w:szCs w:val="24"/>
        </w:rPr>
        <w:t>Pars opercularis</w:t>
      </w:r>
      <w:r w:rsidR="00280896">
        <w:rPr>
          <w:rFonts w:ascii="Times New Roman" w:hAnsi="Times New Roman" w:cs="Times New Roman"/>
          <w:sz w:val="24"/>
          <w:szCs w:val="24"/>
        </w:rPr>
        <w:t xml:space="preserve">, </w:t>
      </w:r>
      <w:r w:rsidR="00280896" w:rsidRPr="00280896">
        <w:rPr>
          <w:rFonts w:ascii="Times New Roman" w:hAnsi="Times New Roman" w:cs="Times New Roman"/>
          <w:sz w:val="24"/>
          <w:szCs w:val="24"/>
        </w:rPr>
        <w:t>Isthmus</w:t>
      </w:r>
      <w:r w:rsidR="00280896">
        <w:rPr>
          <w:rFonts w:ascii="Times New Roman" w:hAnsi="Times New Roman" w:cs="Times New Roman"/>
          <w:sz w:val="24"/>
          <w:szCs w:val="24"/>
        </w:rPr>
        <w:t xml:space="preserve"> </w:t>
      </w:r>
      <w:r w:rsidR="00280896" w:rsidRPr="00280896">
        <w:rPr>
          <w:rFonts w:ascii="Times New Roman" w:hAnsi="Times New Roman" w:cs="Times New Roman"/>
          <w:sz w:val="24"/>
          <w:szCs w:val="24"/>
        </w:rPr>
        <w:t>cingulate</w:t>
      </w:r>
      <w:r w:rsidR="00280896">
        <w:rPr>
          <w:rFonts w:ascii="Times New Roman" w:hAnsi="Times New Roman" w:cs="Times New Roman"/>
          <w:sz w:val="24"/>
          <w:szCs w:val="24"/>
        </w:rPr>
        <w:t xml:space="preserve">, </w:t>
      </w:r>
      <w:r w:rsidR="00280896" w:rsidRPr="00280896">
        <w:rPr>
          <w:rFonts w:ascii="Times New Roman" w:hAnsi="Times New Roman" w:cs="Times New Roman"/>
          <w:sz w:val="24"/>
          <w:szCs w:val="24"/>
        </w:rPr>
        <w:t>Inferior temporal</w:t>
      </w:r>
      <w:r w:rsidR="00280896">
        <w:rPr>
          <w:rFonts w:ascii="Times New Roman" w:hAnsi="Times New Roman" w:cs="Times New Roman"/>
          <w:sz w:val="24"/>
          <w:szCs w:val="24"/>
        </w:rPr>
        <w:t xml:space="preserve">, and </w:t>
      </w:r>
      <w:r w:rsidR="00280896" w:rsidRPr="00280896">
        <w:rPr>
          <w:rFonts w:ascii="Times New Roman" w:hAnsi="Times New Roman" w:cs="Times New Roman"/>
          <w:sz w:val="24"/>
          <w:szCs w:val="24"/>
        </w:rPr>
        <w:t>Perical</w:t>
      </w:r>
      <w:bookmarkStart w:id="0" w:name="_GoBack"/>
      <w:bookmarkEnd w:id="0"/>
      <w:r w:rsidR="00280896" w:rsidRPr="00280896">
        <w:rPr>
          <w:rFonts w:ascii="Times New Roman" w:hAnsi="Times New Roman" w:cs="Times New Roman"/>
          <w:sz w:val="24"/>
          <w:szCs w:val="24"/>
        </w:rPr>
        <w:t>carin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]</w:t>
      </w:r>
    </w:p>
    <w:tbl>
      <w:tblPr>
        <w:tblW w:w="7763" w:type="dxa"/>
        <w:tblInd w:w="108" w:type="dxa"/>
        <w:tblLook w:val="04A0" w:firstRow="1" w:lastRow="0" w:firstColumn="1" w:lastColumn="0" w:noHBand="0" w:noVBand="1"/>
      </w:tblPr>
      <w:tblGrid>
        <w:gridCol w:w="627"/>
        <w:gridCol w:w="627"/>
        <w:gridCol w:w="727"/>
        <w:gridCol w:w="1164"/>
        <w:gridCol w:w="1103"/>
        <w:gridCol w:w="919"/>
        <w:gridCol w:w="773"/>
        <w:gridCol w:w="778"/>
        <w:gridCol w:w="1045"/>
      </w:tblGrid>
      <w:tr w:rsidR="004411E5" w:rsidRPr="00EC2634" w14:paraId="68E92289" w14:textId="77777777" w:rsidTr="004411E5">
        <w:trPr>
          <w:trHeight w:hRule="exact" w:val="274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2397" w14:textId="0A438A91" w:rsidR="004411E5" w:rsidRPr="00EC2634" w:rsidRDefault="004411E5" w:rsidP="00BE3119">
            <w:pPr>
              <w:spacing w:line="240" w:lineRule="auto"/>
              <w:ind w:left="-101" w:right="-101"/>
              <w:jc w:val="center"/>
              <w:rPr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3C8F" w14:textId="1F4C9E8C" w:rsidR="004411E5" w:rsidRPr="00EC2634" w:rsidRDefault="004411E5" w:rsidP="00BE3119">
            <w:pPr>
              <w:spacing w:line="240" w:lineRule="auto"/>
              <w:ind w:left="-101" w:right="-101"/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1896" w14:textId="30169BB0" w:rsidR="004411E5" w:rsidRPr="00EC2634" w:rsidRDefault="004411E5" w:rsidP="00BE3119">
            <w:pPr>
              <w:spacing w:line="240" w:lineRule="auto"/>
              <w:ind w:left="-101" w:right="-101"/>
              <w:jc w:val="center"/>
              <w:rPr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F5C7" w14:textId="18414908" w:rsidR="004411E5" w:rsidRPr="00EC2634" w:rsidRDefault="004411E5" w:rsidP="00BE3119">
            <w:pPr>
              <w:spacing w:line="240" w:lineRule="auto"/>
              <w:ind w:left="-101" w:right="-101"/>
              <w:jc w:val="center"/>
              <w:rPr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B17B" w14:textId="10F6F68F" w:rsidR="004411E5" w:rsidRPr="00EC2634" w:rsidRDefault="004411E5" w:rsidP="00BE3119">
            <w:pPr>
              <w:spacing w:line="240" w:lineRule="auto"/>
              <w:ind w:left="-101" w:right="-101"/>
              <w:jc w:val="center"/>
              <w:rPr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7B87" w14:textId="6EAEEEB4" w:rsidR="004411E5" w:rsidRPr="00EC2634" w:rsidRDefault="004411E5" w:rsidP="00BE3119">
            <w:pPr>
              <w:spacing w:line="240" w:lineRule="auto"/>
              <w:ind w:left="-101" w:right="-101"/>
              <w:jc w:val="center"/>
              <w:rPr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943A" w14:textId="52D34FCB" w:rsidR="004411E5" w:rsidRPr="00EC2634" w:rsidRDefault="004411E5" w:rsidP="00BE3119">
            <w:pPr>
              <w:spacing w:line="240" w:lineRule="auto"/>
              <w:ind w:left="-101" w:right="-101"/>
              <w:jc w:val="center"/>
              <w:rPr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5906" w14:textId="52FA6222" w:rsidR="004411E5" w:rsidRPr="00EC2634" w:rsidRDefault="004411E5" w:rsidP="00BE3119">
            <w:pPr>
              <w:spacing w:line="240" w:lineRule="auto"/>
              <w:ind w:left="-101" w:right="-101"/>
              <w:jc w:val="center"/>
              <w:rPr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52A6B" w14:textId="77777777" w:rsidR="004411E5" w:rsidRPr="00EC2634" w:rsidRDefault="004411E5" w:rsidP="00BE3119">
            <w:pPr>
              <w:spacing w:line="240" w:lineRule="auto"/>
              <w:ind w:left="-101" w:right="-101"/>
              <w:jc w:val="center"/>
              <w:rPr>
                <w:sz w:val="18"/>
                <w:szCs w:val="18"/>
              </w:rPr>
            </w:pPr>
          </w:p>
        </w:tc>
      </w:tr>
    </w:tbl>
    <w:p w14:paraId="1DE861DD" w14:textId="77777777" w:rsidR="004411E5" w:rsidRPr="009F057F" w:rsidRDefault="004411E5" w:rsidP="004411E5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4411E5" w:rsidRPr="009F057F" w:rsidSect="005B2D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80E8F"/>
    <w:rsid w:val="0007186D"/>
    <w:rsid w:val="001354A2"/>
    <w:rsid w:val="0014497B"/>
    <w:rsid w:val="001862FB"/>
    <w:rsid w:val="001A45FB"/>
    <w:rsid w:val="001D24CB"/>
    <w:rsid w:val="00211178"/>
    <w:rsid w:val="00236474"/>
    <w:rsid w:val="00280896"/>
    <w:rsid w:val="00300781"/>
    <w:rsid w:val="003F4202"/>
    <w:rsid w:val="004411E5"/>
    <w:rsid w:val="0044297A"/>
    <w:rsid w:val="00474A21"/>
    <w:rsid w:val="005B2DF5"/>
    <w:rsid w:val="005F3B24"/>
    <w:rsid w:val="006934AA"/>
    <w:rsid w:val="00763F45"/>
    <w:rsid w:val="00884063"/>
    <w:rsid w:val="008D6173"/>
    <w:rsid w:val="00974EDE"/>
    <w:rsid w:val="009912F7"/>
    <w:rsid w:val="009C00DD"/>
    <w:rsid w:val="009F057F"/>
    <w:rsid w:val="00A076C8"/>
    <w:rsid w:val="00A25D51"/>
    <w:rsid w:val="00A80E8F"/>
    <w:rsid w:val="00AC32AD"/>
    <w:rsid w:val="00AD52DC"/>
    <w:rsid w:val="00AF5D3E"/>
    <w:rsid w:val="00B03793"/>
    <w:rsid w:val="00B756A2"/>
    <w:rsid w:val="00E62498"/>
    <w:rsid w:val="00F02CB6"/>
    <w:rsid w:val="00FC0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D53AA"/>
  <w15:docId w15:val="{3DFAE105-A13F-4EBF-A19D-C2AFD192D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7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78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0</TotalTime>
  <Pages>6</Pages>
  <Words>725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3</dc:creator>
  <cp:lastModifiedBy>Luo, Xingguang</cp:lastModifiedBy>
  <cp:revision>32</cp:revision>
  <dcterms:created xsi:type="dcterms:W3CDTF">2022-12-10T12:53:00Z</dcterms:created>
  <dcterms:modified xsi:type="dcterms:W3CDTF">2022-12-11T14:25:00Z</dcterms:modified>
</cp:coreProperties>
</file>